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1672F" w14:textId="3D6703CC" w:rsidR="00032F9E" w:rsidRPr="009427D6" w:rsidRDefault="00032F9E" w:rsidP="00032F9E">
      <w:pPr>
        <w:jc w:val="center"/>
        <w:outlineLvl w:val="0"/>
        <w:rPr>
          <w:b/>
          <w:kern w:val="28"/>
          <w:sz w:val="32"/>
        </w:rPr>
      </w:pPr>
      <w:bookmarkStart w:id="0" w:name="_Toc225174216"/>
      <w:r w:rsidRPr="009427D6">
        <w:rPr>
          <w:b/>
          <w:kern w:val="28"/>
          <w:sz w:val="32"/>
        </w:rPr>
        <w:t>Sodium zirconium cyclosilicate post</w:t>
      </w:r>
      <w:r w:rsidR="00B11BDF" w:rsidRPr="009427D6">
        <w:rPr>
          <w:b/>
          <w:kern w:val="28"/>
          <w:sz w:val="32"/>
        </w:rPr>
        <w:t xml:space="preserve"> </w:t>
      </w:r>
      <w:r w:rsidRPr="009427D6">
        <w:rPr>
          <w:b/>
          <w:kern w:val="28"/>
          <w:sz w:val="32"/>
        </w:rPr>
        <w:t>hospital discharge to prevent hyperkalaemia: phase 4, randomized CONTINUITY trial</w:t>
      </w:r>
      <w:bookmarkEnd w:id="0"/>
    </w:p>
    <w:p w14:paraId="6810450C" w14:textId="18975BE8" w:rsidR="00032F9E" w:rsidRPr="009427D6" w:rsidRDefault="00032F9E" w:rsidP="00032F9E">
      <w:pPr>
        <w:rPr>
          <w:b/>
          <w:i/>
        </w:rPr>
      </w:pPr>
      <w:r w:rsidRPr="009427D6">
        <w:rPr>
          <w:b/>
        </w:rPr>
        <w:t>James O. Burton</w:t>
      </w:r>
      <w:r w:rsidRPr="009427D6">
        <w:rPr>
          <w:b/>
          <w:vertAlign w:val="superscript"/>
        </w:rPr>
        <w:t>1</w:t>
      </w:r>
      <w:r w:rsidRPr="009427D6">
        <w:rPr>
          <w:b/>
        </w:rPr>
        <w:t>, María J. Izquierdo</w:t>
      </w:r>
      <w:r w:rsidRPr="009427D6">
        <w:rPr>
          <w:b/>
          <w:vertAlign w:val="superscript"/>
        </w:rPr>
        <w:t>2</w:t>
      </w:r>
      <w:r w:rsidRPr="009427D6">
        <w:rPr>
          <w:b/>
        </w:rPr>
        <w:t>, Cecilia Linde</w:t>
      </w:r>
      <w:r w:rsidRPr="009427D6">
        <w:rPr>
          <w:b/>
          <w:vertAlign w:val="superscript"/>
        </w:rPr>
        <w:t>3</w:t>
      </w:r>
      <w:r w:rsidRPr="009427D6">
        <w:rPr>
          <w:b/>
        </w:rPr>
        <w:t>, Nicolás R. Robles</w:t>
      </w:r>
      <w:r w:rsidRPr="009427D6">
        <w:rPr>
          <w:b/>
          <w:vertAlign w:val="superscript"/>
        </w:rPr>
        <w:t>4</w:t>
      </w:r>
      <w:r w:rsidRPr="009427D6">
        <w:rPr>
          <w:b/>
        </w:rPr>
        <w:t>, Manish M. Sood</w:t>
      </w:r>
      <w:r w:rsidRPr="009427D6">
        <w:rPr>
          <w:b/>
          <w:vertAlign w:val="superscript"/>
        </w:rPr>
        <w:t>5</w:t>
      </w:r>
      <w:r w:rsidRPr="009427D6">
        <w:rPr>
          <w:b/>
        </w:rPr>
        <w:t>, Alaster M. Allum</w:t>
      </w:r>
      <w:r w:rsidRPr="009427D6">
        <w:rPr>
          <w:b/>
          <w:vertAlign w:val="superscript"/>
        </w:rPr>
        <w:t>6</w:t>
      </w:r>
      <w:r w:rsidRPr="009427D6">
        <w:rPr>
          <w:b/>
        </w:rPr>
        <w:t>, James M. Eudicone</w:t>
      </w:r>
      <w:r w:rsidRPr="009427D6">
        <w:rPr>
          <w:b/>
          <w:vertAlign w:val="superscript"/>
        </w:rPr>
        <w:t>7</w:t>
      </w:r>
      <w:r w:rsidRPr="009427D6">
        <w:rPr>
          <w:b/>
        </w:rPr>
        <w:t>, Magnus Dahl</w:t>
      </w:r>
      <w:r w:rsidRPr="009427D6">
        <w:rPr>
          <w:b/>
          <w:vertAlign w:val="superscript"/>
        </w:rPr>
        <w:t>8</w:t>
      </w:r>
      <w:r w:rsidRPr="009427D6">
        <w:rPr>
          <w:b/>
        </w:rPr>
        <w:t>, Alpesh N. Amin</w:t>
      </w:r>
      <w:r w:rsidR="005503E5" w:rsidRPr="009427D6">
        <w:rPr>
          <w:b/>
          <w:vertAlign w:val="superscript"/>
        </w:rPr>
        <w:t>9</w:t>
      </w:r>
    </w:p>
    <w:p w14:paraId="5335C86E" w14:textId="77777777" w:rsidR="00032F9E" w:rsidRPr="009427D6" w:rsidRDefault="00032F9E" w:rsidP="00032F9E">
      <w:pPr>
        <w:rPr>
          <w:i/>
        </w:rPr>
      </w:pPr>
      <w:r w:rsidRPr="009427D6">
        <w:rPr>
          <w:i/>
          <w:vertAlign w:val="superscript"/>
        </w:rPr>
        <w:t>1</w:t>
      </w:r>
      <w:r w:rsidRPr="009427D6">
        <w:rPr>
          <w:i/>
        </w:rPr>
        <w:t xml:space="preserve">Division of Cardiovascular Sciences, University of Leicester and University Hospitals of Leicester, Leicester, UK; </w:t>
      </w:r>
      <w:r w:rsidRPr="009427D6">
        <w:rPr>
          <w:i/>
          <w:vertAlign w:val="superscript"/>
        </w:rPr>
        <w:t>2</w:t>
      </w:r>
      <w:r w:rsidRPr="009427D6">
        <w:rPr>
          <w:i/>
        </w:rPr>
        <w:t xml:space="preserve">Head of Nephrology Department, University Hospital of Burgos, Burgos, Spain; </w:t>
      </w:r>
      <w:r w:rsidRPr="009427D6">
        <w:rPr>
          <w:i/>
          <w:vertAlign w:val="superscript"/>
        </w:rPr>
        <w:t>3</w:t>
      </w:r>
      <w:r w:rsidRPr="009427D6">
        <w:rPr>
          <w:i/>
        </w:rPr>
        <w:t xml:space="preserve">Department of Cardiology, Karolinska </w:t>
      </w:r>
      <w:proofErr w:type="spellStart"/>
      <w:r w:rsidRPr="009427D6">
        <w:rPr>
          <w:i/>
        </w:rPr>
        <w:t>Institutet</w:t>
      </w:r>
      <w:proofErr w:type="spellEnd"/>
      <w:r w:rsidRPr="009427D6">
        <w:rPr>
          <w:i/>
        </w:rPr>
        <w:t xml:space="preserve">, Stockholm, Sweden; </w:t>
      </w:r>
      <w:r w:rsidRPr="009427D6">
        <w:rPr>
          <w:i/>
          <w:vertAlign w:val="superscript"/>
        </w:rPr>
        <w:t>4</w:t>
      </w:r>
      <w:r w:rsidRPr="009427D6">
        <w:rPr>
          <w:i/>
        </w:rPr>
        <w:t xml:space="preserve">Universidad de Extremadura, Head Nephrology Department and Hypertension Unit, Hospital Universitario de Badajoz, Badajoz, Spain; </w:t>
      </w:r>
      <w:r w:rsidRPr="009427D6">
        <w:rPr>
          <w:i/>
          <w:vertAlign w:val="superscript"/>
        </w:rPr>
        <w:t>5</w:t>
      </w:r>
      <w:r w:rsidRPr="009427D6">
        <w:rPr>
          <w:i/>
        </w:rPr>
        <w:t xml:space="preserve">Ottawa Hospital Research Institute, The Ottawa Hospital, Ottawa, Canada; </w:t>
      </w:r>
      <w:r w:rsidRPr="009427D6">
        <w:rPr>
          <w:i/>
          <w:vertAlign w:val="superscript"/>
        </w:rPr>
        <w:t>6</w:t>
      </w:r>
      <w:r w:rsidRPr="009427D6">
        <w:rPr>
          <w:i/>
        </w:rPr>
        <w:t xml:space="preserve">BioPharmaceuticals Medical, AstraZeneca, Cambridge, UK; </w:t>
      </w:r>
      <w:r w:rsidRPr="009427D6">
        <w:rPr>
          <w:i/>
          <w:vertAlign w:val="superscript"/>
        </w:rPr>
        <w:t>7</w:t>
      </w:r>
      <w:r w:rsidRPr="009427D6">
        <w:rPr>
          <w:i/>
        </w:rPr>
        <w:t xml:space="preserve">BioPharmaceuticals Medical Evidence, AstraZeneca, Wilmington, DE, USA; </w:t>
      </w:r>
      <w:r w:rsidRPr="009427D6">
        <w:rPr>
          <w:i/>
          <w:vertAlign w:val="superscript"/>
        </w:rPr>
        <w:t>8</w:t>
      </w:r>
      <w:r w:rsidRPr="009427D6">
        <w:rPr>
          <w:i/>
        </w:rPr>
        <w:t xml:space="preserve">BioPharmaceuticals Medical, AstraZeneca, Gothenburg, Sweden; </w:t>
      </w:r>
      <w:r w:rsidRPr="009427D6">
        <w:rPr>
          <w:i/>
          <w:vertAlign w:val="superscript"/>
        </w:rPr>
        <w:t>9</w:t>
      </w:r>
      <w:r w:rsidRPr="009427D6">
        <w:rPr>
          <w:i/>
        </w:rPr>
        <w:t xml:space="preserve">Department of Medicine, University of California Irvine, Irvine, CA, USA </w:t>
      </w:r>
    </w:p>
    <w:p w14:paraId="2399F15E" w14:textId="616F2E06" w:rsidR="00B327C8" w:rsidRPr="009427D6" w:rsidRDefault="00032F9E" w:rsidP="00032F9E">
      <w:pPr>
        <w:rPr>
          <w:b/>
        </w:rPr>
      </w:pPr>
      <w:r w:rsidRPr="009427D6">
        <w:rPr>
          <w:b/>
        </w:rPr>
        <w:t xml:space="preserve">Correspondence to: </w:t>
      </w:r>
      <w:r w:rsidRPr="009427D6">
        <w:t>James O. Burton; E-mail: jb343@leicester.ac.uk</w:t>
      </w:r>
    </w:p>
    <w:bookmarkStart w:id="1" w:name="_Toc225174217" w:displacedByCustomXml="next"/>
    <w:sdt>
      <w:sdtPr>
        <w:rPr>
          <w:b w:val="0"/>
          <w:kern w:val="0"/>
          <w:sz w:val="24"/>
        </w:rPr>
        <w:id w:val="1511031126"/>
        <w:docPartObj>
          <w:docPartGallery w:val="Table of Contents"/>
          <w:docPartUnique/>
        </w:docPartObj>
      </w:sdtPr>
      <w:sdtEndPr>
        <w:rPr>
          <w:rFonts w:cs="Arial"/>
          <w:bCs/>
        </w:rPr>
      </w:sdtEndPr>
      <w:sdtContent>
        <w:p w14:paraId="78E05DC8" w14:textId="38EE9AE7" w:rsidR="001C27A1" w:rsidRPr="009427D6" w:rsidRDefault="00B327C8" w:rsidP="0019726C">
          <w:pPr>
            <w:pStyle w:val="Heading1"/>
          </w:pPr>
          <w:r w:rsidRPr="009427D6">
            <w:t xml:space="preserve">Table of </w:t>
          </w:r>
          <w:r w:rsidR="001C27A1" w:rsidRPr="009427D6">
            <w:rPr>
              <w:bCs/>
            </w:rPr>
            <w:t>Contents</w:t>
          </w:r>
          <w:bookmarkEnd w:id="1"/>
        </w:p>
        <w:p w14:paraId="0A45B93E" w14:textId="01A1C574" w:rsidR="00DA37EA" w:rsidRPr="009427D6" w:rsidRDefault="001C27A1">
          <w:pPr>
            <w:pStyle w:val="TOC1"/>
            <w:tabs>
              <w:tab w:val="right" w:leader="dot" w:pos="9016"/>
            </w:tabs>
            <w:rPr>
              <w:rFonts w:asciiTheme="minorHAnsi" w:eastAsiaTheme="minorEastAsia" w:hAnsiTheme="minorHAnsi" w:cstheme="minorBidi"/>
              <w:noProof/>
              <w:kern w:val="2"/>
              <w:szCs w:val="24"/>
              <w:lang w:eastAsia="en-GB"/>
              <w14:ligatures w14:val="standardContextual"/>
            </w:rPr>
          </w:pPr>
          <w:r w:rsidRPr="009427D6">
            <w:rPr>
              <w:rFonts w:cs="Arial"/>
              <w:sz w:val="28"/>
              <w:szCs w:val="28"/>
            </w:rPr>
            <w:fldChar w:fldCharType="begin"/>
          </w:r>
          <w:r w:rsidRPr="009427D6">
            <w:rPr>
              <w:rFonts w:cs="Arial"/>
              <w:sz w:val="28"/>
              <w:szCs w:val="28"/>
            </w:rPr>
            <w:instrText xml:space="preserve"> TOC \o "1-3" \h \z \u </w:instrText>
          </w:r>
          <w:r w:rsidRPr="009427D6">
            <w:rPr>
              <w:rFonts w:cs="Arial"/>
              <w:sz w:val="28"/>
              <w:szCs w:val="28"/>
            </w:rPr>
            <w:fldChar w:fldCharType="separate"/>
          </w:r>
          <w:hyperlink w:anchor="_Toc225174216" w:history="1"/>
        </w:p>
        <w:p w14:paraId="48C36525" w14:textId="246F3B3A" w:rsidR="00DA37EA" w:rsidRPr="009427D6" w:rsidRDefault="00DA37EA">
          <w:pPr>
            <w:pStyle w:val="TOC1"/>
            <w:tabs>
              <w:tab w:val="right" w:leader="dot" w:pos="9016"/>
            </w:tabs>
            <w:rPr>
              <w:rFonts w:asciiTheme="minorHAnsi" w:eastAsiaTheme="minorEastAsia" w:hAnsiTheme="minorHAnsi" w:cstheme="minorBidi"/>
              <w:noProof/>
              <w:kern w:val="2"/>
              <w:szCs w:val="24"/>
              <w:lang w:eastAsia="en-GB"/>
              <w14:ligatures w14:val="standardContextual"/>
            </w:rPr>
          </w:pPr>
          <w:hyperlink w:anchor="_Toc225174218" w:history="1">
            <w:r w:rsidRPr="009427D6">
              <w:rPr>
                <w:rStyle w:val="Hyperlink"/>
                <w:noProof/>
                <w:color w:val="auto"/>
                <w:u w:val="none"/>
              </w:rPr>
              <w:t>Supplementary Methods</w:t>
            </w:r>
            <w:r w:rsidRPr="009427D6">
              <w:rPr>
                <w:noProof/>
                <w:webHidden/>
              </w:rPr>
              <w:tab/>
            </w:r>
            <w:r w:rsidRPr="009427D6">
              <w:rPr>
                <w:noProof/>
                <w:webHidden/>
              </w:rPr>
              <w:fldChar w:fldCharType="begin"/>
            </w:r>
            <w:r w:rsidRPr="009427D6">
              <w:rPr>
                <w:noProof/>
                <w:webHidden/>
              </w:rPr>
              <w:instrText xml:space="preserve"> PAGEREF _Toc225174218 \h </w:instrText>
            </w:r>
            <w:r w:rsidRPr="009427D6">
              <w:rPr>
                <w:noProof/>
                <w:webHidden/>
              </w:rPr>
            </w:r>
            <w:r w:rsidRPr="009427D6">
              <w:rPr>
                <w:noProof/>
                <w:webHidden/>
              </w:rPr>
              <w:fldChar w:fldCharType="separate"/>
            </w:r>
            <w:r w:rsidRPr="009427D6">
              <w:rPr>
                <w:noProof/>
                <w:webHidden/>
              </w:rPr>
              <w:t>3</w:t>
            </w:r>
            <w:r w:rsidRPr="009427D6">
              <w:rPr>
                <w:noProof/>
                <w:webHidden/>
              </w:rPr>
              <w:fldChar w:fldCharType="end"/>
            </w:r>
          </w:hyperlink>
        </w:p>
        <w:p w14:paraId="0B0C0D5E" w14:textId="61AE44F9" w:rsidR="00DA37EA" w:rsidRPr="009427D6" w:rsidRDefault="00DA37EA">
          <w:pPr>
            <w:pStyle w:val="TOC1"/>
            <w:tabs>
              <w:tab w:val="right" w:leader="dot" w:pos="9016"/>
            </w:tabs>
            <w:rPr>
              <w:rFonts w:asciiTheme="minorHAnsi" w:eastAsiaTheme="minorEastAsia" w:hAnsiTheme="minorHAnsi" w:cstheme="minorBidi"/>
              <w:noProof/>
              <w:kern w:val="2"/>
              <w:szCs w:val="24"/>
              <w:lang w:eastAsia="en-GB"/>
              <w14:ligatures w14:val="standardContextual"/>
            </w:rPr>
          </w:pPr>
          <w:hyperlink w:anchor="_Toc225174219" w:history="1">
            <w:r w:rsidRPr="009427D6">
              <w:rPr>
                <w:rStyle w:val="Hyperlink"/>
                <w:noProof/>
                <w:color w:val="auto"/>
                <w:u w:val="none"/>
              </w:rPr>
              <w:t xml:space="preserve">Table S1: </w:t>
            </w:r>
            <w:r w:rsidRPr="009427D6">
              <w:rPr>
                <w:rStyle w:val="Hyperlink"/>
                <w:bCs/>
                <w:noProof/>
                <w:color w:val="auto"/>
                <w:u w:val="none"/>
              </w:rPr>
              <w:t>Comorbidities at enrolment (occurring in at least 5% of participants in either treatment group) (safety set randomized).</w:t>
            </w:r>
            <w:r w:rsidRPr="009427D6">
              <w:rPr>
                <w:noProof/>
                <w:webHidden/>
              </w:rPr>
              <w:tab/>
            </w:r>
            <w:r w:rsidRPr="009427D6">
              <w:rPr>
                <w:noProof/>
                <w:webHidden/>
              </w:rPr>
              <w:fldChar w:fldCharType="begin"/>
            </w:r>
            <w:r w:rsidRPr="009427D6">
              <w:rPr>
                <w:noProof/>
                <w:webHidden/>
              </w:rPr>
              <w:instrText xml:space="preserve"> PAGEREF _Toc225174219 \h </w:instrText>
            </w:r>
            <w:r w:rsidRPr="009427D6">
              <w:rPr>
                <w:noProof/>
                <w:webHidden/>
              </w:rPr>
            </w:r>
            <w:r w:rsidRPr="009427D6">
              <w:rPr>
                <w:noProof/>
                <w:webHidden/>
              </w:rPr>
              <w:fldChar w:fldCharType="separate"/>
            </w:r>
            <w:r w:rsidRPr="009427D6">
              <w:rPr>
                <w:noProof/>
                <w:webHidden/>
              </w:rPr>
              <w:t>5</w:t>
            </w:r>
            <w:r w:rsidRPr="009427D6">
              <w:rPr>
                <w:noProof/>
                <w:webHidden/>
              </w:rPr>
              <w:fldChar w:fldCharType="end"/>
            </w:r>
          </w:hyperlink>
        </w:p>
        <w:p w14:paraId="68698937" w14:textId="06668656" w:rsidR="00DA37EA" w:rsidRPr="009427D6" w:rsidRDefault="00DA37EA">
          <w:pPr>
            <w:pStyle w:val="TOC1"/>
            <w:tabs>
              <w:tab w:val="right" w:leader="dot" w:pos="9016"/>
            </w:tabs>
            <w:rPr>
              <w:rFonts w:asciiTheme="minorHAnsi" w:eastAsiaTheme="minorEastAsia" w:hAnsiTheme="minorHAnsi" w:cstheme="minorBidi"/>
              <w:noProof/>
              <w:kern w:val="2"/>
              <w:szCs w:val="24"/>
              <w:lang w:eastAsia="en-GB"/>
              <w14:ligatures w14:val="standardContextual"/>
            </w:rPr>
          </w:pPr>
          <w:hyperlink w:anchor="_Toc225174220" w:history="1">
            <w:r w:rsidRPr="009427D6">
              <w:rPr>
                <w:rStyle w:val="Hyperlink"/>
                <w:noProof/>
                <w:color w:val="auto"/>
                <w:u w:val="none"/>
              </w:rPr>
              <w:t xml:space="preserve">Table S2: </w:t>
            </w:r>
            <w:r w:rsidRPr="009427D6">
              <w:rPr>
                <w:rStyle w:val="Hyperlink"/>
                <w:bCs/>
                <w:noProof/>
                <w:color w:val="auto"/>
                <w:u w:val="none"/>
              </w:rPr>
              <w:t>Proportion of patients on target/some/no dose of ACEi/ARB and MRA at randomization, 90 days and 180 days</w:t>
            </w:r>
            <w:r w:rsidRPr="009427D6">
              <w:rPr>
                <w:noProof/>
                <w:webHidden/>
              </w:rPr>
              <w:tab/>
            </w:r>
            <w:r w:rsidRPr="009427D6">
              <w:rPr>
                <w:noProof/>
                <w:webHidden/>
              </w:rPr>
              <w:fldChar w:fldCharType="begin"/>
            </w:r>
            <w:r w:rsidRPr="009427D6">
              <w:rPr>
                <w:noProof/>
                <w:webHidden/>
              </w:rPr>
              <w:instrText xml:space="preserve"> PAGEREF _Toc225174220 \h </w:instrText>
            </w:r>
            <w:r w:rsidRPr="009427D6">
              <w:rPr>
                <w:noProof/>
                <w:webHidden/>
              </w:rPr>
            </w:r>
            <w:r w:rsidRPr="009427D6">
              <w:rPr>
                <w:noProof/>
                <w:webHidden/>
              </w:rPr>
              <w:fldChar w:fldCharType="separate"/>
            </w:r>
            <w:r w:rsidRPr="009427D6">
              <w:rPr>
                <w:noProof/>
                <w:webHidden/>
              </w:rPr>
              <w:t>7</w:t>
            </w:r>
            <w:r w:rsidRPr="009427D6">
              <w:rPr>
                <w:noProof/>
                <w:webHidden/>
              </w:rPr>
              <w:fldChar w:fldCharType="end"/>
            </w:r>
          </w:hyperlink>
        </w:p>
        <w:p w14:paraId="33C1FA6B" w14:textId="6EC3B3EE" w:rsidR="00DA37EA" w:rsidRPr="009427D6" w:rsidRDefault="00DA37EA">
          <w:pPr>
            <w:pStyle w:val="TOC1"/>
            <w:tabs>
              <w:tab w:val="right" w:leader="dot" w:pos="9016"/>
            </w:tabs>
            <w:rPr>
              <w:rFonts w:asciiTheme="minorHAnsi" w:eastAsiaTheme="minorEastAsia" w:hAnsiTheme="minorHAnsi" w:cstheme="minorBidi"/>
              <w:noProof/>
              <w:kern w:val="2"/>
              <w:szCs w:val="24"/>
              <w:lang w:eastAsia="en-GB"/>
              <w14:ligatures w14:val="standardContextual"/>
            </w:rPr>
          </w:pPr>
          <w:hyperlink w:anchor="_Toc225174221" w:history="1">
            <w:r w:rsidRPr="009427D6">
              <w:rPr>
                <w:rStyle w:val="Hyperlink"/>
                <w:noProof/>
                <w:color w:val="auto"/>
                <w:u w:val="none"/>
              </w:rPr>
              <w:t xml:space="preserve">Figure S1: </w:t>
            </w:r>
            <w:r w:rsidRPr="009427D6">
              <w:rPr>
                <w:rStyle w:val="Hyperlink"/>
                <w:bCs/>
                <w:noProof/>
                <w:color w:val="auto"/>
                <w:u w:val="none"/>
              </w:rPr>
              <w:t>Key updates to study design</w:t>
            </w:r>
            <w:r w:rsidRPr="009427D6">
              <w:rPr>
                <w:noProof/>
                <w:webHidden/>
              </w:rPr>
              <w:tab/>
            </w:r>
            <w:r w:rsidRPr="009427D6">
              <w:rPr>
                <w:noProof/>
                <w:webHidden/>
              </w:rPr>
              <w:fldChar w:fldCharType="begin"/>
            </w:r>
            <w:r w:rsidRPr="009427D6">
              <w:rPr>
                <w:noProof/>
                <w:webHidden/>
              </w:rPr>
              <w:instrText xml:space="preserve"> PAGEREF _Toc225174221 \h </w:instrText>
            </w:r>
            <w:r w:rsidRPr="009427D6">
              <w:rPr>
                <w:noProof/>
                <w:webHidden/>
              </w:rPr>
            </w:r>
            <w:r w:rsidRPr="009427D6">
              <w:rPr>
                <w:noProof/>
                <w:webHidden/>
              </w:rPr>
              <w:fldChar w:fldCharType="separate"/>
            </w:r>
            <w:r w:rsidRPr="009427D6">
              <w:rPr>
                <w:noProof/>
                <w:webHidden/>
              </w:rPr>
              <w:t>8</w:t>
            </w:r>
            <w:r w:rsidRPr="009427D6">
              <w:rPr>
                <w:noProof/>
                <w:webHidden/>
              </w:rPr>
              <w:fldChar w:fldCharType="end"/>
            </w:r>
          </w:hyperlink>
        </w:p>
        <w:p w14:paraId="33B0A2E1" w14:textId="337FE849" w:rsidR="00DA37EA" w:rsidRPr="009427D6" w:rsidRDefault="00DA37EA">
          <w:pPr>
            <w:pStyle w:val="TOC1"/>
            <w:tabs>
              <w:tab w:val="right" w:leader="dot" w:pos="9016"/>
            </w:tabs>
            <w:rPr>
              <w:rFonts w:asciiTheme="minorHAnsi" w:eastAsiaTheme="minorEastAsia" w:hAnsiTheme="minorHAnsi" w:cstheme="minorBidi"/>
              <w:noProof/>
              <w:kern w:val="2"/>
              <w:szCs w:val="24"/>
              <w:lang w:eastAsia="en-GB"/>
              <w14:ligatures w14:val="standardContextual"/>
            </w:rPr>
          </w:pPr>
          <w:hyperlink w:anchor="_Toc225174222" w:history="1">
            <w:r w:rsidRPr="009427D6">
              <w:rPr>
                <w:rStyle w:val="Hyperlink"/>
                <w:noProof/>
                <w:color w:val="auto"/>
                <w:u w:val="none"/>
              </w:rPr>
              <w:t xml:space="preserve">Figure S2: </w:t>
            </w:r>
            <w:r w:rsidRPr="009427D6">
              <w:rPr>
                <w:rStyle w:val="Hyperlink"/>
                <w:bCs/>
                <w:noProof/>
                <w:color w:val="auto"/>
                <w:u w:val="none"/>
              </w:rPr>
              <w:t>Participant disposition (screened set)</w:t>
            </w:r>
            <w:r w:rsidRPr="009427D6">
              <w:rPr>
                <w:noProof/>
                <w:webHidden/>
              </w:rPr>
              <w:tab/>
            </w:r>
            <w:r w:rsidRPr="009427D6">
              <w:rPr>
                <w:noProof/>
                <w:webHidden/>
              </w:rPr>
              <w:fldChar w:fldCharType="begin"/>
            </w:r>
            <w:r w:rsidRPr="009427D6">
              <w:rPr>
                <w:noProof/>
                <w:webHidden/>
              </w:rPr>
              <w:instrText xml:space="preserve"> PAGEREF _Toc225174222 \h </w:instrText>
            </w:r>
            <w:r w:rsidRPr="009427D6">
              <w:rPr>
                <w:noProof/>
                <w:webHidden/>
              </w:rPr>
            </w:r>
            <w:r w:rsidRPr="009427D6">
              <w:rPr>
                <w:noProof/>
                <w:webHidden/>
              </w:rPr>
              <w:fldChar w:fldCharType="separate"/>
            </w:r>
            <w:r w:rsidRPr="009427D6">
              <w:rPr>
                <w:noProof/>
                <w:webHidden/>
              </w:rPr>
              <w:t>9</w:t>
            </w:r>
            <w:r w:rsidRPr="009427D6">
              <w:rPr>
                <w:noProof/>
                <w:webHidden/>
              </w:rPr>
              <w:fldChar w:fldCharType="end"/>
            </w:r>
          </w:hyperlink>
        </w:p>
        <w:p w14:paraId="1A655A92" w14:textId="6C45B512" w:rsidR="00DA37EA" w:rsidRPr="009427D6" w:rsidRDefault="00DA37EA">
          <w:pPr>
            <w:pStyle w:val="TOC1"/>
            <w:tabs>
              <w:tab w:val="right" w:leader="dot" w:pos="9016"/>
            </w:tabs>
            <w:rPr>
              <w:rFonts w:asciiTheme="minorHAnsi" w:eastAsiaTheme="minorEastAsia" w:hAnsiTheme="minorHAnsi" w:cstheme="minorBidi"/>
              <w:noProof/>
              <w:kern w:val="2"/>
              <w:szCs w:val="24"/>
              <w:lang w:eastAsia="en-GB"/>
              <w14:ligatures w14:val="standardContextual"/>
            </w:rPr>
          </w:pPr>
          <w:hyperlink w:anchor="_Toc225174223" w:history="1">
            <w:r w:rsidRPr="009427D6">
              <w:rPr>
                <w:rStyle w:val="Hyperlink"/>
                <w:noProof/>
                <w:color w:val="auto"/>
                <w:u w:val="none"/>
              </w:rPr>
              <w:t xml:space="preserve">Figure S3: </w:t>
            </w:r>
            <w:r w:rsidRPr="009427D6">
              <w:rPr>
                <w:rStyle w:val="Hyperlink"/>
                <w:bCs/>
                <w:noProof/>
                <w:color w:val="auto"/>
                <w:u w:val="none"/>
              </w:rPr>
              <w:t>Proportion of participants with hyperkalaemia (full analysis set)</w:t>
            </w:r>
            <w:r w:rsidRPr="009427D6">
              <w:rPr>
                <w:noProof/>
                <w:webHidden/>
              </w:rPr>
              <w:tab/>
            </w:r>
            <w:r w:rsidRPr="009427D6">
              <w:rPr>
                <w:noProof/>
                <w:webHidden/>
              </w:rPr>
              <w:fldChar w:fldCharType="begin"/>
            </w:r>
            <w:r w:rsidRPr="009427D6">
              <w:rPr>
                <w:noProof/>
                <w:webHidden/>
              </w:rPr>
              <w:instrText xml:space="preserve"> PAGEREF _Toc225174223 \h </w:instrText>
            </w:r>
            <w:r w:rsidRPr="009427D6">
              <w:rPr>
                <w:noProof/>
                <w:webHidden/>
              </w:rPr>
            </w:r>
            <w:r w:rsidRPr="009427D6">
              <w:rPr>
                <w:noProof/>
                <w:webHidden/>
              </w:rPr>
              <w:fldChar w:fldCharType="separate"/>
            </w:r>
            <w:r w:rsidRPr="009427D6">
              <w:rPr>
                <w:noProof/>
                <w:webHidden/>
              </w:rPr>
              <w:t>10</w:t>
            </w:r>
            <w:r w:rsidRPr="009427D6">
              <w:rPr>
                <w:noProof/>
                <w:webHidden/>
              </w:rPr>
              <w:fldChar w:fldCharType="end"/>
            </w:r>
          </w:hyperlink>
        </w:p>
        <w:p w14:paraId="527AC89A" w14:textId="3D505BCC" w:rsidR="001C27A1" w:rsidRPr="009427D6" w:rsidRDefault="001C27A1" w:rsidP="00405812">
          <w:pPr>
            <w:rPr>
              <w:rFonts w:cs="Arial"/>
            </w:rPr>
          </w:pPr>
          <w:r w:rsidRPr="009427D6">
            <w:rPr>
              <w:rFonts w:cs="Arial"/>
              <w:b/>
              <w:bCs/>
              <w:sz w:val="28"/>
              <w:szCs w:val="28"/>
            </w:rPr>
            <w:fldChar w:fldCharType="end"/>
          </w:r>
        </w:p>
      </w:sdtContent>
    </w:sdt>
    <w:p w14:paraId="433CF323" w14:textId="77777777" w:rsidR="00DA37EA" w:rsidRPr="009427D6" w:rsidRDefault="00DA37EA">
      <w:pPr>
        <w:spacing w:after="0" w:line="240" w:lineRule="auto"/>
        <w:rPr>
          <w:b/>
        </w:rPr>
      </w:pPr>
      <w:r w:rsidRPr="009427D6">
        <w:br w:type="page"/>
      </w:r>
    </w:p>
    <w:p w14:paraId="2394AABE" w14:textId="77777777" w:rsidR="00DA37EA" w:rsidRPr="009427D6" w:rsidRDefault="00DA37EA" w:rsidP="00DA37EA">
      <w:pPr>
        <w:pStyle w:val="Heading1"/>
        <w:rPr>
          <w:b w:val="0"/>
        </w:rPr>
      </w:pPr>
      <w:bookmarkStart w:id="2" w:name="_Toc225174218"/>
      <w:r w:rsidRPr="009427D6">
        <w:lastRenderedPageBreak/>
        <w:t>Supplementary Methods</w:t>
      </w:r>
      <w:bookmarkEnd w:id="2"/>
    </w:p>
    <w:p w14:paraId="1966FA6A" w14:textId="77777777" w:rsidR="00DA37EA" w:rsidRPr="009427D6" w:rsidRDefault="00DA37EA" w:rsidP="00DA37EA">
      <w:r w:rsidRPr="009427D6">
        <w:t>To allow for the inclusion of a wider and more applicable patient population, the following key protocol updates were made: allowance for enrolment of patients with a chronic kidney disease (CKD) diagnosis (any stage) or estimated glomerular filtration rate (eGFR) &lt;90 mL/min/1.73 m</w:t>
      </w:r>
      <w:r w:rsidRPr="009427D6">
        <w:rPr>
          <w:vertAlign w:val="superscript"/>
        </w:rPr>
        <w:t>2</w:t>
      </w:r>
      <w:r w:rsidRPr="009427D6">
        <w:t xml:space="preserve"> at, or within 3 months of, study screening (</w:t>
      </w:r>
      <w:r w:rsidRPr="009427D6">
        <w:rPr>
          <w:b/>
        </w:rPr>
        <w:t>Fig. S1</w:t>
      </w:r>
      <w:r w:rsidRPr="009427D6">
        <w:t>). Previously, the study included only patients with stage 3b to 5 CKD and/or with eGFR &lt;45 mL/min/1.73 m</w:t>
      </w:r>
      <w:r w:rsidRPr="009427D6">
        <w:rPr>
          <w:vertAlign w:val="superscript"/>
        </w:rPr>
        <w:t>2</w:t>
      </w:r>
      <w:r w:rsidRPr="009427D6">
        <w:t>. While hyperkalaemia is less common in patients with early-stage CKD, these patients may have already experienced a hyperkalaemia episode, may be receiving renin-angiotensin-aldosterone system inhibitor (</w:t>
      </w:r>
      <w:proofErr w:type="spellStart"/>
      <w:r w:rsidRPr="009427D6">
        <w:t>RAASi</w:t>
      </w:r>
      <w:proofErr w:type="spellEnd"/>
      <w:r w:rsidRPr="009427D6">
        <w:t>) therapy, and may be at high risk of hyperkalaemia recurrence. Additionally, the inclusion criteria were clarified such that patients who were treated for a current hyperkalaemia episode, as defined by the study site’s local practice and serum potassium (</w:t>
      </w:r>
      <w:proofErr w:type="spellStart"/>
      <w:r w:rsidRPr="009427D6">
        <w:t>sK</w:t>
      </w:r>
      <w:proofErr w:type="spellEnd"/>
      <w:r w:rsidRPr="009427D6">
        <w:rPr>
          <w:vertAlign w:val="superscript"/>
        </w:rPr>
        <w:t>+</w:t>
      </w:r>
      <w:r w:rsidRPr="009427D6">
        <w:t xml:space="preserve">) </w:t>
      </w:r>
      <w:r w:rsidRPr="009427D6">
        <w:rPr>
          <w:lang w:val="en"/>
        </w:rPr>
        <w:t>≤</w:t>
      </w:r>
      <w:r w:rsidRPr="009427D6">
        <w:t xml:space="preserve">6.5 mmol/L, could be </w:t>
      </w:r>
      <w:proofErr w:type="spellStart"/>
      <w:r w:rsidRPr="009427D6">
        <w:t>normokalaemic</w:t>
      </w:r>
      <w:proofErr w:type="spellEnd"/>
      <w:r w:rsidRPr="009427D6">
        <w:t xml:space="preserve"> (</w:t>
      </w:r>
      <w:proofErr w:type="spellStart"/>
      <w:r w:rsidRPr="009427D6">
        <w:t>sK</w:t>
      </w:r>
      <w:proofErr w:type="spellEnd"/>
      <w:r w:rsidRPr="009427D6">
        <w:rPr>
          <w:vertAlign w:val="superscript"/>
        </w:rPr>
        <w:t>+</w:t>
      </w:r>
      <w:r w:rsidRPr="009427D6">
        <w:t xml:space="preserve"> 3.5</w:t>
      </w:r>
      <w:r w:rsidRPr="009427D6">
        <w:rPr>
          <w:lang w:val="en"/>
        </w:rPr>
        <w:t>–</w:t>
      </w:r>
      <w:r w:rsidRPr="009427D6">
        <w:t>5.0 mmol/L) at the time of enrolment.</w:t>
      </w:r>
    </w:p>
    <w:p w14:paraId="1EA1819D" w14:textId="77777777" w:rsidR="00DA37EA" w:rsidRPr="009427D6" w:rsidRDefault="00DA37EA" w:rsidP="00DA37EA">
      <w:pPr>
        <w:pStyle w:val="NormalIndent"/>
      </w:pPr>
      <w:r w:rsidRPr="009427D6">
        <w:t xml:space="preserve">As part of the protocol amendments, patients were excluded if they were receiving ongoing treatment with sodium zirconium cyclosilicate (SZC) or </w:t>
      </w:r>
      <w:proofErr w:type="spellStart"/>
      <w:r w:rsidRPr="009427D6">
        <w:t>patiromer</w:t>
      </w:r>
      <w:proofErr w:type="spellEnd"/>
      <w:r w:rsidRPr="009427D6">
        <w:t xml:space="preserve"> before the current emergency department (ED) visit/hospitalization (rather than excluding patients who were receiving any K</w:t>
      </w:r>
      <w:r w:rsidRPr="009427D6">
        <w:rPr>
          <w:vertAlign w:val="superscript"/>
        </w:rPr>
        <w:t>+</w:t>
      </w:r>
      <w:r w:rsidRPr="009427D6">
        <w:t xml:space="preserve"> binder treatment before the current ED visit/hospitalization, per the original protocol). Furthermore, the protocol was updated to allow initiation of SZC or </w:t>
      </w:r>
      <w:proofErr w:type="spellStart"/>
      <w:r w:rsidRPr="009427D6">
        <w:t>patiromer</w:t>
      </w:r>
      <w:proofErr w:type="spellEnd"/>
      <w:r w:rsidRPr="009427D6">
        <w:t xml:space="preserve"> during the current ED visit/hospitalization, while previously, initiation of any K</w:t>
      </w:r>
      <w:r w:rsidRPr="009427D6">
        <w:rPr>
          <w:vertAlign w:val="superscript"/>
        </w:rPr>
        <w:t>+</w:t>
      </w:r>
      <w:r w:rsidRPr="009427D6">
        <w:t xml:space="preserve"> binder therapy had not been allowed. Emergency/unscheduled haemodialysis to treat hyperkalaemia during the current hospitalization was permitted as part of the protocol updates.</w:t>
      </w:r>
    </w:p>
    <w:p w14:paraId="34F613FE" w14:textId="77777777" w:rsidR="00DA37EA" w:rsidRPr="009427D6" w:rsidRDefault="00DA37EA" w:rsidP="00DA37EA">
      <w:pPr>
        <w:pStyle w:val="NormalIndent"/>
      </w:pPr>
      <w:r w:rsidRPr="009427D6">
        <w:lastRenderedPageBreak/>
        <w:t>In the protocol update, the definition of the first secondary endpoint, ‘time to first occurrence of hospital admission or ED visit with hyperkalaemia as a contributing factor’ was updated to ‘time to first occurrence of all-cause hospital admission or ED visit with hyperkalaemia as a contributing factor’ (</w:t>
      </w:r>
      <w:r w:rsidRPr="009427D6">
        <w:rPr>
          <w:b/>
        </w:rPr>
        <w:t>Fig. S1</w:t>
      </w:r>
      <w:r w:rsidRPr="009427D6">
        <w:t>).</w:t>
      </w:r>
    </w:p>
    <w:p w14:paraId="391EC9E5" w14:textId="77777777" w:rsidR="00DA37EA" w:rsidRPr="009427D6" w:rsidRDefault="00DA37EA">
      <w:pPr>
        <w:spacing w:after="0" w:line="240" w:lineRule="auto"/>
        <w:rPr>
          <w:b/>
        </w:rPr>
      </w:pPr>
      <w:r w:rsidRPr="009427D6">
        <w:br w:type="page"/>
      </w:r>
    </w:p>
    <w:p w14:paraId="775F7DD0" w14:textId="44F93EDE" w:rsidR="007B72AF" w:rsidRPr="009427D6" w:rsidRDefault="008639C2" w:rsidP="00CD58D9">
      <w:pPr>
        <w:pStyle w:val="Tablelegend"/>
        <w:rPr>
          <w:b w:val="0"/>
          <w:bCs/>
        </w:rPr>
      </w:pPr>
      <w:bookmarkStart w:id="3" w:name="_Toc225174219"/>
      <w:r w:rsidRPr="009427D6">
        <w:lastRenderedPageBreak/>
        <w:t xml:space="preserve">Table </w:t>
      </w:r>
      <w:r w:rsidR="00203435" w:rsidRPr="009427D6">
        <w:t>S</w:t>
      </w:r>
      <w:r w:rsidR="00916CF9" w:rsidRPr="009427D6">
        <w:t>1</w:t>
      </w:r>
      <w:r w:rsidR="00203435" w:rsidRPr="009427D6">
        <w:t>:</w:t>
      </w:r>
      <w:r w:rsidR="00916CF9" w:rsidRPr="009427D6">
        <w:t xml:space="preserve"> </w:t>
      </w:r>
      <w:r w:rsidR="00916CF9" w:rsidRPr="009427D6">
        <w:rPr>
          <w:b w:val="0"/>
          <w:bCs/>
        </w:rPr>
        <w:t xml:space="preserve">Comorbidities at </w:t>
      </w:r>
      <w:r w:rsidR="001A7BD4" w:rsidRPr="009427D6">
        <w:rPr>
          <w:b w:val="0"/>
          <w:bCs/>
        </w:rPr>
        <w:t>enrolment</w:t>
      </w:r>
      <w:r w:rsidR="00955F64" w:rsidRPr="009427D6">
        <w:rPr>
          <w:b w:val="0"/>
          <w:bCs/>
        </w:rPr>
        <w:t xml:space="preserve"> (occurring in at least 5% of participants in either treatment group) (safety set randomized)</w:t>
      </w:r>
      <w:bookmarkEnd w:id="3"/>
    </w:p>
    <w:tbl>
      <w:tblPr>
        <w:tblStyle w:val="Table"/>
        <w:tblW w:w="9072" w:type="dxa"/>
        <w:tblInd w:w="-5" w:type="dxa"/>
        <w:tblBorders>
          <w:top w:val="single" w:sz="4" w:space="0" w:color="000000"/>
          <w:left w:val="nil"/>
          <w:bottom w:val="single" w:sz="4" w:space="0" w:color="000000"/>
          <w:right w:val="nil"/>
        </w:tblBorders>
        <w:tblLayout w:type="fixed"/>
        <w:tblCellMar>
          <w:left w:w="57" w:type="dxa"/>
          <w:right w:w="57" w:type="dxa"/>
        </w:tblCellMar>
        <w:tblLook w:val="04A0" w:firstRow="1" w:lastRow="0" w:firstColumn="1" w:lastColumn="0" w:noHBand="0" w:noVBand="1"/>
      </w:tblPr>
      <w:tblGrid>
        <w:gridCol w:w="2941"/>
        <w:gridCol w:w="2043"/>
        <w:gridCol w:w="2044"/>
        <w:gridCol w:w="2044"/>
      </w:tblGrid>
      <w:tr w:rsidR="00296DFA" w:rsidRPr="009427D6" w14:paraId="2E6AE5B3" w14:textId="77777777" w:rsidTr="00F8410D">
        <w:trPr>
          <w:cantSplit/>
          <w:tblHeader/>
        </w:trPr>
        <w:tc>
          <w:tcPr>
            <w:tcW w:w="2941" w:type="dxa"/>
            <w:vMerge w:val="restart"/>
            <w:tcBorders>
              <w:top w:val="single" w:sz="4" w:space="0" w:color="000000"/>
              <w:left w:val="nil"/>
              <w:right w:val="nil"/>
            </w:tcBorders>
          </w:tcPr>
          <w:p w14:paraId="4213F6B7" w14:textId="495E32F0" w:rsidR="00296DFA" w:rsidRPr="009427D6" w:rsidRDefault="00296DFA" w:rsidP="00A7602F">
            <w:pPr>
              <w:pStyle w:val="Tablehead"/>
              <w:rPr>
                <w:rFonts w:cs="Arial"/>
              </w:rPr>
            </w:pPr>
            <w:r w:rsidRPr="009427D6">
              <w:rPr>
                <w:rFonts w:cs="Arial"/>
              </w:rPr>
              <w:t>System organ class/</w:t>
            </w:r>
            <w:r w:rsidRPr="009427D6">
              <w:rPr>
                <w:rFonts w:cs="Arial"/>
              </w:rPr>
              <w:br/>
              <w:t>preferred term</w:t>
            </w:r>
          </w:p>
        </w:tc>
        <w:tc>
          <w:tcPr>
            <w:tcW w:w="6131" w:type="dxa"/>
            <w:gridSpan w:val="3"/>
            <w:tcBorders>
              <w:top w:val="single" w:sz="4" w:space="0" w:color="000000"/>
              <w:left w:val="nil"/>
              <w:bottom w:val="single" w:sz="4" w:space="0" w:color="000000"/>
              <w:right w:val="nil"/>
            </w:tcBorders>
          </w:tcPr>
          <w:p w14:paraId="23A28F94" w14:textId="2ED70F3B" w:rsidR="00296DFA" w:rsidRPr="009427D6" w:rsidRDefault="00296DFA" w:rsidP="00F461C0">
            <w:pPr>
              <w:pStyle w:val="Tablehead"/>
              <w:jc w:val="center"/>
              <w:rPr>
                <w:rFonts w:cs="Arial"/>
              </w:rPr>
            </w:pPr>
            <w:r w:rsidRPr="009427D6">
              <w:rPr>
                <w:rFonts w:cs="Arial"/>
                <w:i/>
                <w:iCs/>
              </w:rPr>
              <w:t>N</w:t>
            </w:r>
            <w:r w:rsidRPr="009427D6">
              <w:rPr>
                <w:rFonts w:cs="Arial"/>
              </w:rPr>
              <w:t xml:space="preserve"> (%)</w:t>
            </w:r>
          </w:p>
        </w:tc>
      </w:tr>
      <w:tr w:rsidR="00296DFA" w:rsidRPr="009427D6" w14:paraId="54A3F816" w14:textId="77777777" w:rsidTr="00F8410D">
        <w:trPr>
          <w:cantSplit/>
          <w:tblHeader/>
        </w:trPr>
        <w:tc>
          <w:tcPr>
            <w:tcW w:w="2941" w:type="dxa"/>
            <w:vMerge/>
            <w:tcBorders>
              <w:left w:val="nil"/>
              <w:bottom w:val="single" w:sz="4" w:space="0" w:color="000000"/>
              <w:right w:val="nil"/>
            </w:tcBorders>
          </w:tcPr>
          <w:p w14:paraId="256A7D50" w14:textId="232C9641" w:rsidR="00296DFA" w:rsidRPr="009427D6" w:rsidRDefault="00296DFA" w:rsidP="00A7602F">
            <w:pPr>
              <w:pStyle w:val="Tablehead"/>
              <w:rPr>
                <w:rFonts w:cs="Arial"/>
              </w:rPr>
            </w:pPr>
          </w:p>
        </w:tc>
        <w:tc>
          <w:tcPr>
            <w:tcW w:w="2043" w:type="dxa"/>
            <w:tcBorders>
              <w:top w:val="single" w:sz="4" w:space="0" w:color="000000"/>
              <w:left w:val="nil"/>
              <w:bottom w:val="single" w:sz="4" w:space="0" w:color="000000"/>
              <w:right w:val="nil"/>
            </w:tcBorders>
          </w:tcPr>
          <w:p w14:paraId="01563D82" w14:textId="77777777" w:rsidR="00296DFA" w:rsidRPr="009427D6" w:rsidRDefault="00296DFA" w:rsidP="00F461C0">
            <w:pPr>
              <w:pStyle w:val="Tablehead"/>
              <w:jc w:val="center"/>
              <w:rPr>
                <w:rFonts w:cs="Arial"/>
              </w:rPr>
            </w:pPr>
            <w:r w:rsidRPr="009427D6">
              <w:rPr>
                <w:rFonts w:cs="Arial"/>
              </w:rPr>
              <w:t>SZC</w:t>
            </w:r>
            <w:r w:rsidRPr="009427D6">
              <w:rPr>
                <w:rFonts w:cs="Arial"/>
              </w:rPr>
              <w:br/>
              <w:t>(</w:t>
            </w:r>
            <w:r w:rsidRPr="009427D6">
              <w:rPr>
                <w:rFonts w:cs="Arial"/>
                <w:i/>
                <w:iCs/>
              </w:rPr>
              <w:t>n</w:t>
            </w:r>
            <w:r w:rsidRPr="009427D6">
              <w:rPr>
                <w:rFonts w:cs="Arial"/>
              </w:rPr>
              <w:t xml:space="preserve"> = 68)</w:t>
            </w:r>
          </w:p>
        </w:tc>
        <w:tc>
          <w:tcPr>
            <w:tcW w:w="2044" w:type="dxa"/>
            <w:tcBorders>
              <w:top w:val="single" w:sz="4" w:space="0" w:color="000000"/>
              <w:left w:val="nil"/>
              <w:bottom w:val="single" w:sz="4" w:space="0" w:color="000000"/>
              <w:right w:val="nil"/>
            </w:tcBorders>
          </w:tcPr>
          <w:p w14:paraId="648256BA" w14:textId="77777777" w:rsidR="00296DFA" w:rsidRPr="009427D6" w:rsidRDefault="00296DFA" w:rsidP="00F461C0">
            <w:pPr>
              <w:pStyle w:val="Tablehead"/>
              <w:jc w:val="center"/>
              <w:rPr>
                <w:rFonts w:cs="Arial"/>
              </w:rPr>
            </w:pPr>
            <w:r w:rsidRPr="009427D6">
              <w:rPr>
                <w:rFonts w:cs="Arial"/>
              </w:rPr>
              <w:t>SOC</w:t>
            </w:r>
            <w:r w:rsidRPr="009427D6">
              <w:rPr>
                <w:rFonts w:cs="Arial"/>
              </w:rPr>
              <w:br/>
              <w:t>(</w:t>
            </w:r>
            <w:r w:rsidRPr="009427D6">
              <w:rPr>
                <w:rFonts w:cs="Arial"/>
                <w:i/>
                <w:iCs/>
              </w:rPr>
              <w:t>n</w:t>
            </w:r>
            <w:r w:rsidRPr="009427D6">
              <w:rPr>
                <w:rFonts w:cs="Arial"/>
              </w:rPr>
              <w:t xml:space="preserve"> = 68)</w:t>
            </w:r>
          </w:p>
        </w:tc>
        <w:tc>
          <w:tcPr>
            <w:tcW w:w="2044" w:type="dxa"/>
            <w:tcBorders>
              <w:top w:val="single" w:sz="4" w:space="0" w:color="000000"/>
              <w:left w:val="nil"/>
              <w:bottom w:val="single" w:sz="4" w:space="0" w:color="000000"/>
              <w:right w:val="nil"/>
            </w:tcBorders>
          </w:tcPr>
          <w:p w14:paraId="774607BE" w14:textId="77777777" w:rsidR="00296DFA" w:rsidRPr="009427D6" w:rsidRDefault="00296DFA" w:rsidP="00F461C0">
            <w:pPr>
              <w:pStyle w:val="Tablehead"/>
              <w:jc w:val="center"/>
              <w:rPr>
                <w:rFonts w:cs="Arial"/>
              </w:rPr>
            </w:pPr>
            <w:r w:rsidRPr="009427D6">
              <w:rPr>
                <w:rFonts w:cs="Arial"/>
              </w:rPr>
              <w:t>Total</w:t>
            </w:r>
            <w:r w:rsidRPr="009427D6">
              <w:rPr>
                <w:rFonts w:cs="Arial"/>
              </w:rPr>
              <w:br/>
              <w:t>(</w:t>
            </w:r>
            <w:r w:rsidRPr="009427D6">
              <w:rPr>
                <w:rFonts w:cs="Arial"/>
                <w:i/>
                <w:iCs/>
              </w:rPr>
              <w:t>N</w:t>
            </w:r>
            <w:r w:rsidRPr="009427D6">
              <w:rPr>
                <w:rFonts w:cs="Arial"/>
              </w:rPr>
              <w:t xml:space="preserve"> = 136)</w:t>
            </w:r>
          </w:p>
        </w:tc>
      </w:tr>
      <w:tr w:rsidR="007B72AF" w:rsidRPr="009427D6" w14:paraId="7BA4F739" w14:textId="77777777">
        <w:trPr>
          <w:cantSplit/>
          <w:trHeight w:val="282"/>
        </w:trPr>
        <w:tc>
          <w:tcPr>
            <w:tcW w:w="2941" w:type="dxa"/>
            <w:tcBorders>
              <w:top w:val="single" w:sz="4" w:space="0" w:color="000000"/>
              <w:left w:val="nil"/>
              <w:bottom w:val="nil"/>
              <w:right w:val="nil"/>
            </w:tcBorders>
          </w:tcPr>
          <w:p w14:paraId="31714BC5" w14:textId="77777777" w:rsidR="007B72AF" w:rsidRPr="009427D6" w:rsidRDefault="00916CF9" w:rsidP="00A7602F">
            <w:pPr>
              <w:pStyle w:val="Tabletext"/>
              <w:rPr>
                <w:rFonts w:cs="Arial"/>
              </w:rPr>
            </w:pPr>
            <w:r w:rsidRPr="009427D6">
              <w:rPr>
                <w:rFonts w:cs="Arial"/>
              </w:rPr>
              <w:t>Infections and infestations</w:t>
            </w:r>
          </w:p>
        </w:tc>
        <w:tc>
          <w:tcPr>
            <w:tcW w:w="2043" w:type="dxa"/>
            <w:tcBorders>
              <w:top w:val="single" w:sz="4" w:space="0" w:color="000000"/>
              <w:left w:val="nil"/>
              <w:bottom w:val="nil"/>
              <w:right w:val="nil"/>
            </w:tcBorders>
          </w:tcPr>
          <w:p w14:paraId="62748DFF" w14:textId="77777777" w:rsidR="007B72AF" w:rsidRPr="009427D6" w:rsidRDefault="00916CF9" w:rsidP="00F461C0">
            <w:pPr>
              <w:pStyle w:val="Tabletext"/>
              <w:jc w:val="center"/>
              <w:rPr>
                <w:rFonts w:cs="Arial"/>
              </w:rPr>
            </w:pPr>
            <w:r w:rsidRPr="009427D6">
              <w:rPr>
                <w:rFonts w:cs="Arial"/>
              </w:rPr>
              <w:t>12 (17.6)</w:t>
            </w:r>
          </w:p>
        </w:tc>
        <w:tc>
          <w:tcPr>
            <w:tcW w:w="2044" w:type="dxa"/>
            <w:tcBorders>
              <w:top w:val="single" w:sz="4" w:space="0" w:color="000000"/>
              <w:left w:val="nil"/>
              <w:bottom w:val="nil"/>
              <w:right w:val="nil"/>
            </w:tcBorders>
          </w:tcPr>
          <w:p w14:paraId="2C7849C7" w14:textId="77777777" w:rsidR="007B72AF" w:rsidRPr="009427D6" w:rsidRDefault="00916CF9" w:rsidP="00F461C0">
            <w:pPr>
              <w:pStyle w:val="Tabletext"/>
              <w:jc w:val="center"/>
              <w:rPr>
                <w:rFonts w:cs="Arial"/>
              </w:rPr>
            </w:pPr>
            <w:r w:rsidRPr="009427D6">
              <w:rPr>
                <w:rFonts w:cs="Arial"/>
              </w:rPr>
              <w:t>13 (19.1)</w:t>
            </w:r>
          </w:p>
        </w:tc>
        <w:tc>
          <w:tcPr>
            <w:tcW w:w="2044" w:type="dxa"/>
            <w:tcBorders>
              <w:top w:val="single" w:sz="4" w:space="0" w:color="000000"/>
              <w:left w:val="nil"/>
              <w:bottom w:val="nil"/>
              <w:right w:val="nil"/>
            </w:tcBorders>
          </w:tcPr>
          <w:p w14:paraId="1DB31E7A" w14:textId="77777777" w:rsidR="007B72AF" w:rsidRPr="009427D6" w:rsidRDefault="00916CF9" w:rsidP="00F461C0">
            <w:pPr>
              <w:pStyle w:val="Tabletext"/>
              <w:jc w:val="center"/>
              <w:rPr>
                <w:rFonts w:cs="Arial"/>
              </w:rPr>
            </w:pPr>
            <w:r w:rsidRPr="009427D6">
              <w:rPr>
                <w:rFonts w:cs="Arial"/>
              </w:rPr>
              <w:t>25 (18.4)</w:t>
            </w:r>
          </w:p>
        </w:tc>
      </w:tr>
      <w:tr w:rsidR="007B72AF" w:rsidRPr="009427D6" w14:paraId="152C0668" w14:textId="77777777">
        <w:trPr>
          <w:cantSplit/>
          <w:trHeight w:val="282"/>
        </w:trPr>
        <w:tc>
          <w:tcPr>
            <w:tcW w:w="2941" w:type="dxa"/>
            <w:tcBorders>
              <w:top w:val="nil"/>
              <w:left w:val="nil"/>
              <w:bottom w:val="nil"/>
              <w:right w:val="nil"/>
            </w:tcBorders>
          </w:tcPr>
          <w:p w14:paraId="02AD3BCC" w14:textId="77777777" w:rsidR="007B72AF" w:rsidRPr="009427D6" w:rsidRDefault="00916CF9" w:rsidP="00A7602F">
            <w:pPr>
              <w:pStyle w:val="Tabletext"/>
              <w:rPr>
                <w:rFonts w:cs="Arial"/>
              </w:rPr>
            </w:pPr>
            <w:r w:rsidRPr="009427D6">
              <w:rPr>
                <w:rFonts w:cs="Arial"/>
              </w:rPr>
              <w:t>Neoplasms benign, malignant and unspecified (including cysts and polyps)</w:t>
            </w:r>
          </w:p>
        </w:tc>
        <w:tc>
          <w:tcPr>
            <w:tcW w:w="2043" w:type="dxa"/>
            <w:tcBorders>
              <w:top w:val="nil"/>
              <w:left w:val="nil"/>
              <w:bottom w:val="nil"/>
              <w:right w:val="nil"/>
            </w:tcBorders>
          </w:tcPr>
          <w:p w14:paraId="4ADBBEC6" w14:textId="77777777" w:rsidR="007B72AF" w:rsidRPr="009427D6" w:rsidRDefault="00916CF9" w:rsidP="00F461C0">
            <w:pPr>
              <w:pStyle w:val="Tabletext"/>
              <w:jc w:val="center"/>
              <w:rPr>
                <w:rFonts w:cs="Arial"/>
              </w:rPr>
            </w:pPr>
            <w:r w:rsidRPr="009427D6">
              <w:rPr>
                <w:rFonts w:cs="Arial"/>
              </w:rPr>
              <w:t>20 (29.4)</w:t>
            </w:r>
          </w:p>
        </w:tc>
        <w:tc>
          <w:tcPr>
            <w:tcW w:w="2044" w:type="dxa"/>
            <w:tcBorders>
              <w:top w:val="nil"/>
              <w:left w:val="nil"/>
              <w:bottom w:val="nil"/>
              <w:right w:val="nil"/>
            </w:tcBorders>
          </w:tcPr>
          <w:p w14:paraId="6B329E93" w14:textId="77777777" w:rsidR="007B72AF" w:rsidRPr="009427D6" w:rsidRDefault="00916CF9" w:rsidP="00F461C0">
            <w:pPr>
              <w:pStyle w:val="Tabletext"/>
              <w:jc w:val="center"/>
              <w:rPr>
                <w:rFonts w:cs="Arial"/>
              </w:rPr>
            </w:pPr>
            <w:r w:rsidRPr="009427D6">
              <w:rPr>
                <w:rFonts w:cs="Arial"/>
              </w:rPr>
              <w:t>21 (30.9)</w:t>
            </w:r>
          </w:p>
        </w:tc>
        <w:tc>
          <w:tcPr>
            <w:tcW w:w="2044" w:type="dxa"/>
            <w:tcBorders>
              <w:top w:val="nil"/>
              <w:left w:val="nil"/>
              <w:bottom w:val="nil"/>
              <w:right w:val="nil"/>
            </w:tcBorders>
          </w:tcPr>
          <w:p w14:paraId="0FFA6CC9" w14:textId="77777777" w:rsidR="007B72AF" w:rsidRPr="009427D6" w:rsidRDefault="00916CF9" w:rsidP="00F461C0">
            <w:pPr>
              <w:pStyle w:val="Tabletext"/>
              <w:jc w:val="center"/>
              <w:rPr>
                <w:rFonts w:cs="Arial"/>
              </w:rPr>
            </w:pPr>
            <w:r w:rsidRPr="009427D6">
              <w:rPr>
                <w:rFonts w:cs="Arial"/>
              </w:rPr>
              <w:t>41 (30.1)</w:t>
            </w:r>
          </w:p>
        </w:tc>
      </w:tr>
      <w:tr w:rsidR="007B72AF" w:rsidRPr="009427D6" w14:paraId="5FF86AAE" w14:textId="77777777">
        <w:trPr>
          <w:cantSplit/>
          <w:trHeight w:val="282"/>
        </w:trPr>
        <w:tc>
          <w:tcPr>
            <w:tcW w:w="2941" w:type="dxa"/>
            <w:tcBorders>
              <w:top w:val="nil"/>
              <w:left w:val="nil"/>
              <w:bottom w:val="nil"/>
              <w:right w:val="nil"/>
            </w:tcBorders>
          </w:tcPr>
          <w:p w14:paraId="54FE7DC6" w14:textId="77777777" w:rsidR="007B72AF" w:rsidRPr="009427D6" w:rsidRDefault="00916CF9" w:rsidP="00A7602F">
            <w:pPr>
              <w:pStyle w:val="Tabletext"/>
              <w:rPr>
                <w:rFonts w:cs="Arial"/>
              </w:rPr>
            </w:pPr>
            <w:r w:rsidRPr="009427D6">
              <w:rPr>
                <w:rFonts w:cs="Arial"/>
              </w:rPr>
              <w:t>Blood and lymphatic</w:t>
            </w:r>
            <w:r w:rsidRPr="009427D6">
              <w:rPr>
                <w:rFonts w:cs="Arial"/>
              </w:rPr>
              <w:br/>
              <w:t>system disorders</w:t>
            </w:r>
          </w:p>
        </w:tc>
        <w:tc>
          <w:tcPr>
            <w:tcW w:w="2043" w:type="dxa"/>
            <w:tcBorders>
              <w:top w:val="nil"/>
              <w:left w:val="nil"/>
              <w:bottom w:val="nil"/>
              <w:right w:val="nil"/>
            </w:tcBorders>
          </w:tcPr>
          <w:p w14:paraId="422C0566" w14:textId="77777777" w:rsidR="007B72AF" w:rsidRPr="009427D6" w:rsidRDefault="00916CF9" w:rsidP="00F461C0">
            <w:pPr>
              <w:pStyle w:val="Tabletext"/>
              <w:jc w:val="center"/>
              <w:rPr>
                <w:rFonts w:cs="Arial"/>
              </w:rPr>
            </w:pPr>
            <w:r w:rsidRPr="009427D6">
              <w:rPr>
                <w:rFonts w:cs="Arial"/>
              </w:rPr>
              <w:t>19 (27.9)</w:t>
            </w:r>
          </w:p>
        </w:tc>
        <w:tc>
          <w:tcPr>
            <w:tcW w:w="2044" w:type="dxa"/>
            <w:tcBorders>
              <w:top w:val="nil"/>
              <w:left w:val="nil"/>
              <w:bottom w:val="nil"/>
              <w:right w:val="nil"/>
            </w:tcBorders>
          </w:tcPr>
          <w:p w14:paraId="2DD7E62F" w14:textId="77777777" w:rsidR="007B72AF" w:rsidRPr="009427D6" w:rsidRDefault="00916CF9" w:rsidP="00F461C0">
            <w:pPr>
              <w:pStyle w:val="Tabletext"/>
              <w:jc w:val="center"/>
              <w:rPr>
                <w:rFonts w:cs="Arial"/>
              </w:rPr>
            </w:pPr>
            <w:r w:rsidRPr="009427D6">
              <w:rPr>
                <w:rFonts w:cs="Arial"/>
              </w:rPr>
              <w:t>24 (35.5)</w:t>
            </w:r>
          </w:p>
        </w:tc>
        <w:tc>
          <w:tcPr>
            <w:tcW w:w="2044" w:type="dxa"/>
            <w:tcBorders>
              <w:top w:val="nil"/>
              <w:left w:val="nil"/>
              <w:bottom w:val="nil"/>
              <w:right w:val="nil"/>
            </w:tcBorders>
          </w:tcPr>
          <w:p w14:paraId="4EA66188" w14:textId="77777777" w:rsidR="007B72AF" w:rsidRPr="009427D6" w:rsidRDefault="00916CF9" w:rsidP="00F461C0">
            <w:pPr>
              <w:pStyle w:val="Tabletext"/>
              <w:jc w:val="center"/>
              <w:rPr>
                <w:rFonts w:cs="Arial"/>
              </w:rPr>
            </w:pPr>
            <w:r w:rsidRPr="009427D6">
              <w:rPr>
                <w:rFonts w:cs="Arial"/>
              </w:rPr>
              <w:t>43 (31.6)</w:t>
            </w:r>
          </w:p>
        </w:tc>
      </w:tr>
      <w:tr w:rsidR="007B72AF" w:rsidRPr="009427D6" w14:paraId="38363D44" w14:textId="77777777">
        <w:trPr>
          <w:cantSplit/>
          <w:trHeight w:val="282"/>
        </w:trPr>
        <w:tc>
          <w:tcPr>
            <w:tcW w:w="2941" w:type="dxa"/>
            <w:tcBorders>
              <w:top w:val="nil"/>
              <w:left w:val="nil"/>
              <w:bottom w:val="nil"/>
              <w:right w:val="nil"/>
            </w:tcBorders>
          </w:tcPr>
          <w:p w14:paraId="582191F7" w14:textId="2DBD8C54" w:rsidR="007B72AF" w:rsidRPr="009427D6" w:rsidRDefault="001544A7" w:rsidP="00FF3DDA">
            <w:pPr>
              <w:pStyle w:val="Tabletext"/>
              <w:ind w:left="431"/>
              <w:rPr>
                <w:rFonts w:cs="Arial"/>
              </w:rPr>
            </w:pPr>
            <w:r w:rsidRPr="009427D6">
              <w:rPr>
                <w:rFonts w:cs="Arial"/>
              </w:rPr>
              <w:t>Anaemia</w:t>
            </w:r>
          </w:p>
        </w:tc>
        <w:tc>
          <w:tcPr>
            <w:tcW w:w="2043" w:type="dxa"/>
            <w:tcBorders>
              <w:top w:val="nil"/>
              <w:left w:val="nil"/>
              <w:bottom w:val="nil"/>
              <w:right w:val="nil"/>
            </w:tcBorders>
          </w:tcPr>
          <w:p w14:paraId="1AE99B22" w14:textId="77777777" w:rsidR="007B72AF" w:rsidRPr="009427D6" w:rsidRDefault="00916CF9" w:rsidP="00F461C0">
            <w:pPr>
              <w:pStyle w:val="Tabletext"/>
              <w:jc w:val="center"/>
              <w:rPr>
                <w:rFonts w:cs="Arial"/>
              </w:rPr>
            </w:pPr>
            <w:r w:rsidRPr="009427D6">
              <w:rPr>
                <w:rFonts w:cs="Arial"/>
              </w:rPr>
              <w:t>12 (17.6)</w:t>
            </w:r>
          </w:p>
        </w:tc>
        <w:tc>
          <w:tcPr>
            <w:tcW w:w="2044" w:type="dxa"/>
            <w:tcBorders>
              <w:top w:val="nil"/>
              <w:left w:val="nil"/>
              <w:bottom w:val="nil"/>
              <w:right w:val="nil"/>
            </w:tcBorders>
          </w:tcPr>
          <w:p w14:paraId="0EF11822" w14:textId="77777777" w:rsidR="007B72AF" w:rsidRPr="009427D6" w:rsidRDefault="00916CF9" w:rsidP="00F461C0">
            <w:pPr>
              <w:pStyle w:val="Tabletext"/>
              <w:jc w:val="center"/>
              <w:rPr>
                <w:rFonts w:cs="Arial"/>
              </w:rPr>
            </w:pPr>
            <w:r w:rsidRPr="009427D6">
              <w:rPr>
                <w:rFonts w:cs="Arial"/>
              </w:rPr>
              <w:t>13 (19.1)</w:t>
            </w:r>
          </w:p>
        </w:tc>
        <w:tc>
          <w:tcPr>
            <w:tcW w:w="2044" w:type="dxa"/>
            <w:tcBorders>
              <w:top w:val="nil"/>
              <w:left w:val="nil"/>
              <w:bottom w:val="nil"/>
              <w:right w:val="nil"/>
            </w:tcBorders>
          </w:tcPr>
          <w:p w14:paraId="52378D58" w14:textId="77777777" w:rsidR="007B72AF" w:rsidRPr="009427D6" w:rsidRDefault="00916CF9" w:rsidP="00F461C0">
            <w:pPr>
              <w:pStyle w:val="Tabletext"/>
              <w:jc w:val="center"/>
              <w:rPr>
                <w:rFonts w:cs="Arial"/>
              </w:rPr>
            </w:pPr>
            <w:r w:rsidRPr="009427D6">
              <w:rPr>
                <w:rFonts w:cs="Arial"/>
              </w:rPr>
              <w:t>25 (18.4)</w:t>
            </w:r>
          </w:p>
        </w:tc>
      </w:tr>
      <w:tr w:rsidR="007B72AF" w:rsidRPr="009427D6" w14:paraId="4ACA7B90" w14:textId="77777777">
        <w:trPr>
          <w:cantSplit/>
          <w:trHeight w:val="282"/>
        </w:trPr>
        <w:tc>
          <w:tcPr>
            <w:tcW w:w="2941" w:type="dxa"/>
            <w:tcBorders>
              <w:top w:val="nil"/>
              <w:left w:val="nil"/>
              <w:bottom w:val="nil"/>
              <w:right w:val="nil"/>
            </w:tcBorders>
          </w:tcPr>
          <w:p w14:paraId="13D91A72" w14:textId="77777777" w:rsidR="007B72AF" w:rsidRPr="009427D6" w:rsidRDefault="00916CF9" w:rsidP="00A7602F">
            <w:pPr>
              <w:pStyle w:val="Tabletext"/>
              <w:rPr>
                <w:rFonts w:cs="Arial"/>
              </w:rPr>
            </w:pPr>
            <w:r w:rsidRPr="009427D6">
              <w:rPr>
                <w:rFonts w:cs="Arial"/>
              </w:rPr>
              <w:t>Endocrine disorders</w:t>
            </w:r>
          </w:p>
        </w:tc>
        <w:tc>
          <w:tcPr>
            <w:tcW w:w="2043" w:type="dxa"/>
            <w:tcBorders>
              <w:top w:val="nil"/>
              <w:left w:val="nil"/>
              <w:bottom w:val="nil"/>
              <w:right w:val="nil"/>
            </w:tcBorders>
          </w:tcPr>
          <w:p w14:paraId="0AD8387F" w14:textId="77777777" w:rsidR="007B72AF" w:rsidRPr="009427D6" w:rsidRDefault="00916CF9" w:rsidP="00F461C0">
            <w:pPr>
              <w:pStyle w:val="Tabletext"/>
              <w:jc w:val="center"/>
              <w:rPr>
                <w:rFonts w:cs="Arial"/>
              </w:rPr>
            </w:pPr>
            <w:r w:rsidRPr="009427D6">
              <w:rPr>
                <w:rFonts w:cs="Arial"/>
              </w:rPr>
              <w:t>16 (23.5)</w:t>
            </w:r>
          </w:p>
        </w:tc>
        <w:tc>
          <w:tcPr>
            <w:tcW w:w="2044" w:type="dxa"/>
            <w:tcBorders>
              <w:top w:val="nil"/>
              <w:left w:val="nil"/>
              <w:bottom w:val="nil"/>
              <w:right w:val="nil"/>
            </w:tcBorders>
          </w:tcPr>
          <w:p w14:paraId="23FC12A4" w14:textId="77777777" w:rsidR="007B72AF" w:rsidRPr="009427D6" w:rsidRDefault="00916CF9" w:rsidP="00F461C0">
            <w:pPr>
              <w:pStyle w:val="Tabletext"/>
              <w:jc w:val="center"/>
              <w:rPr>
                <w:rFonts w:cs="Arial"/>
              </w:rPr>
            </w:pPr>
            <w:r w:rsidRPr="009427D6">
              <w:rPr>
                <w:rFonts w:cs="Arial"/>
              </w:rPr>
              <w:t>12 (17.6)</w:t>
            </w:r>
          </w:p>
        </w:tc>
        <w:tc>
          <w:tcPr>
            <w:tcW w:w="2044" w:type="dxa"/>
            <w:tcBorders>
              <w:top w:val="nil"/>
              <w:left w:val="nil"/>
              <w:bottom w:val="nil"/>
              <w:right w:val="nil"/>
            </w:tcBorders>
          </w:tcPr>
          <w:p w14:paraId="1863E164" w14:textId="77777777" w:rsidR="007B72AF" w:rsidRPr="009427D6" w:rsidRDefault="00916CF9" w:rsidP="00F461C0">
            <w:pPr>
              <w:pStyle w:val="Tabletext"/>
              <w:jc w:val="center"/>
              <w:rPr>
                <w:rFonts w:cs="Arial"/>
              </w:rPr>
            </w:pPr>
            <w:r w:rsidRPr="009427D6">
              <w:rPr>
                <w:rFonts w:cs="Arial"/>
              </w:rPr>
              <w:t>28 (20.6)</w:t>
            </w:r>
          </w:p>
        </w:tc>
      </w:tr>
      <w:tr w:rsidR="007B72AF" w:rsidRPr="009427D6" w14:paraId="3B5F7449" w14:textId="77777777">
        <w:trPr>
          <w:cantSplit/>
          <w:trHeight w:val="282"/>
        </w:trPr>
        <w:tc>
          <w:tcPr>
            <w:tcW w:w="2941" w:type="dxa"/>
            <w:tcBorders>
              <w:top w:val="nil"/>
              <w:left w:val="nil"/>
              <w:bottom w:val="nil"/>
              <w:right w:val="nil"/>
            </w:tcBorders>
          </w:tcPr>
          <w:p w14:paraId="54F33308" w14:textId="0724659A" w:rsidR="007B72AF" w:rsidRPr="009427D6" w:rsidRDefault="00916CF9" w:rsidP="00FF3DDA">
            <w:pPr>
              <w:pStyle w:val="Tabletext"/>
              <w:ind w:left="431"/>
              <w:rPr>
                <w:rFonts w:cs="Arial"/>
              </w:rPr>
            </w:pPr>
            <w:r w:rsidRPr="009427D6">
              <w:rPr>
                <w:rFonts w:cs="Arial"/>
              </w:rPr>
              <w:t>Hypothyroidism</w:t>
            </w:r>
          </w:p>
        </w:tc>
        <w:tc>
          <w:tcPr>
            <w:tcW w:w="2043" w:type="dxa"/>
            <w:tcBorders>
              <w:top w:val="nil"/>
              <w:left w:val="nil"/>
              <w:bottom w:val="nil"/>
              <w:right w:val="nil"/>
            </w:tcBorders>
          </w:tcPr>
          <w:p w14:paraId="10F98D14" w14:textId="77777777" w:rsidR="007B72AF" w:rsidRPr="009427D6" w:rsidRDefault="00916CF9" w:rsidP="00F461C0">
            <w:pPr>
              <w:pStyle w:val="Tabletext"/>
              <w:jc w:val="center"/>
              <w:rPr>
                <w:rFonts w:cs="Arial"/>
              </w:rPr>
            </w:pPr>
            <w:r w:rsidRPr="009427D6">
              <w:rPr>
                <w:rFonts w:cs="Arial"/>
              </w:rPr>
              <w:t>6 (8.8)</w:t>
            </w:r>
          </w:p>
        </w:tc>
        <w:tc>
          <w:tcPr>
            <w:tcW w:w="2044" w:type="dxa"/>
            <w:tcBorders>
              <w:top w:val="nil"/>
              <w:left w:val="nil"/>
              <w:bottom w:val="nil"/>
              <w:right w:val="nil"/>
            </w:tcBorders>
          </w:tcPr>
          <w:p w14:paraId="50A60391" w14:textId="77777777" w:rsidR="007B72AF" w:rsidRPr="009427D6" w:rsidRDefault="00916CF9" w:rsidP="00F461C0">
            <w:pPr>
              <w:pStyle w:val="Tabletext"/>
              <w:jc w:val="center"/>
              <w:rPr>
                <w:rFonts w:cs="Arial"/>
              </w:rPr>
            </w:pPr>
            <w:r w:rsidRPr="009427D6">
              <w:rPr>
                <w:rFonts w:cs="Arial"/>
              </w:rPr>
              <w:t>6 (8.8)</w:t>
            </w:r>
          </w:p>
        </w:tc>
        <w:tc>
          <w:tcPr>
            <w:tcW w:w="2044" w:type="dxa"/>
            <w:tcBorders>
              <w:top w:val="nil"/>
              <w:left w:val="nil"/>
              <w:bottom w:val="nil"/>
              <w:right w:val="nil"/>
            </w:tcBorders>
          </w:tcPr>
          <w:p w14:paraId="0BE3C093" w14:textId="77777777" w:rsidR="007B72AF" w:rsidRPr="009427D6" w:rsidRDefault="00916CF9" w:rsidP="00F461C0">
            <w:pPr>
              <w:pStyle w:val="Tabletext"/>
              <w:jc w:val="center"/>
              <w:rPr>
                <w:rFonts w:cs="Arial"/>
              </w:rPr>
            </w:pPr>
            <w:r w:rsidRPr="009427D6">
              <w:rPr>
                <w:rFonts w:cs="Arial"/>
              </w:rPr>
              <w:t>12 (8.8)</w:t>
            </w:r>
          </w:p>
        </w:tc>
      </w:tr>
      <w:tr w:rsidR="007B72AF" w:rsidRPr="009427D6" w14:paraId="35C4F38A" w14:textId="77777777">
        <w:trPr>
          <w:cantSplit/>
          <w:trHeight w:val="282"/>
        </w:trPr>
        <w:tc>
          <w:tcPr>
            <w:tcW w:w="2941" w:type="dxa"/>
            <w:tcBorders>
              <w:top w:val="nil"/>
              <w:left w:val="nil"/>
              <w:bottom w:val="nil"/>
              <w:right w:val="nil"/>
            </w:tcBorders>
          </w:tcPr>
          <w:p w14:paraId="57FCE6CA" w14:textId="77777777" w:rsidR="007B72AF" w:rsidRPr="009427D6" w:rsidRDefault="00916CF9" w:rsidP="00A7602F">
            <w:pPr>
              <w:pStyle w:val="Tabletext"/>
              <w:rPr>
                <w:rFonts w:cs="Arial"/>
              </w:rPr>
            </w:pPr>
            <w:r w:rsidRPr="009427D6">
              <w:rPr>
                <w:rFonts w:cs="Arial"/>
              </w:rPr>
              <w:t>Metabolism and</w:t>
            </w:r>
            <w:r w:rsidRPr="009427D6">
              <w:rPr>
                <w:rFonts w:cs="Arial"/>
              </w:rPr>
              <w:br/>
              <w:t>nutrition disorders</w:t>
            </w:r>
          </w:p>
        </w:tc>
        <w:tc>
          <w:tcPr>
            <w:tcW w:w="2043" w:type="dxa"/>
            <w:tcBorders>
              <w:top w:val="nil"/>
              <w:left w:val="nil"/>
              <w:bottom w:val="nil"/>
              <w:right w:val="nil"/>
            </w:tcBorders>
          </w:tcPr>
          <w:p w14:paraId="1C2EBE28" w14:textId="77777777" w:rsidR="007B72AF" w:rsidRPr="009427D6" w:rsidRDefault="00916CF9" w:rsidP="00F461C0">
            <w:pPr>
              <w:pStyle w:val="Tabletext"/>
              <w:jc w:val="center"/>
              <w:rPr>
                <w:rFonts w:cs="Arial"/>
              </w:rPr>
            </w:pPr>
            <w:r w:rsidRPr="009427D6">
              <w:rPr>
                <w:rFonts w:cs="Arial"/>
              </w:rPr>
              <w:t>65 (95.6)</w:t>
            </w:r>
          </w:p>
        </w:tc>
        <w:tc>
          <w:tcPr>
            <w:tcW w:w="2044" w:type="dxa"/>
            <w:tcBorders>
              <w:top w:val="nil"/>
              <w:left w:val="nil"/>
              <w:bottom w:val="nil"/>
              <w:right w:val="nil"/>
            </w:tcBorders>
          </w:tcPr>
          <w:p w14:paraId="4841D827" w14:textId="77777777" w:rsidR="007B72AF" w:rsidRPr="009427D6" w:rsidRDefault="00916CF9" w:rsidP="00F461C0">
            <w:pPr>
              <w:pStyle w:val="Tabletext"/>
              <w:jc w:val="center"/>
              <w:rPr>
                <w:rFonts w:cs="Arial"/>
              </w:rPr>
            </w:pPr>
            <w:r w:rsidRPr="009427D6">
              <w:rPr>
                <w:rFonts w:cs="Arial"/>
              </w:rPr>
              <w:t>60 (88.2)</w:t>
            </w:r>
          </w:p>
        </w:tc>
        <w:tc>
          <w:tcPr>
            <w:tcW w:w="2044" w:type="dxa"/>
            <w:tcBorders>
              <w:top w:val="nil"/>
              <w:left w:val="nil"/>
              <w:bottom w:val="nil"/>
              <w:right w:val="nil"/>
            </w:tcBorders>
          </w:tcPr>
          <w:p w14:paraId="210E1EEB" w14:textId="77777777" w:rsidR="007B72AF" w:rsidRPr="009427D6" w:rsidRDefault="00916CF9" w:rsidP="00F461C0">
            <w:pPr>
              <w:pStyle w:val="Tabletext"/>
              <w:jc w:val="center"/>
              <w:rPr>
                <w:rFonts w:cs="Arial"/>
              </w:rPr>
            </w:pPr>
            <w:r w:rsidRPr="009427D6">
              <w:rPr>
                <w:rFonts w:cs="Arial"/>
              </w:rPr>
              <w:t>125 (91.9)</w:t>
            </w:r>
          </w:p>
        </w:tc>
      </w:tr>
      <w:tr w:rsidR="007B72AF" w:rsidRPr="009427D6" w14:paraId="2B61ABBC" w14:textId="77777777">
        <w:trPr>
          <w:cantSplit/>
          <w:trHeight w:val="282"/>
        </w:trPr>
        <w:tc>
          <w:tcPr>
            <w:tcW w:w="2941" w:type="dxa"/>
            <w:tcBorders>
              <w:top w:val="nil"/>
              <w:left w:val="nil"/>
              <w:bottom w:val="nil"/>
              <w:right w:val="nil"/>
            </w:tcBorders>
          </w:tcPr>
          <w:p w14:paraId="5FBFCAA0" w14:textId="7D845B01" w:rsidR="007B72AF" w:rsidRPr="009427D6" w:rsidRDefault="00916CF9" w:rsidP="001544A7">
            <w:pPr>
              <w:pStyle w:val="Tabletext"/>
              <w:ind w:left="431"/>
              <w:rPr>
                <w:rFonts w:cs="Arial"/>
              </w:rPr>
            </w:pPr>
            <w:r w:rsidRPr="009427D6">
              <w:rPr>
                <w:rFonts w:cs="Arial"/>
              </w:rPr>
              <w:t xml:space="preserve">Diabetes </w:t>
            </w:r>
            <w:r w:rsidR="00AF6D54" w:rsidRPr="009427D6">
              <w:rPr>
                <w:rFonts w:cs="Arial"/>
              </w:rPr>
              <w:br/>
              <w:t>(</w:t>
            </w:r>
            <w:r w:rsidRPr="009427D6">
              <w:rPr>
                <w:rFonts w:cs="Arial"/>
              </w:rPr>
              <w:t>mellitus</w:t>
            </w:r>
            <w:r w:rsidR="00203DC2" w:rsidRPr="009427D6">
              <w:rPr>
                <w:rFonts w:cs="Arial"/>
              </w:rPr>
              <w:t>/</w:t>
            </w:r>
            <w:r w:rsidR="00AF6D54" w:rsidRPr="009427D6">
              <w:rPr>
                <w:rFonts w:cs="Arial"/>
              </w:rPr>
              <w:t>type 1/type</w:t>
            </w:r>
            <w:r w:rsidR="001544A7" w:rsidRPr="009427D6">
              <w:rPr>
                <w:rFonts w:cs="Arial"/>
              </w:rPr>
              <w:t> </w:t>
            </w:r>
            <w:r w:rsidR="00AF6D54" w:rsidRPr="009427D6">
              <w:rPr>
                <w:rFonts w:cs="Arial"/>
              </w:rPr>
              <w:t>2/steroid)</w:t>
            </w:r>
          </w:p>
        </w:tc>
        <w:tc>
          <w:tcPr>
            <w:tcW w:w="2043" w:type="dxa"/>
            <w:tcBorders>
              <w:top w:val="nil"/>
              <w:left w:val="nil"/>
              <w:bottom w:val="nil"/>
              <w:right w:val="nil"/>
            </w:tcBorders>
          </w:tcPr>
          <w:p w14:paraId="5BCD3FA1" w14:textId="77777777" w:rsidR="007B72AF" w:rsidRPr="009427D6" w:rsidRDefault="00916CF9" w:rsidP="00F461C0">
            <w:pPr>
              <w:pStyle w:val="Tabletext"/>
              <w:jc w:val="center"/>
              <w:rPr>
                <w:rFonts w:cs="Arial"/>
              </w:rPr>
            </w:pPr>
            <w:r w:rsidRPr="009427D6">
              <w:rPr>
                <w:rFonts w:cs="Arial"/>
              </w:rPr>
              <w:t>44 (64.7)</w:t>
            </w:r>
          </w:p>
        </w:tc>
        <w:tc>
          <w:tcPr>
            <w:tcW w:w="2044" w:type="dxa"/>
            <w:tcBorders>
              <w:top w:val="nil"/>
              <w:left w:val="nil"/>
              <w:bottom w:val="nil"/>
              <w:right w:val="nil"/>
            </w:tcBorders>
          </w:tcPr>
          <w:p w14:paraId="6C0EE5B8" w14:textId="77777777" w:rsidR="007B72AF" w:rsidRPr="009427D6" w:rsidRDefault="00916CF9" w:rsidP="00F461C0">
            <w:pPr>
              <w:pStyle w:val="Tabletext"/>
              <w:jc w:val="center"/>
              <w:rPr>
                <w:rFonts w:cs="Arial"/>
              </w:rPr>
            </w:pPr>
            <w:r w:rsidRPr="009427D6">
              <w:rPr>
                <w:rFonts w:cs="Arial"/>
              </w:rPr>
              <w:t>39 (57.4)</w:t>
            </w:r>
          </w:p>
        </w:tc>
        <w:tc>
          <w:tcPr>
            <w:tcW w:w="2044" w:type="dxa"/>
            <w:tcBorders>
              <w:top w:val="nil"/>
              <w:left w:val="nil"/>
              <w:bottom w:val="nil"/>
              <w:right w:val="nil"/>
            </w:tcBorders>
          </w:tcPr>
          <w:p w14:paraId="128FA2B5" w14:textId="77777777" w:rsidR="007B72AF" w:rsidRPr="009427D6" w:rsidRDefault="00916CF9" w:rsidP="00F461C0">
            <w:pPr>
              <w:pStyle w:val="Tabletext"/>
              <w:jc w:val="center"/>
              <w:rPr>
                <w:rFonts w:cs="Arial"/>
              </w:rPr>
            </w:pPr>
            <w:r w:rsidRPr="009427D6">
              <w:rPr>
                <w:rFonts w:cs="Arial"/>
              </w:rPr>
              <w:t>83 (60.6)</w:t>
            </w:r>
          </w:p>
        </w:tc>
      </w:tr>
      <w:tr w:rsidR="007B72AF" w:rsidRPr="009427D6" w14:paraId="531D6E7F" w14:textId="77777777">
        <w:trPr>
          <w:cantSplit/>
          <w:trHeight w:val="282"/>
        </w:trPr>
        <w:tc>
          <w:tcPr>
            <w:tcW w:w="2941" w:type="dxa"/>
            <w:tcBorders>
              <w:top w:val="nil"/>
              <w:left w:val="nil"/>
              <w:bottom w:val="nil"/>
              <w:right w:val="nil"/>
            </w:tcBorders>
          </w:tcPr>
          <w:p w14:paraId="5D0604B1" w14:textId="3DA5A695" w:rsidR="007B72AF" w:rsidRPr="009427D6" w:rsidRDefault="001544A7" w:rsidP="001544A7">
            <w:pPr>
              <w:pStyle w:val="Tabletext"/>
              <w:ind w:left="431"/>
              <w:rPr>
                <w:rFonts w:cs="Arial"/>
              </w:rPr>
            </w:pPr>
            <w:r w:rsidRPr="009427D6">
              <w:rPr>
                <w:rFonts w:cs="Arial"/>
              </w:rPr>
              <w:t>Dyslipidaemia</w:t>
            </w:r>
          </w:p>
        </w:tc>
        <w:tc>
          <w:tcPr>
            <w:tcW w:w="2043" w:type="dxa"/>
            <w:tcBorders>
              <w:top w:val="nil"/>
              <w:left w:val="nil"/>
              <w:bottom w:val="nil"/>
              <w:right w:val="nil"/>
            </w:tcBorders>
          </w:tcPr>
          <w:p w14:paraId="4AEED962" w14:textId="77777777" w:rsidR="007B72AF" w:rsidRPr="009427D6" w:rsidRDefault="00916CF9" w:rsidP="00F461C0">
            <w:pPr>
              <w:pStyle w:val="Tabletext"/>
              <w:jc w:val="center"/>
              <w:rPr>
                <w:rFonts w:cs="Arial"/>
              </w:rPr>
            </w:pPr>
            <w:r w:rsidRPr="009427D6">
              <w:rPr>
                <w:rFonts w:cs="Arial"/>
              </w:rPr>
              <w:t>40 (58.8)</w:t>
            </w:r>
          </w:p>
        </w:tc>
        <w:tc>
          <w:tcPr>
            <w:tcW w:w="2044" w:type="dxa"/>
            <w:tcBorders>
              <w:top w:val="nil"/>
              <w:left w:val="nil"/>
              <w:bottom w:val="nil"/>
              <w:right w:val="nil"/>
            </w:tcBorders>
          </w:tcPr>
          <w:p w14:paraId="481671B2" w14:textId="77777777" w:rsidR="007B72AF" w:rsidRPr="009427D6" w:rsidRDefault="00916CF9" w:rsidP="00F461C0">
            <w:pPr>
              <w:pStyle w:val="Tabletext"/>
              <w:jc w:val="center"/>
              <w:rPr>
                <w:rFonts w:cs="Arial"/>
              </w:rPr>
            </w:pPr>
            <w:r w:rsidRPr="009427D6">
              <w:rPr>
                <w:rFonts w:cs="Arial"/>
              </w:rPr>
              <w:t>31 (45.6)</w:t>
            </w:r>
          </w:p>
        </w:tc>
        <w:tc>
          <w:tcPr>
            <w:tcW w:w="2044" w:type="dxa"/>
            <w:tcBorders>
              <w:top w:val="nil"/>
              <w:left w:val="nil"/>
              <w:bottom w:val="nil"/>
              <w:right w:val="nil"/>
            </w:tcBorders>
          </w:tcPr>
          <w:p w14:paraId="2014A57D" w14:textId="77777777" w:rsidR="007B72AF" w:rsidRPr="009427D6" w:rsidRDefault="00916CF9" w:rsidP="00F461C0">
            <w:pPr>
              <w:pStyle w:val="Tabletext"/>
              <w:jc w:val="center"/>
              <w:rPr>
                <w:rFonts w:cs="Arial"/>
              </w:rPr>
            </w:pPr>
            <w:r w:rsidRPr="009427D6">
              <w:rPr>
                <w:rFonts w:cs="Arial"/>
              </w:rPr>
              <w:t>71 (52.2)</w:t>
            </w:r>
          </w:p>
        </w:tc>
      </w:tr>
      <w:tr w:rsidR="007B72AF" w:rsidRPr="009427D6" w14:paraId="572764E9" w14:textId="77777777">
        <w:trPr>
          <w:cantSplit/>
          <w:trHeight w:val="282"/>
        </w:trPr>
        <w:tc>
          <w:tcPr>
            <w:tcW w:w="2941" w:type="dxa"/>
            <w:tcBorders>
              <w:top w:val="nil"/>
              <w:left w:val="nil"/>
              <w:bottom w:val="nil"/>
              <w:right w:val="nil"/>
            </w:tcBorders>
          </w:tcPr>
          <w:p w14:paraId="2B24DFEB" w14:textId="09F3B0D1" w:rsidR="007B72AF" w:rsidRPr="009427D6" w:rsidRDefault="00916CF9" w:rsidP="001544A7">
            <w:pPr>
              <w:pStyle w:val="Tabletext"/>
              <w:ind w:left="431"/>
              <w:rPr>
                <w:rFonts w:cs="Arial"/>
              </w:rPr>
            </w:pPr>
            <w:r w:rsidRPr="009427D6">
              <w:rPr>
                <w:rFonts w:cs="Arial"/>
              </w:rPr>
              <w:t>Hypercholesterol</w:t>
            </w:r>
            <w:r w:rsidR="001544A7" w:rsidRPr="009427D6">
              <w:rPr>
                <w:rFonts w:cs="Arial"/>
              </w:rPr>
              <w:t>a</w:t>
            </w:r>
            <w:r w:rsidRPr="009427D6">
              <w:rPr>
                <w:rFonts w:cs="Arial"/>
              </w:rPr>
              <w:t>emia</w:t>
            </w:r>
          </w:p>
        </w:tc>
        <w:tc>
          <w:tcPr>
            <w:tcW w:w="2043" w:type="dxa"/>
            <w:tcBorders>
              <w:top w:val="nil"/>
              <w:left w:val="nil"/>
              <w:bottom w:val="nil"/>
              <w:right w:val="nil"/>
            </w:tcBorders>
          </w:tcPr>
          <w:p w14:paraId="40AF15C9" w14:textId="77777777" w:rsidR="007B72AF" w:rsidRPr="009427D6" w:rsidRDefault="00916CF9" w:rsidP="00F461C0">
            <w:pPr>
              <w:pStyle w:val="Tabletext"/>
              <w:jc w:val="center"/>
              <w:rPr>
                <w:rFonts w:cs="Arial"/>
              </w:rPr>
            </w:pPr>
            <w:r w:rsidRPr="009427D6">
              <w:rPr>
                <w:rFonts w:cs="Arial"/>
              </w:rPr>
              <w:t>6 (8.8)</w:t>
            </w:r>
          </w:p>
        </w:tc>
        <w:tc>
          <w:tcPr>
            <w:tcW w:w="2044" w:type="dxa"/>
            <w:tcBorders>
              <w:top w:val="nil"/>
              <w:left w:val="nil"/>
              <w:bottom w:val="nil"/>
              <w:right w:val="nil"/>
            </w:tcBorders>
          </w:tcPr>
          <w:p w14:paraId="17E38A93" w14:textId="77777777" w:rsidR="007B72AF" w:rsidRPr="009427D6" w:rsidRDefault="00916CF9" w:rsidP="00F461C0">
            <w:pPr>
              <w:pStyle w:val="Tabletext"/>
              <w:jc w:val="center"/>
              <w:rPr>
                <w:rFonts w:cs="Arial"/>
              </w:rPr>
            </w:pPr>
            <w:r w:rsidRPr="009427D6">
              <w:rPr>
                <w:rFonts w:cs="Arial"/>
              </w:rPr>
              <w:t>6 (8.8)</w:t>
            </w:r>
          </w:p>
        </w:tc>
        <w:tc>
          <w:tcPr>
            <w:tcW w:w="2044" w:type="dxa"/>
            <w:tcBorders>
              <w:top w:val="nil"/>
              <w:left w:val="nil"/>
              <w:bottom w:val="nil"/>
              <w:right w:val="nil"/>
            </w:tcBorders>
          </w:tcPr>
          <w:p w14:paraId="0F47F8FB" w14:textId="77777777" w:rsidR="007B72AF" w:rsidRPr="009427D6" w:rsidRDefault="00916CF9" w:rsidP="00F461C0">
            <w:pPr>
              <w:pStyle w:val="Tabletext"/>
              <w:jc w:val="center"/>
              <w:rPr>
                <w:rFonts w:cs="Arial"/>
              </w:rPr>
            </w:pPr>
            <w:r w:rsidRPr="009427D6">
              <w:rPr>
                <w:rFonts w:cs="Arial"/>
              </w:rPr>
              <w:t>12 (8.8)</w:t>
            </w:r>
          </w:p>
        </w:tc>
      </w:tr>
      <w:tr w:rsidR="007B72AF" w:rsidRPr="009427D6" w14:paraId="6598E423" w14:textId="77777777">
        <w:trPr>
          <w:cantSplit/>
          <w:trHeight w:val="282"/>
        </w:trPr>
        <w:tc>
          <w:tcPr>
            <w:tcW w:w="2941" w:type="dxa"/>
            <w:tcBorders>
              <w:top w:val="nil"/>
              <w:left w:val="nil"/>
              <w:bottom w:val="nil"/>
              <w:right w:val="nil"/>
            </w:tcBorders>
          </w:tcPr>
          <w:p w14:paraId="1D573389" w14:textId="25E4B641" w:rsidR="007B72AF" w:rsidRPr="009427D6" w:rsidRDefault="00916CF9" w:rsidP="001544A7">
            <w:pPr>
              <w:pStyle w:val="Tabletext"/>
              <w:ind w:left="431"/>
              <w:rPr>
                <w:rFonts w:cs="Arial"/>
              </w:rPr>
            </w:pPr>
            <w:r w:rsidRPr="009427D6">
              <w:rPr>
                <w:rFonts w:cs="Arial"/>
              </w:rPr>
              <w:t>Hyperuric</w:t>
            </w:r>
            <w:r w:rsidR="001544A7" w:rsidRPr="009427D6">
              <w:rPr>
                <w:rFonts w:cs="Arial"/>
              </w:rPr>
              <w:t>a</w:t>
            </w:r>
            <w:r w:rsidRPr="009427D6">
              <w:rPr>
                <w:rFonts w:cs="Arial"/>
              </w:rPr>
              <w:t>emia</w:t>
            </w:r>
          </w:p>
        </w:tc>
        <w:tc>
          <w:tcPr>
            <w:tcW w:w="2043" w:type="dxa"/>
            <w:tcBorders>
              <w:top w:val="nil"/>
              <w:left w:val="nil"/>
              <w:bottom w:val="nil"/>
              <w:right w:val="nil"/>
            </w:tcBorders>
          </w:tcPr>
          <w:p w14:paraId="3560D008" w14:textId="77777777" w:rsidR="007B72AF" w:rsidRPr="009427D6" w:rsidRDefault="00916CF9" w:rsidP="00F461C0">
            <w:pPr>
              <w:pStyle w:val="Tabletext"/>
              <w:jc w:val="center"/>
              <w:rPr>
                <w:rFonts w:cs="Arial"/>
              </w:rPr>
            </w:pPr>
            <w:r w:rsidRPr="009427D6">
              <w:rPr>
                <w:rFonts w:cs="Arial"/>
              </w:rPr>
              <w:t>18 (26.5)</w:t>
            </w:r>
          </w:p>
        </w:tc>
        <w:tc>
          <w:tcPr>
            <w:tcW w:w="2044" w:type="dxa"/>
            <w:tcBorders>
              <w:top w:val="nil"/>
              <w:left w:val="nil"/>
              <w:bottom w:val="nil"/>
              <w:right w:val="nil"/>
            </w:tcBorders>
          </w:tcPr>
          <w:p w14:paraId="5E19A4C3" w14:textId="77777777" w:rsidR="007B72AF" w:rsidRPr="009427D6" w:rsidRDefault="00916CF9" w:rsidP="00F461C0">
            <w:pPr>
              <w:pStyle w:val="Tabletext"/>
              <w:jc w:val="center"/>
              <w:rPr>
                <w:rFonts w:cs="Arial"/>
              </w:rPr>
            </w:pPr>
            <w:r w:rsidRPr="009427D6">
              <w:rPr>
                <w:rFonts w:cs="Arial"/>
              </w:rPr>
              <w:t>21 (30.9)</w:t>
            </w:r>
          </w:p>
        </w:tc>
        <w:tc>
          <w:tcPr>
            <w:tcW w:w="2044" w:type="dxa"/>
            <w:tcBorders>
              <w:top w:val="nil"/>
              <w:left w:val="nil"/>
              <w:bottom w:val="nil"/>
              <w:right w:val="nil"/>
            </w:tcBorders>
          </w:tcPr>
          <w:p w14:paraId="18D2AF39" w14:textId="77777777" w:rsidR="007B72AF" w:rsidRPr="009427D6" w:rsidRDefault="00916CF9" w:rsidP="00F461C0">
            <w:pPr>
              <w:pStyle w:val="Tabletext"/>
              <w:jc w:val="center"/>
              <w:rPr>
                <w:rFonts w:cs="Arial"/>
              </w:rPr>
            </w:pPr>
            <w:r w:rsidRPr="009427D6">
              <w:rPr>
                <w:rFonts w:cs="Arial"/>
              </w:rPr>
              <w:t>39 (28.7)</w:t>
            </w:r>
          </w:p>
        </w:tc>
      </w:tr>
      <w:tr w:rsidR="007B72AF" w:rsidRPr="009427D6" w14:paraId="4F7640D8" w14:textId="77777777">
        <w:trPr>
          <w:cantSplit/>
          <w:trHeight w:val="282"/>
        </w:trPr>
        <w:tc>
          <w:tcPr>
            <w:tcW w:w="2941" w:type="dxa"/>
            <w:tcBorders>
              <w:top w:val="nil"/>
              <w:left w:val="nil"/>
              <w:bottom w:val="nil"/>
              <w:right w:val="nil"/>
            </w:tcBorders>
          </w:tcPr>
          <w:p w14:paraId="35750907" w14:textId="59F6E3F4" w:rsidR="007B72AF" w:rsidRPr="009427D6" w:rsidRDefault="00916CF9" w:rsidP="001544A7">
            <w:pPr>
              <w:pStyle w:val="Tabletext"/>
              <w:ind w:left="431"/>
              <w:rPr>
                <w:rFonts w:cs="Arial"/>
              </w:rPr>
            </w:pPr>
            <w:r w:rsidRPr="009427D6">
              <w:rPr>
                <w:rFonts w:cs="Arial"/>
              </w:rPr>
              <w:t>Metabolic acidosis</w:t>
            </w:r>
          </w:p>
        </w:tc>
        <w:tc>
          <w:tcPr>
            <w:tcW w:w="2043" w:type="dxa"/>
            <w:tcBorders>
              <w:top w:val="nil"/>
              <w:left w:val="nil"/>
              <w:bottom w:val="nil"/>
              <w:right w:val="nil"/>
            </w:tcBorders>
          </w:tcPr>
          <w:p w14:paraId="65E8241D" w14:textId="77777777" w:rsidR="007B72AF" w:rsidRPr="009427D6" w:rsidRDefault="00916CF9" w:rsidP="00F461C0">
            <w:pPr>
              <w:pStyle w:val="Tabletext"/>
              <w:jc w:val="center"/>
              <w:rPr>
                <w:rFonts w:cs="Arial"/>
              </w:rPr>
            </w:pPr>
            <w:r w:rsidRPr="009427D6">
              <w:rPr>
                <w:rFonts w:cs="Arial"/>
              </w:rPr>
              <w:t>4 (5.9)</w:t>
            </w:r>
          </w:p>
        </w:tc>
        <w:tc>
          <w:tcPr>
            <w:tcW w:w="2044" w:type="dxa"/>
            <w:tcBorders>
              <w:top w:val="nil"/>
              <w:left w:val="nil"/>
              <w:bottom w:val="nil"/>
              <w:right w:val="nil"/>
            </w:tcBorders>
          </w:tcPr>
          <w:p w14:paraId="15BE4CD2" w14:textId="77777777" w:rsidR="007B72AF" w:rsidRPr="009427D6" w:rsidRDefault="00916CF9" w:rsidP="00F461C0">
            <w:pPr>
              <w:pStyle w:val="Tabletext"/>
              <w:jc w:val="center"/>
              <w:rPr>
                <w:rFonts w:cs="Arial"/>
              </w:rPr>
            </w:pPr>
            <w:r w:rsidRPr="009427D6">
              <w:rPr>
                <w:rFonts w:cs="Arial"/>
              </w:rPr>
              <w:t>3 (4.4)</w:t>
            </w:r>
          </w:p>
        </w:tc>
        <w:tc>
          <w:tcPr>
            <w:tcW w:w="2044" w:type="dxa"/>
            <w:tcBorders>
              <w:top w:val="nil"/>
              <w:left w:val="nil"/>
              <w:bottom w:val="nil"/>
              <w:right w:val="nil"/>
            </w:tcBorders>
          </w:tcPr>
          <w:p w14:paraId="4095D76D" w14:textId="77777777" w:rsidR="007B72AF" w:rsidRPr="009427D6" w:rsidRDefault="00916CF9" w:rsidP="00F461C0">
            <w:pPr>
              <w:pStyle w:val="Tabletext"/>
              <w:jc w:val="center"/>
              <w:rPr>
                <w:rFonts w:cs="Arial"/>
              </w:rPr>
            </w:pPr>
            <w:r w:rsidRPr="009427D6">
              <w:rPr>
                <w:rFonts w:cs="Arial"/>
              </w:rPr>
              <w:t>7 (5.1)</w:t>
            </w:r>
          </w:p>
        </w:tc>
      </w:tr>
      <w:tr w:rsidR="007B72AF" w:rsidRPr="009427D6" w14:paraId="2187AAAB" w14:textId="77777777">
        <w:trPr>
          <w:cantSplit/>
          <w:trHeight w:val="282"/>
        </w:trPr>
        <w:tc>
          <w:tcPr>
            <w:tcW w:w="2941" w:type="dxa"/>
            <w:tcBorders>
              <w:top w:val="nil"/>
              <w:left w:val="nil"/>
              <w:bottom w:val="nil"/>
              <w:right w:val="nil"/>
            </w:tcBorders>
          </w:tcPr>
          <w:p w14:paraId="06A28CEB" w14:textId="194EE590" w:rsidR="007B72AF" w:rsidRPr="009427D6" w:rsidRDefault="00916CF9" w:rsidP="001544A7">
            <w:pPr>
              <w:pStyle w:val="Tabletext"/>
              <w:ind w:left="431"/>
              <w:rPr>
                <w:rFonts w:cs="Arial"/>
              </w:rPr>
            </w:pPr>
            <w:r w:rsidRPr="009427D6">
              <w:rPr>
                <w:rFonts w:cs="Arial"/>
              </w:rPr>
              <w:t>Obesity</w:t>
            </w:r>
          </w:p>
        </w:tc>
        <w:tc>
          <w:tcPr>
            <w:tcW w:w="2043" w:type="dxa"/>
            <w:tcBorders>
              <w:top w:val="nil"/>
              <w:left w:val="nil"/>
              <w:bottom w:val="nil"/>
              <w:right w:val="nil"/>
            </w:tcBorders>
          </w:tcPr>
          <w:p w14:paraId="2504BCCF" w14:textId="77777777" w:rsidR="007B72AF" w:rsidRPr="009427D6" w:rsidRDefault="00916CF9" w:rsidP="00F461C0">
            <w:pPr>
              <w:pStyle w:val="Tabletext"/>
              <w:jc w:val="center"/>
              <w:rPr>
                <w:rFonts w:cs="Arial"/>
              </w:rPr>
            </w:pPr>
            <w:r w:rsidRPr="009427D6">
              <w:rPr>
                <w:rFonts w:cs="Arial"/>
              </w:rPr>
              <w:t>8 (11.8)</w:t>
            </w:r>
          </w:p>
        </w:tc>
        <w:tc>
          <w:tcPr>
            <w:tcW w:w="2044" w:type="dxa"/>
            <w:tcBorders>
              <w:top w:val="nil"/>
              <w:left w:val="nil"/>
              <w:bottom w:val="nil"/>
              <w:right w:val="nil"/>
            </w:tcBorders>
          </w:tcPr>
          <w:p w14:paraId="41CC15D5" w14:textId="77777777" w:rsidR="007B72AF" w:rsidRPr="009427D6" w:rsidRDefault="00916CF9" w:rsidP="00F461C0">
            <w:pPr>
              <w:pStyle w:val="Tabletext"/>
              <w:jc w:val="center"/>
              <w:rPr>
                <w:rFonts w:cs="Arial"/>
              </w:rPr>
            </w:pPr>
            <w:r w:rsidRPr="009427D6">
              <w:rPr>
                <w:rFonts w:cs="Arial"/>
              </w:rPr>
              <w:t>4 (5.9)</w:t>
            </w:r>
          </w:p>
        </w:tc>
        <w:tc>
          <w:tcPr>
            <w:tcW w:w="2044" w:type="dxa"/>
            <w:tcBorders>
              <w:top w:val="nil"/>
              <w:left w:val="nil"/>
              <w:bottom w:val="nil"/>
              <w:right w:val="nil"/>
            </w:tcBorders>
          </w:tcPr>
          <w:p w14:paraId="4D6E74E7" w14:textId="77777777" w:rsidR="007B72AF" w:rsidRPr="009427D6" w:rsidRDefault="00916CF9" w:rsidP="00F461C0">
            <w:pPr>
              <w:pStyle w:val="Tabletext"/>
              <w:jc w:val="center"/>
              <w:rPr>
                <w:rFonts w:cs="Arial"/>
              </w:rPr>
            </w:pPr>
            <w:r w:rsidRPr="009427D6">
              <w:rPr>
                <w:rFonts w:cs="Arial"/>
              </w:rPr>
              <w:t>12 (8.8)</w:t>
            </w:r>
          </w:p>
        </w:tc>
      </w:tr>
      <w:tr w:rsidR="007B72AF" w:rsidRPr="009427D6" w14:paraId="65A681EE" w14:textId="77777777">
        <w:trPr>
          <w:cantSplit/>
          <w:trHeight w:val="282"/>
        </w:trPr>
        <w:tc>
          <w:tcPr>
            <w:tcW w:w="2941" w:type="dxa"/>
            <w:tcBorders>
              <w:top w:val="nil"/>
              <w:left w:val="nil"/>
              <w:bottom w:val="nil"/>
              <w:right w:val="nil"/>
            </w:tcBorders>
          </w:tcPr>
          <w:p w14:paraId="6CAB3969" w14:textId="0779200E" w:rsidR="007B72AF" w:rsidRPr="009427D6" w:rsidRDefault="00916CF9" w:rsidP="001544A7">
            <w:pPr>
              <w:pStyle w:val="Tabletext"/>
              <w:ind w:left="431"/>
              <w:rPr>
                <w:rFonts w:cs="Arial"/>
              </w:rPr>
            </w:pPr>
            <w:r w:rsidRPr="009427D6">
              <w:rPr>
                <w:rFonts w:cs="Arial"/>
              </w:rPr>
              <w:t>Vitamin D deficiency</w:t>
            </w:r>
          </w:p>
        </w:tc>
        <w:tc>
          <w:tcPr>
            <w:tcW w:w="2043" w:type="dxa"/>
            <w:tcBorders>
              <w:top w:val="nil"/>
              <w:left w:val="nil"/>
              <w:bottom w:val="nil"/>
              <w:right w:val="nil"/>
            </w:tcBorders>
          </w:tcPr>
          <w:p w14:paraId="7FC6626F" w14:textId="77777777" w:rsidR="007B72AF" w:rsidRPr="009427D6" w:rsidRDefault="00916CF9" w:rsidP="00F461C0">
            <w:pPr>
              <w:pStyle w:val="Tabletext"/>
              <w:jc w:val="center"/>
              <w:rPr>
                <w:rFonts w:cs="Arial"/>
              </w:rPr>
            </w:pPr>
            <w:r w:rsidRPr="009427D6">
              <w:rPr>
                <w:rFonts w:cs="Arial"/>
              </w:rPr>
              <w:t>11 (16.2)</w:t>
            </w:r>
          </w:p>
        </w:tc>
        <w:tc>
          <w:tcPr>
            <w:tcW w:w="2044" w:type="dxa"/>
            <w:tcBorders>
              <w:top w:val="nil"/>
              <w:left w:val="nil"/>
              <w:bottom w:val="nil"/>
              <w:right w:val="nil"/>
            </w:tcBorders>
          </w:tcPr>
          <w:p w14:paraId="78BB2EBD" w14:textId="77777777" w:rsidR="007B72AF" w:rsidRPr="009427D6" w:rsidRDefault="00916CF9" w:rsidP="00F461C0">
            <w:pPr>
              <w:pStyle w:val="Tabletext"/>
              <w:jc w:val="center"/>
              <w:rPr>
                <w:rFonts w:cs="Arial"/>
              </w:rPr>
            </w:pPr>
            <w:r w:rsidRPr="009427D6">
              <w:rPr>
                <w:rFonts w:cs="Arial"/>
              </w:rPr>
              <w:t>9 (13.2)</w:t>
            </w:r>
          </w:p>
        </w:tc>
        <w:tc>
          <w:tcPr>
            <w:tcW w:w="2044" w:type="dxa"/>
            <w:tcBorders>
              <w:top w:val="nil"/>
              <w:left w:val="nil"/>
              <w:bottom w:val="nil"/>
              <w:right w:val="nil"/>
            </w:tcBorders>
          </w:tcPr>
          <w:p w14:paraId="3FFCF096" w14:textId="77777777" w:rsidR="007B72AF" w:rsidRPr="009427D6" w:rsidRDefault="00916CF9" w:rsidP="00F461C0">
            <w:pPr>
              <w:pStyle w:val="Tabletext"/>
              <w:jc w:val="center"/>
              <w:rPr>
                <w:rFonts w:cs="Arial"/>
              </w:rPr>
            </w:pPr>
            <w:r w:rsidRPr="009427D6">
              <w:rPr>
                <w:rFonts w:cs="Arial"/>
              </w:rPr>
              <w:t>20 (14.7)</w:t>
            </w:r>
          </w:p>
        </w:tc>
      </w:tr>
      <w:tr w:rsidR="007B72AF" w:rsidRPr="009427D6" w14:paraId="3BB086B1" w14:textId="77777777">
        <w:trPr>
          <w:cantSplit/>
          <w:trHeight w:val="282"/>
        </w:trPr>
        <w:tc>
          <w:tcPr>
            <w:tcW w:w="2941" w:type="dxa"/>
            <w:tcBorders>
              <w:top w:val="nil"/>
              <w:left w:val="nil"/>
              <w:bottom w:val="nil"/>
              <w:right w:val="nil"/>
            </w:tcBorders>
          </w:tcPr>
          <w:p w14:paraId="3FD386B1" w14:textId="77777777" w:rsidR="007B72AF" w:rsidRPr="009427D6" w:rsidRDefault="00916CF9" w:rsidP="00A7602F">
            <w:pPr>
              <w:pStyle w:val="Tabletext"/>
              <w:rPr>
                <w:rFonts w:cs="Arial"/>
              </w:rPr>
            </w:pPr>
            <w:r w:rsidRPr="009427D6">
              <w:rPr>
                <w:rFonts w:cs="Arial"/>
              </w:rPr>
              <w:t>Psychiatric disorders</w:t>
            </w:r>
          </w:p>
        </w:tc>
        <w:tc>
          <w:tcPr>
            <w:tcW w:w="2043" w:type="dxa"/>
            <w:tcBorders>
              <w:top w:val="nil"/>
              <w:left w:val="nil"/>
              <w:bottom w:val="nil"/>
              <w:right w:val="nil"/>
            </w:tcBorders>
          </w:tcPr>
          <w:p w14:paraId="30E2F81D" w14:textId="77777777" w:rsidR="007B72AF" w:rsidRPr="009427D6" w:rsidRDefault="00916CF9" w:rsidP="00F461C0">
            <w:pPr>
              <w:pStyle w:val="Tabletext"/>
              <w:jc w:val="center"/>
              <w:rPr>
                <w:rFonts w:cs="Arial"/>
              </w:rPr>
            </w:pPr>
            <w:r w:rsidRPr="009427D6">
              <w:rPr>
                <w:rFonts w:cs="Arial"/>
              </w:rPr>
              <w:t>19 (27.9)</w:t>
            </w:r>
          </w:p>
        </w:tc>
        <w:tc>
          <w:tcPr>
            <w:tcW w:w="2044" w:type="dxa"/>
            <w:tcBorders>
              <w:top w:val="nil"/>
              <w:left w:val="nil"/>
              <w:bottom w:val="nil"/>
              <w:right w:val="nil"/>
            </w:tcBorders>
          </w:tcPr>
          <w:p w14:paraId="0E5532C6" w14:textId="77777777" w:rsidR="007B72AF" w:rsidRPr="009427D6" w:rsidRDefault="00916CF9" w:rsidP="00F461C0">
            <w:pPr>
              <w:pStyle w:val="Tabletext"/>
              <w:jc w:val="center"/>
              <w:rPr>
                <w:rFonts w:cs="Arial"/>
              </w:rPr>
            </w:pPr>
            <w:r w:rsidRPr="009427D6">
              <w:rPr>
                <w:rFonts w:cs="Arial"/>
              </w:rPr>
              <w:t>18 (26.5)</w:t>
            </w:r>
          </w:p>
        </w:tc>
        <w:tc>
          <w:tcPr>
            <w:tcW w:w="2044" w:type="dxa"/>
            <w:tcBorders>
              <w:top w:val="nil"/>
              <w:left w:val="nil"/>
              <w:bottom w:val="nil"/>
              <w:right w:val="nil"/>
            </w:tcBorders>
          </w:tcPr>
          <w:p w14:paraId="75899F48" w14:textId="77777777" w:rsidR="007B72AF" w:rsidRPr="009427D6" w:rsidRDefault="00916CF9" w:rsidP="00F461C0">
            <w:pPr>
              <w:pStyle w:val="Tabletext"/>
              <w:jc w:val="center"/>
              <w:rPr>
                <w:rFonts w:cs="Arial"/>
              </w:rPr>
            </w:pPr>
            <w:r w:rsidRPr="009427D6">
              <w:rPr>
                <w:rFonts w:cs="Arial"/>
              </w:rPr>
              <w:t>37 (27.2)</w:t>
            </w:r>
          </w:p>
        </w:tc>
      </w:tr>
      <w:tr w:rsidR="007B72AF" w:rsidRPr="009427D6" w14:paraId="766A82F7" w14:textId="77777777">
        <w:trPr>
          <w:cantSplit/>
          <w:trHeight w:val="282"/>
        </w:trPr>
        <w:tc>
          <w:tcPr>
            <w:tcW w:w="2941" w:type="dxa"/>
            <w:tcBorders>
              <w:top w:val="nil"/>
              <w:left w:val="nil"/>
              <w:bottom w:val="nil"/>
              <w:right w:val="nil"/>
            </w:tcBorders>
          </w:tcPr>
          <w:p w14:paraId="7E2BFFC0" w14:textId="71C6A32C" w:rsidR="007B72AF" w:rsidRPr="009427D6" w:rsidRDefault="00916CF9" w:rsidP="00CF507A">
            <w:pPr>
              <w:pStyle w:val="Tabletext"/>
              <w:ind w:left="431"/>
              <w:rPr>
                <w:rFonts w:cs="Arial"/>
              </w:rPr>
            </w:pPr>
            <w:r w:rsidRPr="009427D6">
              <w:rPr>
                <w:rFonts w:cs="Arial"/>
              </w:rPr>
              <w:t>Depression</w:t>
            </w:r>
          </w:p>
        </w:tc>
        <w:tc>
          <w:tcPr>
            <w:tcW w:w="2043" w:type="dxa"/>
            <w:tcBorders>
              <w:top w:val="nil"/>
              <w:left w:val="nil"/>
              <w:bottom w:val="nil"/>
              <w:right w:val="nil"/>
            </w:tcBorders>
          </w:tcPr>
          <w:p w14:paraId="78FF6594" w14:textId="77777777" w:rsidR="007B72AF" w:rsidRPr="009427D6" w:rsidRDefault="00916CF9" w:rsidP="00F461C0">
            <w:pPr>
              <w:pStyle w:val="Tabletext"/>
              <w:jc w:val="center"/>
              <w:rPr>
                <w:rFonts w:cs="Arial"/>
              </w:rPr>
            </w:pPr>
            <w:r w:rsidRPr="009427D6">
              <w:rPr>
                <w:rFonts w:cs="Arial"/>
              </w:rPr>
              <w:t>6 (8.8)</w:t>
            </w:r>
          </w:p>
        </w:tc>
        <w:tc>
          <w:tcPr>
            <w:tcW w:w="2044" w:type="dxa"/>
            <w:tcBorders>
              <w:top w:val="nil"/>
              <w:left w:val="nil"/>
              <w:bottom w:val="nil"/>
              <w:right w:val="nil"/>
            </w:tcBorders>
          </w:tcPr>
          <w:p w14:paraId="78E8D047" w14:textId="77777777" w:rsidR="007B72AF" w:rsidRPr="009427D6" w:rsidRDefault="00916CF9" w:rsidP="00F461C0">
            <w:pPr>
              <w:pStyle w:val="Tabletext"/>
              <w:jc w:val="center"/>
              <w:rPr>
                <w:rFonts w:cs="Arial"/>
              </w:rPr>
            </w:pPr>
            <w:r w:rsidRPr="009427D6">
              <w:rPr>
                <w:rFonts w:cs="Arial"/>
              </w:rPr>
              <w:t>8 (11.8)</w:t>
            </w:r>
          </w:p>
        </w:tc>
        <w:tc>
          <w:tcPr>
            <w:tcW w:w="2044" w:type="dxa"/>
            <w:tcBorders>
              <w:top w:val="nil"/>
              <w:left w:val="nil"/>
              <w:bottom w:val="nil"/>
              <w:right w:val="nil"/>
            </w:tcBorders>
          </w:tcPr>
          <w:p w14:paraId="168B3B31" w14:textId="77777777" w:rsidR="007B72AF" w:rsidRPr="009427D6" w:rsidRDefault="00916CF9" w:rsidP="00F461C0">
            <w:pPr>
              <w:pStyle w:val="Tabletext"/>
              <w:jc w:val="center"/>
              <w:rPr>
                <w:rFonts w:cs="Arial"/>
              </w:rPr>
            </w:pPr>
            <w:r w:rsidRPr="009427D6">
              <w:rPr>
                <w:rFonts w:cs="Arial"/>
              </w:rPr>
              <w:t>14 (10.3)</w:t>
            </w:r>
          </w:p>
        </w:tc>
      </w:tr>
      <w:tr w:rsidR="007B72AF" w:rsidRPr="009427D6" w14:paraId="1632B3B8" w14:textId="77777777">
        <w:trPr>
          <w:cantSplit/>
          <w:trHeight w:val="282"/>
        </w:trPr>
        <w:tc>
          <w:tcPr>
            <w:tcW w:w="2941" w:type="dxa"/>
            <w:tcBorders>
              <w:top w:val="nil"/>
              <w:left w:val="nil"/>
              <w:bottom w:val="nil"/>
              <w:right w:val="nil"/>
            </w:tcBorders>
          </w:tcPr>
          <w:p w14:paraId="6F2F3876" w14:textId="55DFAE44" w:rsidR="007B72AF" w:rsidRPr="009427D6" w:rsidRDefault="00916CF9" w:rsidP="00CF507A">
            <w:pPr>
              <w:pStyle w:val="Tabletext"/>
              <w:ind w:left="431"/>
              <w:rPr>
                <w:rFonts w:cs="Arial"/>
              </w:rPr>
            </w:pPr>
            <w:r w:rsidRPr="009427D6">
              <w:rPr>
                <w:rFonts w:cs="Arial"/>
              </w:rPr>
              <w:t>Insomnia</w:t>
            </w:r>
          </w:p>
        </w:tc>
        <w:tc>
          <w:tcPr>
            <w:tcW w:w="2043" w:type="dxa"/>
            <w:tcBorders>
              <w:top w:val="nil"/>
              <w:left w:val="nil"/>
              <w:bottom w:val="nil"/>
              <w:right w:val="nil"/>
            </w:tcBorders>
          </w:tcPr>
          <w:p w14:paraId="0195F517" w14:textId="77777777" w:rsidR="007B72AF" w:rsidRPr="009427D6" w:rsidRDefault="00916CF9" w:rsidP="00F461C0">
            <w:pPr>
              <w:pStyle w:val="Tabletext"/>
              <w:jc w:val="center"/>
              <w:rPr>
                <w:rFonts w:cs="Arial"/>
              </w:rPr>
            </w:pPr>
            <w:r w:rsidRPr="009427D6">
              <w:rPr>
                <w:rFonts w:cs="Arial"/>
              </w:rPr>
              <w:t>5 (7.4)</w:t>
            </w:r>
          </w:p>
        </w:tc>
        <w:tc>
          <w:tcPr>
            <w:tcW w:w="2044" w:type="dxa"/>
            <w:tcBorders>
              <w:top w:val="nil"/>
              <w:left w:val="nil"/>
              <w:bottom w:val="nil"/>
              <w:right w:val="nil"/>
            </w:tcBorders>
          </w:tcPr>
          <w:p w14:paraId="70E82E52" w14:textId="77777777" w:rsidR="007B72AF" w:rsidRPr="009427D6" w:rsidRDefault="00916CF9" w:rsidP="00F461C0">
            <w:pPr>
              <w:pStyle w:val="Tabletext"/>
              <w:jc w:val="center"/>
              <w:rPr>
                <w:rFonts w:cs="Arial"/>
              </w:rPr>
            </w:pPr>
            <w:r w:rsidRPr="009427D6">
              <w:rPr>
                <w:rFonts w:cs="Arial"/>
              </w:rPr>
              <w:t>4 (5.9)</w:t>
            </w:r>
          </w:p>
        </w:tc>
        <w:tc>
          <w:tcPr>
            <w:tcW w:w="2044" w:type="dxa"/>
            <w:tcBorders>
              <w:top w:val="nil"/>
              <w:left w:val="nil"/>
              <w:bottom w:val="nil"/>
              <w:right w:val="nil"/>
            </w:tcBorders>
          </w:tcPr>
          <w:p w14:paraId="1645FE1F" w14:textId="77777777" w:rsidR="007B72AF" w:rsidRPr="009427D6" w:rsidRDefault="00916CF9" w:rsidP="00F461C0">
            <w:pPr>
              <w:pStyle w:val="Tabletext"/>
              <w:jc w:val="center"/>
              <w:rPr>
                <w:rFonts w:cs="Arial"/>
              </w:rPr>
            </w:pPr>
            <w:r w:rsidRPr="009427D6">
              <w:rPr>
                <w:rFonts w:cs="Arial"/>
              </w:rPr>
              <w:t>9 (6.6)</w:t>
            </w:r>
          </w:p>
        </w:tc>
      </w:tr>
      <w:tr w:rsidR="007B72AF" w:rsidRPr="009427D6" w14:paraId="281AE3C8" w14:textId="77777777">
        <w:trPr>
          <w:cantSplit/>
          <w:trHeight w:val="282"/>
        </w:trPr>
        <w:tc>
          <w:tcPr>
            <w:tcW w:w="2941" w:type="dxa"/>
            <w:tcBorders>
              <w:top w:val="nil"/>
              <w:left w:val="nil"/>
              <w:bottom w:val="nil"/>
              <w:right w:val="nil"/>
            </w:tcBorders>
          </w:tcPr>
          <w:p w14:paraId="3225661F" w14:textId="77777777" w:rsidR="007B72AF" w:rsidRPr="009427D6" w:rsidRDefault="00916CF9" w:rsidP="00A7602F">
            <w:pPr>
              <w:pStyle w:val="Tabletext"/>
              <w:rPr>
                <w:rFonts w:cs="Arial"/>
              </w:rPr>
            </w:pPr>
            <w:r w:rsidRPr="009427D6">
              <w:rPr>
                <w:rFonts w:cs="Arial"/>
              </w:rPr>
              <w:t>Neurological disorders</w:t>
            </w:r>
          </w:p>
        </w:tc>
        <w:tc>
          <w:tcPr>
            <w:tcW w:w="2043" w:type="dxa"/>
            <w:tcBorders>
              <w:top w:val="nil"/>
              <w:left w:val="nil"/>
              <w:bottom w:val="nil"/>
              <w:right w:val="nil"/>
            </w:tcBorders>
          </w:tcPr>
          <w:p w14:paraId="5FCB89A7" w14:textId="77777777" w:rsidR="007B72AF" w:rsidRPr="009427D6" w:rsidRDefault="00916CF9" w:rsidP="00F461C0">
            <w:pPr>
              <w:pStyle w:val="Tabletext"/>
              <w:jc w:val="center"/>
              <w:rPr>
                <w:rFonts w:cs="Arial"/>
              </w:rPr>
            </w:pPr>
            <w:r w:rsidRPr="009427D6">
              <w:rPr>
                <w:rFonts w:cs="Arial"/>
              </w:rPr>
              <w:t>21 (30.9)</w:t>
            </w:r>
          </w:p>
        </w:tc>
        <w:tc>
          <w:tcPr>
            <w:tcW w:w="2044" w:type="dxa"/>
            <w:tcBorders>
              <w:top w:val="nil"/>
              <w:left w:val="nil"/>
              <w:bottom w:val="nil"/>
              <w:right w:val="nil"/>
            </w:tcBorders>
          </w:tcPr>
          <w:p w14:paraId="1E6CB612" w14:textId="77777777" w:rsidR="007B72AF" w:rsidRPr="009427D6" w:rsidRDefault="00916CF9" w:rsidP="00F461C0">
            <w:pPr>
              <w:pStyle w:val="Tabletext"/>
              <w:jc w:val="center"/>
              <w:rPr>
                <w:rFonts w:cs="Arial"/>
              </w:rPr>
            </w:pPr>
            <w:r w:rsidRPr="009427D6">
              <w:rPr>
                <w:rFonts w:cs="Arial"/>
              </w:rPr>
              <w:t>16 (23.5)</w:t>
            </w:r>
          </w:p>
        </w:tc>
        <w:tc>
          <w:tcPr>
            <w:tcW w:w="2044" w:type="dxa"/>
            <w:tcBorders>
              <w:top w:val="nil"/>
              <w:left w:val="nil"/>
              <w:bottom w:val="nil"/>
              <w:right w:val="nil"/>
            </w:tcBorders>
          </w:tcPr>
          <w:p w14:paraId="4B918151" w14:textId="77777777" w:rsidR="007B72AF" w:rsidRPr="009427D6" w:rsidRDefault="00916CF9" w:rsidP="00F461C0">
            <w:pPr>
              <w:pStyle w:val="Tabletext"/>
              <w:jc w:val="center"/>
              <w:rPr>
                <w:rFonts w:cs="Arial"/>
              </w:rPr>
            </w:pPr>
            <w:r w:rsidRPr="009427D6">
              <w:rPr>
                <w:rFonts w:cs="Arial"/>
              </w:rPr>
              <w:t>37 (27.2)</w:t>
            </w:r>
          </w:p>
        </w:tc>
      </w:tr>
      <w:tr w:rsidR="007B72AF" w:rsidRPr="009427D6" w14:paraId="3F752713" w14:textId="77777777">
        <w:trPr>
          <w:cantSplit/>
          <w:trHeight w:val="282"/>
        </w:trPr>
        <w:tc>
          <w:tcPr>
            <w:tcW w:w="2941" w:type="dxa"/>
            <w:tcBorders>
              <w:top w:val="nil"/>
              <w:left w:val="nil"/>
              <w:bottom w:val="nil"/>
              <w:right w:val="nil"/>
            </w:tcBorders>
          </w:tcPr>
          <w:p w14:paraId="2AA143F4" w14:textId="77777777" w:rsidR="007B72AF" w:rsidRPr="009427D6" w:rsidRDefault="00916CF9" w:rsidP="00A7602F">
            <w:pPr>
              <w:pStyle w:val="Tabletext"/>
              <w:rPr>
                <w:rFonts w:cs="Arial"/>
              </w:rPr>
            </w:pPr>
            <w:r w:rsidRPr="009427D6">
              <w:rPr>
                <w:rFonts w:cs="Arial"/>
              </w:rPr>
              <w:t>Cardiac disorders</w:t>
            </w:r>
          </w:p>
        </w:tc>
        <w:tc>
          <w:tcPr>
            <w:tcW w:w="2043" w:type="dxa"/>
            <w:tcBorders>
              <w:top w:val="nil"/>
              <w:left w:val="nil"/>
              <w:bottom w:val="nil"/>
              <w:right w:val="nil"/>
            </w:tcBorders>
          </w:tcPr>
          <w:p w14:paraId="07B8A862" w14:textId="77777777" w:rsidR="007B72AF" w:rsidRPr="009427D6" w:rsidRDefault="00916CF9" w:rsidP="00F461C0">
            <w:pPr>
              <w:pStyle w:val="Tabletext"/>
              <w:jc w:val="center"/>
              <w:rPr>
                <w:rFonts w:cs="Arial"/>
              </w:rPr>
            </w:pPr>
            <w:r w:rsidRPr="009427D6">
              <w:rPr>
                <w:rFonts w:cs="Arial"/>
              </w:rPr>
              <w:t>37 (54.4)</w:t>
            </w:r>
          </w:p>
        </w:tc>
        <w:tc>
          <w:tcPr>
            <w:tcW w:w="2044" w:type="dxa"/>
            <w:tcBorders>
              <w:top w:val="nil"/>
              <w:left w:val="nil"/>
              <w:bottom w:val="nil"/>
              <w:right w:val="nil"/>
            </w:tcBorders>
          </w:tcPr>
          <w:p w14:paraId="522068AE" w14:textId="77777777" w:rsidR="007B72AF" w:rsidRPr="009427D6" w:rsidRDefault="00916CF9" w:rsidP="00F461C0">
            <w:pPr>
              <w:pStyle w:val="Tabletext"/>
              <w:jc w:val="center"/>
              <w:rPr>
                <w:rFonts w:cs="Arial"/>
              </w:rPr>
            </w:pPr>
            <w:r w:rsidRPr="009427D6">
              <w:rPr>
                <w:rFonts w:cs="Arial"/>
              </w:rPr>
              <w:t>43 (63.2)</w:t>
            </w:r>
          </w:p>
        </w:tc>
        <w:tc>
          <w:tcPr>
            <w:tcW w:w="2044" w:type="dxa"/>
            <w:tcBorders>
              <w:top w:val="nil"/>
              <w:left w:val="nil"/>
              <w:bottom w:val="nil"/>
              <w:right w:val="nil"/>
            </w:tcBorders>
          </w:tcPr>
          <w:p w14:paraId="405CB414" w14:textId="77777777" w:rsidR="007B72AF" w:rsidRPr="009427D6" w:rsidRDefault="00916CF9" w:rsidP="00F461C0">
            <w:pPr>
              <w:pStyle w:val="Tabletext"/>
              <w:jc w:val="center"/>
              <w:rPr>
                <w:rFonts w:cs="Arial"/>
              </w:rPr>
            </w:pPr>
            <w:r w:rsidRPr="009427D6">
              <w:rPr>
                <w:rFonts w:cs="Arial"/>
              </w:rPr>
              <w:t>80 (58.8)</w:t>
            </w:r>
          </w:p>
        </w:tc>
      </w:tr>
      <w:tr w:rsidR="007B72AF" w:rsidRPr="009427D6" w14:paraId="73AE8482" w14:textId="77777777">
        <w:trPr>
          <w:cantSplit/>
          <w:trHeight w:val="282"/>
        </w:trPr>
        <w:tc>
          <w:tcPr>
            <w:tcW w:w="2941" w:type="dxa"/>
            <w:tcBorders>
              <w:top w:val="nil"/>
              <w:left w:val="nil"/>
              <w:bottom w:val="nil"/>
              <w:right w:val="nil"/>
            </w:tcBorders>
          </w:tcPr>
          <w:p w14:paraId="0C68EC81" w14:textId="479BC025" w:rsidR="007B72AF" w:rsidRPr="009427D6" w:rsidRDefault="00916CF9" w:rsidP="00CF507A">
            <w:pPr>
              <w:pStyle w:val="Tabletext"/>
              <w:ind w:left="431"/>
              <w:rPr>
                <w:rFonts w:cs="Arial"/>
              </w:rPr>
            </w:pPr>
            <w:r w:rsidRPr="009427D6">
              <w:rPr>
                <w:rFonts w:cs="Arial"/>
              </w:rPr>
              <w:t>Atrial fibrillation</w:t>
            </w:r>
          </w:p>
        </w:tc>
        <w:tc>
          <w:tcPr>
            <w:tcW w:w="2043" w:type="dxa"/>
            <w:tcBorders>
              <w:top w:val="nil"/>
              <w:left w:val="nil"/>
              <w:bottom w:val="nil"/>
              <w:right w:val="nil"/>
            </w:tcBorders>
          </w:tcPr>
          <w:p w14:paraId="3045DA38" w14:textId="77777777" w:rsidR="007B72AF" w:rsidRPr="009427D6" w:rsidRDefault="00916CF9" w:rsidP="00F461C0">
            <w:pPr>
              <w:pStyle w:val="Tabletext"/>
              <w:jc w:val="center"/>
              <w:rPr>
                <w:rFonts w:cs="Arial"/>
              </w:rPr>
            </w:pPr>
            <w:r w:rsidRPr="009427D6">
              <w:rPr>
                <w:rFonts w:cs="Arial"/>
              </w:rPr>
              <w:t>17 (25.0)</w:t>
            </w:r>
          </w:p>
        </w:tc>
        <w:tc>
          <w:tcPr>
            <w:tcW w:w="2044" w:type="dxa"/>
            <w:tcBorders>
              <w:top w:val="nil"/>
              <w:left w:val="nil"/>
              <w:bottom w:val="nil"/>
              <w:right w:val="nil"/>
            </w:tcBorders>
          </w:tcPr>
          <w:p w14:paraId="02D16985" w14:textId="77777777" w:rsidR="007B72AF" w:rsidRPr="009427D6" w:rsidRDefault="00916CF9" w:rsidP="00F461C0">
            <w:pPr>
              <w:pStyle w:val="Tabletext"/>
              <w:jc w:val="center"/>
              <w:rPr>
                <w:rFonts w:cs="Arial"/>
              </w:rPr>
            </w:pPr>
            <w:r w:rsidRPr="009427D6">
              <w:rPr>
                <w:rFonts w:cs="Arial"/>
              </w:rPr>
              <w:t>21 (30.9)</w:t>
            </w:r>
          </w:p>
        </w:tc>
        <w:tc>
          <w:tcPr>
            <w:tcW w:w="2044" w:type="dxa"/>
            <w:tcBorders>
              <w:top w:val="nil"/>
              <w:left w:val="nil"/>
              <w:bottom w:val="nil"/>
              <w:right w:val="nil"/>
            </w:tcBorders>
          </w:tcPr>
          <w:p w14:paraId="36C9B842" w14:textId="77777777" w:rsidR="007B72AF" w:rsidRPr="009427D6" w:rsidRDefault="00916CF9" w:rsidP="00F461C0">
            <w:pPr>
              <w:pStyle w:val="Tabletext"/>
              <w:jc w:val="center"/>
              <w:rPr>
                <w:rFonts w:cs="Arial"/>
              </w:rPr>
            </w:pPr>
            <w:r w:rsidRPr="009427D6">
              <w:rPr>
                <w:rFonts w:cs="Arial"/>
              </w:rPr>
              <w:t>38 (27.9)</w:t>
            </w:r>
          </w:p>
        </w:tc>
      </w:tr>
      <w:tr w:rsidR="007B72AF" w:rsidRPr="009427D6" w14:paraId="364A6A89" w14:textId="77777777">
        <w:trPr>
          <w:cantSplit/>
          <w:trHeight w:val="282"/>
        </w:trPr>
        <w:tc>
          <w:tcPr>
            <w:tcW w:w="2941" w:type="dxa"/>
            <w:tcBorders>
              <w:top w:val="nil"/>
              <w:left w:val="nil"/>
              <w:bottom w:val="nil"/>
              <w:right w:val="nil"/>
            </w:tcBorders>
          </w:tcPr>
          <w:p w14:paraId="091E597B" w14:textId="6AA8BDAE" w:rsidR="007B72AF" w:rsidRPr="009427D6" w:rsidRDefault="00916CF9" w:rsidP="00CF507A">
            <w:pPr>
              <w:pStyle w:val="Tabletext"/>
              <w:ind w:left="431"/>
              <w:rPr>
                <w:rFonts w:cs="Arial"/>
                <w:vertAlign w:val="superscript"/>
              </w:rPr>
            </w:pPr>
            <w:r w:rsidRPr="009427D6">
              <w:rPr>
                <w:rFonts w:cs="Arial"/>
              </w:rPr>
              <w:t>Heart failure</w:t>
            </w:r>
          </w:p>
        </w:tc>
        <w:tc>
          <w:tcPr>
            <w:tcW w:w="2043" w:type="dxa"/>
            <w:tcBorders>
              <w:top w:val="nil"/>
              <w:left w:val="nil"/>
              <w:bottom w:val="nil"/>
              <w:right w:val="nil"/>
            </w:tcBorders>
          </w:tcPr>
          <w:p w14:paraId="6C5B66AC" w14:textId="6F9CE38F" w:rsidR="007B72AF" w:rsidRPr="009427D6" w:rsidRDefault="00916CF9" w:rsidP="00F461C0">
            <w:pPr>
              <w:pStyle w:val="Tabletext"/>
              <w:jc w:val="center"/>
              <w:rPr>
                <w:rFonts w:cs="Arial"/>
              </w:rPr>
            </w:pPr>
            <w:r w:rsidRPr="009427D6">
              <w:rPr>
                <w:rFonts w:cs="Arial"/>
              </w:rPr>
              <w:t>1</w:t>
            </w:r>
            <w:r w:rsidR="002C2942" w:rsidRPr="009427D6">
              <w:rPr>
                <w:rFonts w:cs="Arial"/>
              </w:rPr>
              <w:t>5</w:t>
            </w:r>
            <w:r w:rsidRPr="009427D6">
              <w:rPr>
                <w:rFonts w:cs="Arial"/>
              </w:rPr>
              <w:t xml:space="preserve"> (</w:t>
            </w:r>
            <w:r w:rsidR="002C2942" w:rsidRPr="009427D6">
              <w:rPr>
                <w:rFonts w:cs="Arial"/>
              </w:rPr>
              <w:t>22</w:t>
            </w:r>
            <w:r w:rsidRPr="009427D6">
              <w:rPr>
                <w:rFonts w:cs="Arial"/>
              </w:rPr>
              <w:t>.1)</w:t>
            </w:r>
          </w:p>
        </w:tc>
        <w:tc>
          <w:tcPr>
            <w:tcW w:w="2044" w:type="dxa"/>
            <w:tcBorders>
              <w:top w:val="nil"/>
              <w:left w:val="nil"/>
              <w:bottom w:val="nil"/>
              <w:right w:val="nil"/>
            </w:tcBorders>
          </w:tcPr>
          <w:p w14:paraId="097ECE06" w14:textId="77777777" w:rsidR="007B72AF" w:rsidRPr="009427D6" w:rsidRDefault="00916CF9" w:rsidP="00F461C0">
            <w:pPr>
              <w:pStyle w:val="Tabletext"/>
              <w:jc w:val="center"/>
              <w:rPr>
                <w:rFonts w:cs="Arial"/>
              </w:rPr>
            </w:pPr>
            <w:r w:rsidRPr="009427D6">
              <w:rPr>
                <w:rFonts w:cs="Arial"/>
              </w:rPr>
              <w:t>14 (20.6)</w:t>
            </w:r>
          </w:p>
        </w:tc>
        <w:tc>
          <w:tcPr>
            <w:tcW w:w="2044" w:type="dxa"/>
            <w:tcBorders>
              <w:top w:val="nil"/>
              <w:left w:val="nil"/>
              <w:bottom w:val="nil"/>
              <w:right w:val="nil"/>
            </w:tcBorders>
          </w:tcPr>
          <w:p w14:paraId="60B26144" w14:textId="667DECB0" w:rsidR="007B72AF" w:rsidRPr="009427D6" w:rsidRDefault="00916CF9" w:rsidP="00F461C0">
            <w:pPr>
              <w:pStyle w:val="Tabletext"/>
              <w:jc w:val="center"/>
              <w:rPr>
                <w:rFonts w:cs="Arial"/>
              </w:rPr>
            </w:pPr>
            <w:r w:rsidRPr="009427D6">
              <w:rPr>
                <w:rFonts w:cs="Arial"/>
              </w:rPr>
              <w:t>2</w:t>
            </w:r>
            <w:r w:rsidR="002C2942" w:rsidRPr="009427D6">
              <w:rPr>
                <w:rFonts w:cs="Arial"/>
              </w:rPr>
              <w:t>9</w:t>
            </w:r>
            <w:r w:rsidRPr="009427D6">
              <w:rPr>
                <w:rFonts w:cs="Arial"/>
              </w:rPr>
              <w:t xml:space="preserve"> (</w:t>
            </w:r>
            <w:r w:rsidR="002C2942" w:rsidRPr="009427D6">
              <w:rPr>
                <w:rFonts w:cs="Arial"/>
              </w:rPr>
              <w:t>21.3</w:t>
            </w:r>
            <w:r w:rsidRPr="009427D6">
              <w:rPr>
                <w:rFonts w:cs="Arial"/>
              </w:rPr>
              <w:t>)</w:t>
            </w:r>
          </w:p>
        </w:tc>
      </w:tr>
      <w:tr w:rsidR="007B72AF" w:rsidRPr="009427D6" w14:paraId="2AB05226" w14:textId="77777777">
        <w:trPr>
          <w:cantSplit/>
          <w:trHeight w:val="282"/>
        </w:trPr>
        <w:tc>
          <w:tcPr>
            <w:tcW w:w="2941" w:type="dxa"/>
            <w:tcBorders>
              <w:top w:val="nil"/>
              <w:left w:val="nil"/>
              <w:bottom w:val="nil"/>
              <w:right w:val="nil"/>
            </w:tcBorders>
          </w:tcPr>
          <w:p w14:paraId="5FE5D4C5" w14:textId="490A5B2C" w:rsidR="007B72AF" w:rsidRPr="009427D6" w:rsidRDefault="00916CF9" w:rsidP="00CF507A">
            <w:pPr>
              <w:pStyle w:val="Tabletext"/>
              <w:ind w:left="431"/>
              <w:rPr>
                <w:rFonts w:cs="Arial"/>
              </w:rPr>
            </w:pPr>
            <w:r w:rsidRPr="009427D6">
              <w:rPr>
                <w:rFonts w:cs="Arial"/>
              </w:rPr>
              <w:lastRenderedPageBreak/>
              <w:t>Myocardial isch</w:t>
            </w:r>
            <w:r w:rsidR="001544A7" w:rsidRPr="009427D6">
              <w:rPr>
                <w:rFonts w:cs="Arial"/>
              </w:rPr>
              <w:t>a</w:t>
            </w:r>
            <w:r w:rsidRPr="009427D6">
              <w:rPr>
                <w:rFonts w:cs="Arial"/>
              </w:rPr>
              <w:t>emia</w:t>
            </w:r>
          </w:p>
        </w:tc>
        <w:tc>
          <w:tcPr>
            <w:tcW w:w="2043" w:type="dxa"/>
            <w:tcBorders>
              <w:top w:val="nil"/>
              <w:left w:val="nil"/>
              <w:bottom w:val="nil"/>
              <w:right w:val="nil"/>
            </w:tcBorders>
          </w:tcPr>
          <w:p w14:paraId="0F2082F4" w14:textId="77777777" w:rsidR="007B72AF" w:rsidRPr="009427D6" w:rsidRDefault="00916CF9" w:rsidP="00F461C0">
            <w:pPr>
              <w:pStyle w:val="Tabletext"/>
              <w:jc w:val="center"/>
              <w:rPr>
                <w:rFonts w:cs="Arial"/>
              </w:rPr>
            </w:pPr>
            <w:r w:rsidRPr="009427D6">
              <w:rPr>
                <w:rFonts w:cs="Arial"/>
              </w:rPr>
              <w:t>13 (19.1)</w:t>
            </w:r>
          </w:p>
        </w:tc>
        <w:tc>
          <w:tcPr>
            <w:tcW w:w="2044" w:type="dxa"/>
            <w:tcBorders>
              <w:top w:val="nil"/>
              <w:left w:val="nil"/>
              <w:bottom w:val="nil"/>
              <w:right w:val="nil"/>
            </w:tcBorders>
          </w:tcPr>
          <w:p w14:paraId="6D4C8801" w14:textId="77777777" w:rsidR="007B72AF" w:rsidRPr="009427D6" w:rsidRDefault="00916CF9" w:rsidP="00F461C0">
            <w:pPr>
              <w:pStyle w:val="Tabletext"/>
              <w:jc w:val="center"/>
              <w:rPr>
                <w:rFonts w:cs="Arial"/>
              </w:rPr>
            </w:pPr>
            <w:r w:rsidRPr="009427D6">
              <w:rPr>
                <w:rFonts w:cs="Arial"/>
              </w:rPr>
              <w:t>11 (16.2)</w:t>
            </w:r>
          </w:p>
        </w:tc>
        <w:tc>
          <w:tcPr>
            <w:tcW w:w="2044" w:type="dxa"/>
            <w:tcBorders>
              <w:top w:val="nil"/>
              <w:left w:val="nil"/>
              <w:bottom w:val="nil"/>
              <w:right w:val="nil"/>
            </w:tcBorders>
          </w:tcPr>
          <w:p w14:paraId="2C0A8580" w14:textId="77777777" w:rsidR="007B72AF" w:rsidRPr="009427D6" w:rsidRDefault="00916CF9" w:rsidP="00F461C0">
            <w:pPr>
              <w:pStyle w:val="Tabletext"/>
              <w:jc w:val="center"/>
              <w:rPr>
                <w:rFonts w:cs="Arial"/>
              </w:rPr>
            </w:pPr>
            <w:r w:rsidRPr="009427D6">
              <w:rPr>
                <w:rFonts w:cs="Arial"/>
              </w:rPr>
              <w:t>24 (17.6)</w:t>
            </w:r>
          </w:p>
        </w:tc>
      </w:tr>
      <w:tr w:rsidR="007B72AF" w:rsidRPr="009427D6" w14:paraId="0E03779C" w14:textId="77777777">
        <w:trPr>
          <w:cantSplit/>
          <w:trHeight w:val="282"/>
        </w:trPr>
        <w:tc>
          <w:tcPr>
            <w:tcW w:w="2941" w:type="dxa"/>
            <w:tcBorders>
              <w:top w:val="nil"/>
              <w:left w:val="nil"/>
              <w:bottom w:val="nil"/>
              <w:right w:val="nil"/>
            </w:tcBorders>
          </w:tcPr>
          <w:p w14:paraId="494C3CB1" w14:textId="77777777" w:rsidR="007B72AF" w:rsidRPr="009427D6" w:rsidRDefault="00916CF9" w:rsidP="00A7602F">
            <w:pPr>
              <w:pStyle w:val="Tabletext"/>
              <w:rPr>
                <w:rFonts w:cs="Arial"/>
              </w:rPr>
            </w:pPr>
            <w:r w:rsidRPr="009427D6">
              <w:rPr>
                <w:rFonts w:cs="Arial"/>
              </w:rPr>
              <w:t>Vascular disorders</w:t>
            </w:r>
          </w:p>
        </w:tc>
        <w:tc>
          <w:tcPr>
            <w:tcW w:w="2043" w:type="dxa"/>
            <w:tcBorders>
              <w:top w:val="nil"/>
              <w:left w:val="nil"/>
              <w:bottom w:val="nil"/>
              <w:right w:val="nil"/>
            </w:tcBorders>
          </w:tcPr>
          <w:p w14:paraId="0CC137AF" w14:textId="77777777" w:rsidR="007B72AF" w:rsidRPr="009427D6" w:rsidRDefault="00916CF9" w:rsidP="00F461C0">
            <w:pPr>
              <w:pStyle w:val="Tabletext"/>
              <w:jc w:val="center"/>
              <w:rPr>
                <w:rFonts w:cs="Arial"/>
              </w:rPr>
            </w:pPr>
            <w:r w:rsidRPr="009427D6">
              <w:rPr>
                <w:rFonts w:cs="Arial"/>
              </w:rPr>
              <w:t>63 (92.6)</w:t>
            </w:r>
          </w:p>
        </w:tc>
        <w:tc>
          <w:tcPr>
            <w:tcW w:w="2044" w:type="dxa"/>
            <w:tcBorders>
              <w:top w:val="nil"/>
              <w:left w:val="nil"/>
              <w:bottom w:val="nil"/>
              <w:right w:val="nil"/>
            </w:tcBorders>
          </w:tcPr>
          <w:p w14:paraId="6B81DED5" w14:textId="77777777" w:rsidR="007B72AF" w:rsidRPr="009427D6" w:rsidRDefault="00916CF9" w:rsidP="00F461C0">
            <w:pPr>
              <w:pStyle w:val="Tabletext"/>
              <w:jc w:val="center"/>
              <w:rPr>
                <w:rFonts w:cs="Arial"/>
              </w:rPr>
            </w:pPr>
            <w:r w:rsidRPr="009427D6">
              <w:rPr>
                <w:rFonts w:cs="Arial"/>
              </w:rPr>
              <w:t>62 (91.2)</w:t>
            </w:r>
          </w:p>
        </w:tc>
        <w:tc>
          <w:tcPr>
            <w:tcW w:w="2044" w:type="dxa"/>
            <w:tcBorders>
              <w:top w:val="nil"/>
              <w:left w:val="nil"/>
              <w:bottom w:val="nil"/>
              <w:right w:val="nil"/>
            </w:tcBorders>
          </w:tcPr>
          <w:p w14:paraId="704E7C4D" w14:textId="77777777" w:rsidR="007B72AF" w:rsidRPr="009427D6" w:rsidRDefault="00916CF9" w:rsidP="00F461C0">
            <w:pPr>
              <w:pStyle w:val="Tabletext"/>
              <w:jc w:val="center"/>
              <w:rPr>
                <w:rFonts w:cs="Arial"/>
              </w:rPr>
            </w:pPr>
            <w:r w:rsidRPr="009427D6">
              <w:rPr>
                <w:rFonts w:cs="Arial"/>
              </w:rPr>
              <w:t>125 (91.9)</w:t>
            </w:r>
          </w:p>
        </w:tc>
      </w:tr>
      <w:tr w:rsidR="007B72AF" w:rsidRPr="009427D6" w14:paraId="1C333E35" w14:textId="77777777">
        <w:trPr>
          <w:cantSplit/>
          <w:trHeight w:val="282"/>
        </w:trPr>
        <w:tc>
          <w:tcPr>
            <w:tcW w:w="2941" w:type="dxa"/>
            <w:tcBorders>
              <w:top w:val="nil"/>
              <w:left w:val="nil"/>
              <w:bottom w:val="nil"/>
              <w:right w:val="nil"/>
            </w:tcBorders>
          </w:tcPr>
          <w:p w14:paraId="361042DC" w14:textId="2CE193E2" w:rsidR="007B72AF" w:rsidRPr="009427D6" w:rsidRDefault="00916CF9" w:rsidP="00CF507A">
            <w:pPr>
              <w:pStyle w:val="Tabletext"/>
              <w:ind w:left="431"/>
              <w:rPr>
                <w:rFonts w:cs="Arial"/>
              </w:rPr>
            </w:pPr>
            <w:r w:rsidRPr="009427D6">
              <w:rPr>
                <w:rFonts w:cs="Arial"/>
              </w:rPr>
              <w:t>Hypertension</w:t>
            </w:r>
          </w:p>
        </w:tc>
        <w:tc>
          <w:tcPr>
            <w:tcW w:w="2043" w:type="dxa"/>
            <w:tcBorders>
              <w:top w:val="nil"/>
              <w:left w:val="nil"/>
              <w:bottom w:val="nil"/>
              <w:right w:val="nil"/>
            </w:tcBorders>
          </w:tcPr>
          <w:p w14:paraId="28E1CBB0" w14:textId="77777777" w:rsidR="007B72AF" w:rsidRPr="009427D6" w:rsidRDefault="00916CF9" w:rsidP="00F461C0">
            <w:pPr>
              <w:pStyle w:val="Tabletext"/>
              <w:jc w:val="center"/>
              <w:rPr>
                <w:rFonts w:cs="Arial"/>
              </w:rPr>
            </w:pPr>
            <w:r w:rsidRPr="009427D6">
              <w:rPr>
                <w:rFonts w:cs="Arial"/>
              </w:rPr>
              <w:t>62 (91.2)</w:t>
            </w:r>
          </w:p>
        </w:tc>
        <w:tc>
          <w:tcPr>
            <w:tcW w:w="2044" w:type="dxa"/>
            <w:tcBorders>
              <w:top w:val="nil"/>
              <w:left w:val="nil"/>
              <w:bottom w:val="nil"/>
              <w:right w:val="nil"/>
            </w:tcBorders>
          </w:tcPr>
          <w:p w14:paraId="794FE9A3" w14:textId="77777777" w:rsidR="007B72AF" w:rsidRPr="009427D6" w:rsidRDefault="00916CF9" w:rsidP="00F461C0">
            <w:pPr>
              <w:pStyle w:val="Tabletext"/>
              <w:jc w:val="center"/>
              <w:rPr>
                <w:rFonts w:cs="Arial"/>
              </w:rPr>
            </w:pPr>
            <w:r w:rsidRPr="009427D6">
              <w:rPr>
                <w:rFonts w:cs="Arial"/>
              </w:rPr>
              <w:t>60 (88.2)</w:t>
            </w:r>
          </w:p>
        </w:tc>
        <w:tc>
          <w:tcPr>
            <w:tcW w:w="2044" w:type="dxa"/>
            <w:tcBorders>
              <w:top w:val="nil"/>
              <w:left w:val="nil"/>
              <w:bottom w:val="nil"/>
              <w:right w:val="nil"/>
            </w:tcBorders>
          </w:tcPr>
          <w:p w14:paraId="09C31618" w14:textId="77777777" w:rsidR="007B72AF" w:rsidRPr="009427D6" w:rsidRDefault="00916CF9" w:rsidP="00F461C0">
            <w:pPr>
              <w:pStyle w:val="Tabletext"/>
              <w:jc w:val="center"/>
              <w:rPr>
                <w:rFonts w:cs="Arial"/>
              </w:rPr>
            </w:pPr>
            <w:r w:rsidRPr="009427D6">
              <w:rPr>
                <w:rFonts w:cs="Arial"/>
              </w:rPr>
              <w:t>122 (89.7)</w:t>
            </w:r>
          </w:p>
        </w:tc>
      </w:tr>
      <w:tr w:rsidR="007B72AF" w:rsidRPr="009427D6" w14:paraId="71ACF627" w14:textId="77777777">
        <w:trPr>
          <w:cantSplit/>
          <w:trHeight w:val="282"/>
        </w:trPr>
        <w:tc>
          <w:tcPr>
            <w:tcW w:w="2941" w:type="dxa"/>
            <w:tcBorders>
              <w:top w:val="nil"/>
              <w:left w:val="nil"/>
              <w:bottom w:val="nil"/>
              <w:right w:val="nil"/>
            </w:tcBorders>
          </w:tcPr>
          <w:p w14:paraId="74E64686" w14:textId="22E4A08E" w:rsidR="007B72AF" w:rsidRPr="009427D6" w:rsidRDefault="00916CF9" w:rsidP="00A7602F">
            <w:pPr>
              <w:pStyle w:val="Tabletext"/>
              <w:rPr>
                <w:rFonts w:cs="Arial"/>
              </w:rPr>
            </w:pPr>
            <w:r w:rsidRPr="009427D6">
              <w:rPr>
                <w:rFonts w:cs="Arial"/>
              </w:rPr>
              <w:t>Respiratory, thoracic</w:t>
            </w:r>
            <w:r w:rsidR="001544A7" w:rsidRPr="009427D6">
              <w:rPr>
                <w:rFonts w:cs="Arial"/>
              </w:rPr>
              <w:t>,</w:t>
            </w:r>
            <w:r w:rsidRPr="009427D6">
              <w:rPr>
                <w:rFonts w:cs="Arial"/>
              </w:rPr>
              <w:t xml:space="preserve"> and mediastinal disorders</w:t>
            </w:r>
          </w:p>
        </w:tc>
        <w:tc>
          <w:tcPr>
            <w:tcW w:w="2043" w:type="dxa"/>
            <w:tcBorders>
              <w:top w:val="nil"/>
              <w:left w:val="nil"/>
              <w:bottom w:val="nil"/>
              <w:right w:val="nil"/>
            </w:tcBorders>
          </w:tcPr>
          <w:p w14:paraId="412C89A0" w14:textId="77777777" w:rsidR="007B72AF" w:rsidRPr="009427D6" w:rsidRDefault="00916CF9" w:rsidP="00F461C0">
            <w:pPr>
              <w:pStyle w:val="Tabletext"/>
              <w:jc w:val="center"/>
              <w:rPr>
                <w:rFonts w:cs="Arial"/>
              </w:rPr>
            </w:pPr>
            <w:r w:rsidRPr="009427D6">
              <w:rPr>
                <w:rFonts w:cs="Arial"/>
              </w:rPr>
              <w:t>28 (41.2)</w:t>
            </w:r>
          </w:p>
        </w:tc>
        <w:tc>
          <w:tcPr>
            <w:tcW w:w="2044" w:type="dxa"/>
            <w:tcBorders>
              <w:top w:val="nil"/>
              <w:left w:val="nil"/>
              <w:bottom w:val="nil"/>
              <w:right w:val="nil"/>
            </w:tcBorders>
          </w:tcPr>
          <w:p w14:paraId="64A89E35" w14:textId="77777777" w:rsidR="007B72AF" w:rsidRPr="009427D6" w:rsidRDefault="00916CF9" w:rsidP="00F461C0">
            <w:pPr>
              <w:pStyle w:val="Tabletext"/>
              <w:jc w:val="center"/>
              <w:rPr>
                <w:rFonts w:cs="Arial"/>
              </w:rPr>
            </w:pPr>
            <w:r w:rsidRPr="009427D6">
              <w:rPr>
                <w:rFonts w:cs="Arial"/>
              </w:rPr>
              <w:t>26 (38.2)</w:t>
            </w:r>
          </w:p>
        </w:tc>
        <w:tc>
          <w:tcPr>
            <w:tcW w:w="2044" w:type="dxa"/>
            <w:tcBorders>
              <w:top w:val="nil"/>
              <w:left w:val="nil"/>
              <w:bottom w:val="nil"/>
              <w:right w:val="nil"/>
            </w:tcBorders>
          </w:tcPr>
          <w:p w14:paraId="33CA445A" w14:textId="77777777" w:rsidR="007B72AF" w:rsidRPr="009427D6" w:rsidRDefault="00916CF9" w:rsidP="00F461C0">
            <w:pPr>
              <w:pStyle w:val="Tabletext"/>
              <w:jc w:val="center"/>
              <w:rPr>
                <w:rFonts w:cs="Arial"/>
              </w:rPr>
            </w:pPr>
            <w:r w:rsidRPr="009427D6">
              <w:rPr>
                <w:rFonts w:cs="Arial"/>
              </w:rPr>
              <w:t>54 (39.7)</w:t>
            </w:r>
          </w:p>
        </w:tc>
      </w:tr>
      <w:tr w:rsidR="007B72AF" w:rsidRPr="009427D6" w14:paraId="3A5ADBB1" w14:textId="77777777">
        <w:trPr>
          <w:cantSplit/>
          <w:trHeight w:val="282"/>
        </w:trPr>
        <w:tc>
          <w:tcPr>
            <w:tcW w:w="2941" w:type="dxa"/>
            <w:tcBorders>
              <w:top w:val="nil"/>
              <w:left w:val="nil"/>
              <w:bottom w:val="nil"/>
              <w:right w:val="nil"/>
            </w:tcBorders>
          </w:tcPr>
          <w:p w14:paraId="136C1E9F" w14:textId="64F31F3D" w:rsidR="007B72AF" w:rsidRPr="009427D6" w:rsidRDefault="00916CF9" w:rsidP="00CF507A">
            <w:pPr>
              <w:pStyle w:val="Tabletext"/>
              <w:ind w:left="431"/>
              <w:rPr>
                <w:rFonts w:cs="Arial"/>
              </w:rPr>
            </w:pPr>
            <w:r w:rsidRPr="009427D6">
              <w:rPr>
                <w:rFonts w:cs="Arial"/>
              </w:rPr>
              <w:t>COPD</w:t>
            </w:r>
          </w:p>
        </w:tc>
        <w:tc>
          <w:tcPr>
            <w:tcW w:w="2043" w:type="dxa"/>
            <w:tcBorders>
              <w:top w:val="nil"/>
              <w:left w:val="nil"/>
              <w:bottom w:val="nil"/>
              <w:right w:val="nil"/>
            </w:tcBorders>
          </w:tcPr>
          <w:p w14:paraId="35DF7555" w14:textId="77777777" w:rsidR="007B72AF" w:rsidRPr="009427D6" w:rsidRDefault="00916CF9" w:rsidP="00F461C0">
            <w:pPr>
              <w:pStyle w:val="Tabletext"/>
              <w:jc w:val="center"/>
              <w:rPr>
                <w:rFonts w:cs="Arial"/>
              </w:rPr>
            </w:pPr>
            <w:r w:rsidRPr="009427D6">
              <w:rPr>
                <w:rFonts w:cs="Arial"/>
              </w:rPr>
              <w:t>13 (19.1)</w:t>
            </w:r>
          </w:p>
        </w:tc>
        <w:tc>
          <w:tcPr>
            <w:tcW w:w="2044" w:type="dxa"/>
            <w:tcBorders>
              <w:top w:val="nil"/>
              <w:left w:val="nil"/>
              <w:bottom w:val="nil"/>
              <w:right w:val="nil"/>
            </w:tcBorders>
          </w:tcPr>
          <w:p w14:paraId="58A500DD" w14:textId="77777777" w:rsidR="007B72AF" w:rsidRPr="009427D6" w:rsidRDefault="00916CF9" w:rsidP="00F461C0">
            <w:pPr>
              <w:pStyle w:val="Tabletext"/>
              <w:jc w:val="center"/>
              <w:rPr>
                <w:rFonts w:cs="Arial"/>
              </w:rPr>
            </w:pPr>
            <w:r w:rsidRPr="009427D6">
              <w:rPr>
                <w:rFonts w:cs="Arial"/>
              </w:rPr>
              <w:t>14 (20.6)</w:t>
            </w:r>
          </w:p>
        </w:tc>
        <w:tc>
          <w:tcPr>
            <w:tcW w:w="2044" w:type="dxa"/>
            <w:tcBorders>
              <w:top w:val="nil"/>
              <w:left w:val="nil"/>
              <w:bottom w:val="nil"/>
              <w:right w:val="nil"/>
            </w:tcBorders>
          </w:tcPr>
          <w:p w14:paraId="4D1F06F6" w14:textId="77777777" w:rsidR="007B72AF" w:rsidRPr="009427D6" w:rsidRDefault="00916CF9" w:rsidP="00F461C0">
            <w:pPr>
              <w:pStyle w:val="Tabletext"/>
              <w:jc w:val="center"/>
              <w:rPr>
                <w:rFonts w:cs="Arial"/>
              </w:rPr>
            </w:pPr>
            <w:r w:rsidRPr="009427D6">
              <w:rPr>
                <w:rFonts w:cs="Arial"/>
              </w:rPr>
              <w:t>27 (19.9)</w:t>
            </w:r>
          </w:p>
        </w:tc>
      </w:tr>
      <w:tr w:rsidR="007B72AF" w:rsidRPr="009427D6" w14:paraId="781FE1F3" w14:textId="77777777">
        <w:trPr>
          <w:cantSplit/>
          <w:trHeight w:val="282"/>
        </w:trPr>
        <w:tc>
          <w:tcPr>
            <w:tcW w:w="2941" w:type="dxa"/>
            <w:tcBorders>
              <w:top w:val="nil"/>
              <w:left w:val="nil"/>
              <w:bottom w:val="nil"/>
              <w:right w:val="nil"/>
            </w:tcBorders>
          </w:tcPr>
          <w:p w14:paraId="4AAAE45A" w14:textId="18ED5F1F" w:rsidR="007B72AF" w:rsidRPr="009427D6" w:rsidRDefault="00916CF9" w:rsidP="00CF507A">
            <w:pPr>
              <w:pStyle w:val="Tabletext"/>
              <w:ind w:left="431"/>
              <w:rPr>
                <w:rFonts w:cs="Arial"/>
              </w:rPr>
            </w:pPr>
            <w:r w:rsidRPr="009427D6">
              <w:rPr>
                <w:rFonts w:cs="Arial"/>
              </w:rPr>
              <w:t xml:space="preserve">Obstructive </w:t>
            </w:r>
            <w:r w:rsidR="001544A7" w:rsidRPr="009427D6">
              <w:rPr>
                <w:rFonts w:cs="Arial"/>
              </w:rPr>
              <w:t>sleep</w:t>
            </w:r>
            <w:r w:rsidR="001544A7" w:rsidRPr="009427D6">
              <w:rPr>
                <w:rFonts w:cs="Arial"/>
              </w:rPr>
              <w:br/>
              <w:t>apnoea</w:t>
            </w:r>
            <w:r w:rsidRPr="009427D6">
              <w:rPr>
                <w:rFonts w:cs="Arial"/>
              </w:rPr>
              <w:t xml:space="preserve"> syndrome</w:t>
            </w:r>
          </w:p>
        </w:tc>
        <w:tc>
          <w:tcPr>
            <w:tcW w:w="2043" w:type="dxa"/>
            <w:tcBorders>
              <w:top w:val="nil"/>
              <w:left w:val="nil"/>
              <w:bottom w:val="nil"/>
              <w:right w:val="nil"/>
            </w:tcBorders>
          </w:tcPr>
          <w:p w14:paraId="19071C60" w14:textId="77777777" w:rsidR="007B72AF" w:rsidRPr="009427D6" w:rsidRDefault="00916CF9" w:rsidP="00F461C0">
            <w:pPr>
              <w:pStyle w:val="Tabletext"/>
              <w:jc w:val="center"/>
              <w:rPr>
                <w:rFonts w:cs="Arial"/>
              </w:rPr>
            </w:pPr>
            <w:r w:rsidRPr="009427D6">
              <w:rPr>
                <w:rFonts w:cs="Arial"/>
              </w:rPr>
              <w:t>8 (11.8)</w:t>
            </w:r>
          </w:p>
        </w:tc>
        <w:tc>
          <w:tcPr>
            <w:tcW w:w="2044" w:type="dxa"/>
            <w:tcBorders>
              <w:top w:val="nil"/>
              <w:left w:val="nil"/>
              <w:bottom w:val="nil"/>
              <w:right w:val="nil"/>
            </w:tcBorders>
          </w:tcPr>
          <w:p w14:paraId="40D853E2" w14:textId="77777777" w:rsidR="007B72AF" w:rsidRPr="009427D6" w:rsidRDefault="00916CF9" w:rsidP="00F461C0">
            <w:pPr>
              <w:pStyle w:val="Tabletext"/>
              <w:jc w:val="center"/>
              <w:rPr>
                <w:rFonts w:cs="Arial"/>
              </w:rPr>
            </w:pPr>
            <w:r w:rsidRPr="009427D6">
              <w:rPr>
                <w:rFonts w:cs="Arial"/>
              </w:rPr>
              <w:t>1 (1.5)</w:t>
            </w:r>
          </w:p>
        </w:tc>
        <w:tc>
          <w:tcPr>
            <w:tcW w:w="2044" w:type="dxa"/>
            <w:tcBorders>
              <w:top w:val="nil"/>
              <w:left w:val="nil"/>
              <w:bottom w:val="nil"/>
              <w:right w:val="nil"/>
            </w:tcBorders>
          </w:tcPr>
          <w:p w14:paraId="4616EA1B" w14:textId="77777777" w:rsidR="007B72AF" w:rsidRPr="009427D6" w:rsidRDefault="00916CF9" w:rsidP="00F461C0">
            <w:pPr>
              <w:pStyle w:val="Tabletext"/>
              <w:jc w:val="center"/>
              <w:rPr>
                <w:rFonts w:cs="Arial"/>
              </w:rPr>
            </w:pPr>
            <w:r w:rsidRPr="009427D6">
              <w:rPr>
                <w:rFonts w:cs="Arial"/>
              </w:rPr>
              <w:t>9 (6.6)</w:t>
            </w:r>
          </w:p>
        </w:tc>
      </w:tr>
      <w:tr w:rsidR="007B72AF" w:rsidRPr="009427D6" w14:paraId="105A7F18" w14:textId="77777777">
        <w:trPr>
          <w:cantSplit/>
          <w:trHeight w:val="282"/>
        </w:trPr>
        <w:tc>
          <w:tcPr>
            <w:tcW w:w="2941" w:type="dxa"/>
            <w:tcBorders>
              <w:top w:val="nil"/>
              <w:left w:val="nil"/>
              <w:bottom w:val="nil"/>
              <w:right w:val="nil"/>
            </w:tcBorders>
          </w:tcPr>
          <w:p w14:paraId="7A2C26CD" w14:textId="77777777" w:rsidR="007B72AF" w:rsidRPr="009427D6" w:rsidRDefault="00916CF9" w:rsidP="00A7602F">
            <w:pPr>
              <w:pStyle w:val="Tabletext"/>
              <w:rPr>
                <w:rFonts w:cs="Arial"/>
              </w:rPr>
            </w:pPr>
            <w:r w:rsidRPr="009427D6">
              <w:rPr>
                <w:rFonts w:cs="Arial"/>
              </w:rPr>
              <w:t>Gastrointestinal disorders</w:t>
            </w:r>
          </w:p>
        </w:tc>
        <w:tc>
          <w:tcPr>
            <w:tcW w:w="2043" w:type="dxa"/>
            <w:tcBorders>
              <w:top w:val="nil"/>
              <w:left w:val="nil"/>
              <w:bottom w:val="nil"/>
              <w:right w:val="nil"/>
            </w:tcBorders>
          </w:tcPr>
          <w:p w14:paraId="0AD98CAC" w14:textId="77777777" w:rsidR="007B72AF" w:rsidRPr="009427D6" w:rsidRDefault="00916CF9" w:rsidP="00F461C0">
            <w:pPr>
              <w:pStyle w:val="Tabletext"/>
              <w:jc w:val="center"/>
              <w:rPr>
                <w:rFonts w:cs="Arial"/>
              </w:rPr>
            </w:pPr>
            <w:r w:rsidRPr="009427D6">
              <w:rPr>
                <w:rFonts w:cs="Arial"/>
              </w:rPr>
              <w:t>20 (29.4)</w:t>
            </w:r>
          </w:p>
        </w:tc>
        <w:tc>
          <w:tcPr>
            <w:tcW w:w="2044" w:type="dxa"/>
            <w:tcBorders>
              <w:top w:val="nil"/>
              <w:left w:val="nil"/>
              <w:bottom w:val="nil"/>
              <w:right w:val="nil"/>
            </w:tcBorders>
          </w:tcPr>
          <w:p w14:paraId="56F6623F" w14:textId="77777777" w:rsidR="007B72AF" w:rsidRPr="009427D6" w:rsidRDefault="00916CF9" w:rsidP="00F461C0">
            <w:pPr>
              <w:pStyle w:val="Tabletext"/>
              <w:jc w:val="center"/>
              <w:rPr>
                <w:rFonts w:cs="Arial"/>
              </w:rPr>
            </w:pPr>
            <w:r w:rsidRPr="009427D6">
              <w:rPr>
                <w:rFonts w:cs="Arial"/>
              </w:rPr>
              <w:t>17 (25.0)</w:t>
            </w:r>
          </w:p>
        </w:tc>
        <w:tc>
          <w:tcPr>
            <w:tcW w:w="2044" w:type="dxa"/>
            <w:tcBorders>
              <w:top w:val="nil"/>
              <w:left w:val="nil"/>
              <w:bottom w:val="nil"/>
              <w:right w:val="nil"/>
            </w:tcBorders>
          </w:tcPr>
          <w:p w14:paraId="4523FAD4" w14:textId="77777777" w:rsidR="007B72AF" w:rsidRPr="009427D6" w:rsidRDefault="00916CF9" w:rsidP="00F461C0">
            <w:pPr>
              <w:pStyle w:val="Tabletext"/>
              <w:jc w:val="center"/>
              <w:rPr>
                <w:rFonts w:cs="Arial"/>
              </w:rPr>
            </w:pPr>
            <w:r w:rsidRPr="009427D6">
              <w:rPr>
                <w:rFonts w:cs="Arial"/>
              </w:rPr>
              <w:t>37 (27.2)</w:t>
            </w:r>
          </w:p>
        </w:tc>
      </w:tr>
      <w:tr w:rsidR="007B72AF" w:rsidRPr="009427D6" w14:paraId="65FD55DD" w14:textId="77777777">
        <w:trPr>
          <w:cantSplit/>
          <w:trHeight w:val="282"/>
        </w:trPr>
        <w:tc>
          <w:tcPr>
            <w:tcW w:w="2941" w:type="dxa"/>
            <w:tcBorders>
              <w:top w:val="nil"/>
              <w:left w:val="nil"/>
              <w:bottom w:val="nil"/>
              <w:right w:val="nil"/>
            </w:tcBorders>
          </w:tcPr>
          <w:p w14:paraId="7ACA7AA8" w14:textId="77777777" w:rsidR="007B72AF" w:rsidRPr="009427D6" w:rsidRDefault="00916CF9" w:rsidP="00A7602F">
            <w:pPr>
              <w:pStyle w:val="Tabletext"/>
              <w:rPr>
                <w:rFonts w:cs="Arial"/>
              </w:rPr>
            </w:pPr>
            <w:r w:rsidRPr="009427D6">
              <w:rPr>
                <w:rFonts w:cs="Arial"/>
              </w:rPr>
              <w:t>Renal and urinary disorders</w:t>
            </w:r>
          </w:p>
        </w:tc>
        <w:tc>
          <w:tcPr>
            <w:tcW w:w="2043" w:type="dxa"/>
            <w:tcBorders>
              <w:top w:val="nil"/>
              <w:left w:val="nil"/>
              <w:bottom w:val="nil"/>
              <w:right w:val="nil"/>
            </w:tcBorders>
          </w:tcPr>
          <w:p w14:paraId="44D06F0D" w14:textId="77777777" w:rsidR="007B72AF" w:rsidRPr="009427D6" w:rsidRDefault="00916CF9" w:rsidP="00F461C0">
            <w:pPr>
              <w:pStyle w:val="Tabletext"/>
              <w:jc w:val="center"/>
              <w:rPr>
                <w:rFonts w:cs="Arial"/>
              </w:rPr>
            </w:pPr>
            <w:r w:rsidRPr="009427D6">
              <w:rPr>
                <w:rFonts w:cs="Arial"/>
              </w:rPr>
              <w:t>66 (97.1)</w:t>
            </w:r>
          </w:p>
        </w:tc>
        <w:tc>
          <w:tcPr>
            <w:tcW w:w="2044" w:type="dxa"/>
            <w:tcBorders>
              <w:top w:val="nil"/>
              <w:left w:val="nil"/>
              <w:bottom w:val="nil"/>
              <w:right w:val="nil"/>
            </w:tcBorders>
          </w:tcPr>
          <w:p w14:paraId="0B410E7B" w14:textId="16354A3F" w:rsidR="007B72AF" w:rsidRPr="009427D6" w:rsidRDefault="00EF2D55" w:rsidP="00F461C0">
            <w:pPr>
              <w:pStyle w:val="Tabletext"/>
              <w:jc w:val="center"/>
              <w:rPr>
                <w:rFonts w:cs="Arial"/>
              </w:rPr>
            </w:pPr>
            <w:r w:rsidRPr="009427D6">
              <w:rPr>
                <w:rFonts w:cs="Arial"/>
              </w:rPr>
              <w:t>67 (98.5)</w:t>
            </w:r>
          </w:p>
        </w:tc>
        <w:tc>
          <w:tcPr>
            <w:tcW w:w="2044" w:type="dxa"/>
            <w:tcBorders>
              <w:top w:val="nil"/>
              <w:left w:val="nil"/>
              <w:bottom w:val="nil"/>
              <w:right w:val="nil"/>
            </w:tcBorders>
          </w:tcPr>
          <w:p w14:paraId="59D54678" w14:textId="77777777" w:rsidR="007B72AF" w:rsidRPr="009427D6" w:rsidRDefault="00916CF9" w:rsidP="00F461C0">
            <w:pPr>
              <w:pStyle w:val="Tabletext"/>
              <w:jc w:val="center"/>
              <w:rPr>
                <w:rFonts w:cs="Arial"/>
              </w:rPr>
            </w:pPr>
            <w:r w:rsidRPr="009427D6">
              <w:rPr>
                <w:rFonts w:cs="Arial"/>
              </w:rPr>
              <w:t>133 (97.8)</w:t>
            </w:r>
          </w:p>
        </w:tc>
      </w:tr>
      <w:tr w:rsidR="007B72AF" w:rsidRPr="009427D6" w14:paraId="5D0F31C0" w14:textId="77777777">
        <w:trPr>
          <w:cantSplit/>
          <w:trHeight w:val="282"/>
        </w:trPr>
        <w:tc>
          <w:tcPr>
            <w:tcW w:w="2941" w:type="dxa"/>
            <w:tcBorders>
              <w:top w:val="nil"/>
              <w:left w:val="nil"/>
              <w:bottom w:val="single" w:sz="4" w:space="0" w:color="000000"/>
              <w:right w:val="nil"/>
            </w:tcBorders>
          </w:tcPr>
          <w:p w14:paraId="42D3EB2F" w14:textId="2A181AC1" w:rsidR="007B72AF" w:rsidRPr="009427D6" w:rsidRDefault="00916CF9" w:rsidP="00CF507A">
            <w:pPr>
              <w:pStyle w:val="Tabletext"/>
              <w:ind w:left="431"/>
              <w:rPr>
                <w:rFonts w:cs="Arial"/>
              </w:rPr>
            </w:pPr>
            <w:r w:rsidRPr="009427D6">
              <w:rPr>
                <w:rFonts w:cs="Arial"/>
              </w:rPr>
              <w:t>CKD</w:t>
            </w:r>
          </w:p>
        </w:tc>
        <w:tc>
          <w:tcPr>
            <w:tcW w:w="2043" w:type="dxa"/>
            <w:tcBorders>
              <w:top w:val="nil"/>
              <w:left w:val="nil"/>
              <w:bottom w:val="single" w:sz="4" w:space="0" w:color="000000"/>
              <w:right w:val="nil"/>
            </w:tcBorders>
          </w:tcPr>
          <w:p w14:paraId="56F23321" w14:textId="77777777" w:rsidR="007B72AF" w:rsidRPr="009427D6" w:rsidRDefault="00916CF9" w:rsidP="00F461C0">
            <w:pPr>
              <w:pStyle w:val="Tabletext"/>
              <w:jc w:val="center"/>
              <w:rPr>
                <w:rFonts w:cs="Arial"/>
              </w:rPr>
            </w:pPr>
            <w:r w:rsidRPr="009427D6">
              <w:rPr>
                <w:rFonts w:cs="Arial"/>
              </w:rPr>
              <w:t>62 (91.2)</w:t>
            </w:r>
          </w:p>
        </w:tc>
        <w:tc>
          <w:tcPr>
            <w:tcW w:w="2044" w:type="dxa"/>
            <w:tcBorders>
              <w:top w:val="nil"/>
              <w:left w:val="nil"/>
              <w:bottom w:val="single" w:sz="4" w:space="0" w:color="000000"/>
              <w:right w:val="nil"/>
            </w:tcBorders>
          </w:tcPr>
          <w:p w14:paraId="24A056A7" w14:textId="77777777" w:rsidR="007B72AF" w:rsidRPr="009427D6" w:rsidRDefault="00916CF9" w:rsidP="00F461C0">
            <w:pPr>
              <w:pStyle w:val="Tabletext"/>
              <w:jc w:val="center"/>
              <w:rPr>
                <w:rFonts w:cs="Arial"/>
              </w:rPr>
            </w:pPr>
            <w:r w:rsidRPr="009427D6">
              <w:rPr>
                <w:rFonts w:cs="Arial"/>
              </w:rPr>
              <w:t>64 (94.1)</w:t>
            </w:r>
          </w:p>
        </w:tc>
        <w:tc>
          <w:tcPr>
            <w:tcW w:w="2044" w:type="dxa"/>
            <w:tcBorders>
              <w:top w:val="nil"/>
              <w:left w:val="nil"/>
              <w:bottom w:val="single" w:sz="4" w:space="0" w:color="000000"/>
              <w:right w:val="nil"/>
            </w:tcBorders>
          </w:tcPr>
          <w:p w14:paraId="3628FA18" w14:textId="13C1E50F" w:rsidR="007B72AF" w:rsidRPr="009427D6" w:rsidRDefault="00916CF9" w:rsidP="00F461C0">
            <w:pPr>
              <w:pStyle w:val="Tabletext"/>
              <w:jc w:val="center"/>
              <w:rPr>
                <w:rFonts w:cs="Arial"/>
              </w:rPr>
            </w:pPr>
            <w:r w:rsidRPr="009427D6">
              <w:rPr>
                <w:rFonts w:cs="Arial"/>
              </w:rPr>
              <w:t>126 (92.</w:t>
            </w:r>
            <w:r w:rsidR="003D45D7" w:rsidRPr="009427D6">
              <w:rPr>
                <w:rFonts w:cs="Arial"/>
              </w:rPr>
              <w:t>6</w:t>
            </w:r>
            <w:r w:rsidRPr="009427D6">
              <w:rPr>
                <w:rFonts w:cs="Arial"/>
              </w:rPr>
              <w:t>)</w:t>
            </w:r>
          </w:p>
        </w:tc>
      </w:tr>
    </w:tbl>
    <w:p w14:paraId="562588E3" w14:textId="77777777" w:rsidR="009D5A98" w:rsidRPr="009427D6" w:rsidRDefault="00916CF9" w:rsidP="00296DFA">
      <w:pPr>
        <w:pStyle w:val="Tablefooter"/>
      </w:pPr>
      <w:r w:rsidRPr="009427D6">
        <w:t>CKD</w:t>
      </w:r>
      <w:r w:rsidR="001544A7" w:rsidRPr="009427D6">
        <w:t>,</w:t>
      </w:r>
      <w:r w:rsidR="00000FBB" w:rsidRPr="009427D6">
        <w:t xml:space="preserve"> </w:t>
      </w:r>
      <w:r w:rsidRPr="009427D6">
        <w:t>chronic kidney disease; COPD</w:t>
      </w:r>
      <w:r w:rsidR="001544A7" w:rsidRPr="009427D6">
        <w:t>,</w:t>
      </w:r>
      <w:r w:rsidR="00000FBB" w:rsidRPr="009427D6">
        <w:t xml:space="preserve"> </w:t>
      </w:r>
      <w:r w:rsidRPr="009427D6">
        <w:t>chronic obstructive pulmonary disease; SOC</w:t>
      </w:r>
      <w:r w:rsidR="001544A7" w:rsidRPr="009427D6">
        <w:t>,</w:t>
      </w:r>
      <w:r w:rsidR="00000FBB" w:rsidRPr="009427D6">
        <w:t xml:space="preserve"> </w:t>
      </w:r>
      <w:r w:rsidRPr="009427D6">
        <w:t>standard of care; SZC</w:t>
      </w:r>
      <w:r w:rsidR="001544A7" w:rsidRPr="009427D6">
        <w:t>,</w:t>
      </w:r>
      <w:r w:rsidR="00000FBB" w:rsidRPr="009427D6">
        <w:t xml:space="preserve"> </w:t>
      </w:r>
      <w:r w:rsidRPr="009427D6">
        <w:t>sodium zirconium cyclosilicate.</w:t>
      </w:r>
    </w:p>
    <w:p w14:paraId="72687C79" w14:textId="06389D5A" w:rsidR="00880C24" w:rsidRPr="009427D6" w:rsidRDefault="009D5A98" w:rsidP="009D5A98">
      <w:pPr>
        <w:pStyle w:val="Tablelegend"/>
        <w:rPr>
          <w:b w:val="0"/>
          <w:bCs/>
        </w:rPr>
      </w:pPr>
      <w:bookmarkStart w:id="4" w:name="_Toc225174220"/>
      <w:r w:rsidRPr="009427D6">
        <w:lastRenderedPageBreak/>
        <w:t xml:space="preserve">Table S2: </w:t>
      </w:r>
      <w:r w:rsidR="00216C67" w:rsidRPr="009427D6">
        <w:rPr>
          <w:b w:val="0"/>
          <w:bCs/>
        </w:rPr>
        <w:t>Proportion of patients on target</w:t>
      </w:r>
      <w:r w:rsidR="00835567" w:rsidRPr="009427D6">
        <w:rPr>
          <w:b w:val="0"/>
          <w:bCs/>
        </w:rPr>
        <w:t>/some/no</w:t>
      </w:r>
      <w:r w:rsidR="00216C67" w:rsidRPr="009427D6">
        <w:rPr>
          <w:b w:val="0"/>
          <w:bCs/>
        </w:rPr>
        <w:t xml:space="preserve"> dose of </w:t>
      </w:r>
      <w:proofErr w:type="spellStart"/>
      <w:r w:rsidR="00216C67" w:rsidRPr="009427D6">
        <w:rPr>
          <w:b w:val="0"/>
          <w:bCs/>
        </w:rPr>
        <w:t>ACEi</w:t>
      </w:r>
      <w:proofErr w:type="spellEnd"/>
      <w:r w:rsidR="00835567" w:rsidRPr="009427D6">
        <w:rPr>
          <w:b w:val="0"/>
          <w:bCs/>
        </w:rPr>
        <w:t>/</w:t>
      </w:r>
      <w:r w:rsidR="00216C67" w:rsidRPr="009427D6">
        <w:rPr>
          <w:b w:val="0"/>
          <w:bCs/>
        </w:rPr>
        <w:t>ARB and MRA</w:t>
      </w:r>
      <w:r w:rsidR="00835567" w:rsidRPr="009427D6">
        <w:rPr>
          <w:b w:val="0"/>
          <w:bCs/>
        </w:rPr>
        <w:t xml:space="preserve"> at </w:t>
      </w:r>
      <w:r w:rsidR="00A70326" w:rsidRPr="009427D6">
        <w:rPr>
          <w:b w:val="0"/>
          <w:bCs/>
        </w:rPr>
        <w:t>randomization</w:t>
      </w:r>
      <w:r w:rsidR="00835567" w:rsidRPr="009427D6">
        <w:rPr>
          <w:b w:val="0"/>
          <w:bCs/>
        </w:rPr>
        <w:t>, 90 days and 180 days</w:t>
      </w:r>
      <w:bookmarkEnd w:id="4"/>
    </w:p>
    <w:tbl>
      <w:tblPr>
        <w:tblStyle w:val="Table"/>
        <w:tblW w:w="9072" w:type="dxa"/>
        <w:tblInd w:w="-5" w:type="dxa"/>
        <w:tblBorders>
          <w:top w:val="single" w:sz="4" w:space="0" w:color="000000"/>
          <w:left w:val="nil"/>
          <w:bottom w:val="single" w:sz="4" w:space="0" w:color="000000"/>
          <w:right w:val="nil"/>
        </w:tblBorders>
        <w:tblLayout w:type="fixed"/>
        <w:tblCellMar>
          <w:left w:w="57" w:type="dxa"/>
          <w:right w:w="57" w:type="dxa"/>
        </w:tblCellMar>
        <w:tblLook w:val="04A0" w:firstRow="1" w:lastRow="0" w:firstColumn="1" w:lastColumn="0" w:noHBand="0" w:noVBand="1"/>
      </w:tblPr>
      <w:tblGrid>
        <w:gridCol w:w="2941"/>
        <w:gridCol w:w="2043"/>
        <w:gridCol w:w="2044"/>
        <w:gridCol w:w="2044"/>
      </w:tblGrid>
      <w:tr w:rsidR="00EA4A77" w:rsidRPr="009427D6" w14:paraId="13D2D69B" w14:textId="77777777" w:rsidTr="00AA7091">
        <w:trPr>
          <w:cantSplit/>
          <w:tblHeader/>
        </w:trPr>
        <w:tc>
          <w:tcPr>
            <w:tcW w:w="2941" w:type="dxa"/>
            <w:tcBorders>
              <w:top w:val="single" w:sz="4" w:space="0" w:color="000000"/>
              <w:left w:val="nil"/>
              <w:bottom w:val="single" w:sz="4" w:space="0" w:color="000000"/>
              <w:right w:val="nil"/>
            </w:tcBorders>
          </w:tcPr>
          <w:p w14:paraId="72D55A66" w14:textId="0511ED27" w:rsidR="00880C24" w:rsidRPr="009427D6" w:rsidRDefault="00BE2D8E" w:rsidP="00AA7091">
            <w:pPr>
              <w:pStyle w:val="Tablehead"/>
              <w:rPr>
                <w:rFonts w:cs="Arial"/>
              </w:rPr>
            </w:pPr>
            <w:r w:rsidRPr="009427D6">
              <w:rPr>
                <w:rFonts w:cs="Arial"/>
                <w:i/>
                <w:iCs/>
              </w:rPr>
              <w:t>n</w:t>
            </w:r>
            <w:r w:rsidRPr="009427D6">
              <w:rPr>
                <w:rFonts w:cs="Arial"/>
              </w:rPr>
              <w:t xml:space="preserve"> (%)</w:t>
            </w:r>
          </w:p>
        </w:tc>
        <w:tc>
          <w:tcPr>
            <w:tcW w:w="2043" w:type="dxa"/>
            <w:tcBorders>
              <w:top w:val="single" w:sz="4" w:space="0" w:color="000000"/>
              <w:left w:val="nil"/>
              <w:bottom w:val="single" w:sz="4" w:space="0" w:color="000000"/>
              <w:right w:val="nil"/>
            </w:tcBorders>
          </w:tcPr>
          <w:p w14:paraId="7DF9FAE1" w14:textId="77777777" w:rsidR="00880C24" w:rsidRPr="009427D6" w:rsidRDefault="00880C24" w:rsidP="00AA7091">
            <w:pPr>
              <w:pStyle w:val="Tablehead"/>
              <w:jc w:val="center"/>
              <w:rPr>
                <w:rFonts w:cs="Arial"/>
              </w:rPr>
            </w:pPr>
            <w:r w:rsidRPr="009427D6">
              <w:rPr>
                <w:rFonts w:cs="Arial"/>
              </w:rPr>
              <w:t>SZC</w:t>
            </w:r>
            <w:r w:rsidRPr="009427D6">
              <w:rPr>
                <w:rFonts w:cs="Arial"/>
              </w:rPr>
              <w:br/>
              <w:t>(</w:t>
            </w:r>
            <w:r w:rsidRPr="009427D6">
              <w:rPr>
                <w:rFonts w:cs="Arial"/>
                <w:i/>
                <w:iCs/>
              </w:rPr>
              <w:t>n</w:t>
            </w:r>
            <w:r w:rsidRPr="009427D6">
              <w:rPr>
                <w:rFonts w:cs="Arial"/>
              </w:rPr>
              <w:t xml:space="preserve"> = 68)</w:t>
            </w:r>
          </w:p>
        </w:tc>
        <w:tc>
          <w:tcPr>
            <w:tcW w:w="2044" w:type="dxa"/>
            <w:tcBorders>
              <w:top w:val="single" w:sz="4" w:space="0" w:color="000000"/>
              <w:left w:val="nil"/>
              <w:bottom w:val="single" w:sz="4" w:space="0" w:color="000000"/>
              <w:right w:val="nil"/>
            </w:tcBorders>
          </w:tcPr>
          <w:p w14:paraId="7A1A8571" w14:textId="77777777" w:rsidR="00880C24" w:rsidRPr="009427D6" w:rsidRDefault="00880C24" w:rsidP="00AA7091">
            <w:pPr>
              <w:pStyle w:val="Tablehead"/>
              <w:jc w:val="center"/>
              <w:rPr>
                <w:rFonts w:cs="Arial"/>
              </w:rPr>
            </w:pPr>
            <w:r w:rsidRPr="009427D6">
              <w:rPr>
                <w:rFonts w:cs="Arial"/>
              </w:rPr>
              <w:t>SOC</w:t>
            </w:r>
            <w:r w:rsidRPr="009427D6">
              <w:rPr>
                <w:rFonts w:cs="Arial"/>
              </w:rPr>
              <w:br/>
              <w:t>(</w:t>
            </w:r>
            <w:r w:rsidRPr="009427D6">
              <w:rPr>
                <w:rFonts w:cs="Arial"/>
                <w:i/>
                <w:iCs/>
              </w:rPr>
              <w:t>n</w:t>
            </w:r>
            <w:r w:rsidRPr="009427D6">
              <w:rPr>
                <w:rFonts w:cs="Arial"/>
              </w:rPr>
              <w:t xml:space="preserve"> = 68)</w:t>
            </w:r>
          </w:p>
        </w:tc>
        <w:tc>
          <w:tcPr>
            <w:tcW w:w="2044" w:type="dxa"/>
            <w:tcBorders>
              <w:top w:val="single" w:sz="4" w:space="0" w:color="000000"/>
              <w:left w:val="nil"/>
              <w:bottom w:val="single" w:sz="4" w:space="0" w:color="000000"/>
              <w:right w:val="nil"/>
            </w:tcBorders>
          </w:tcPr>
          <w:p w14:paraId="667E3C0E" w14:textId="77777777" w:rsidR="00880C24" w:rsidRPr="009427D6" w:rsidRDefault="00880C24" w:rsidP="00AA7091">
            <w:pPr>
              <w:pStyle w:val="Tablehead"/>
              <w:jc w:val="center"/>
              <w:rPr>
                <w:rFonts w:cs="Arial"/>
              </w:rPr>
            </w:pPr>
            <w:r w:rsidRPr="009427D6">
              <w:rPr>
                <w:rFonts w:cs="Arial"/>
              </w:rPr>
              <w:t>Total</w:t>
            </w:r>
            <w:r w:rsidRPr="009427D6">
              <w:rPr>
                <w:rFonts w:cs="Arial"/>
              </w:rPr>
              <w:br/>
              <w:t>(</w:t>
            </w:r>
            <w:r w:rsidRPr="009427D6">
              <w:rPr>
                <w:rFonts w:cs="Arial"/>
                <w:i/>
                <w:iCs/>
              </w:rPr>
              <w:t>N</w:t>
            </w:r>
            <w:r w:rsidRPr="009427D6">
              <w:rPr>
                <w:rFonts w:cs="Arial"/>
              </w:rPr>
              <w:t xml:space="preserve"> = 136)</w:t>
            </w:r>
          </w:p>
        </w:tc>
      </w:tr>
      <w:tr w:rsidR="00EA4A77" w:rsidRPr="009427D6" w14:paraId="4BFD58DA" w14:textId="77777777" w:rsidTr="00AA7091">
        <w:trPr>
          <w:cantSplit/>
          <w:trHeight w:val="282"/>
        </w:trPr>
        <w:tc>
          <w:tcPr>
            <w:tcW w:w="2941" w:type="dxa"/>
            <w:tcBorders>
              <w:top w:val="single" w:sz="4" w:space="0" w:color="000000"/>
              <w:left w:val="nil"/>
              <w:bottom w:val="nil"/>
              <w:right w:val="nil"/>
            </w:tcBorders>
          </w:tcPr>
          <w:p w14:paraId="1A7FB2E8" w14:textId="23918A5D" w:rsidR="00E83821" w:rsidRPr="009427D6" w:rsidRDefault="00E83821" w:rsidP="00AA7091">
            <w:pPr>
              <w:pStyle w:val="Tabletext"/>
              <w:rPr>
                <w:rFonts w:cs="Arial"/>
              </w:rPr>
            </w:pPr>
            <w:r w:rsidRPr="009427D6">
              <w:rPr>
                <w:rFonts w:cs="Arial"/>
              </w:rPr>
              <w:t>At randomi</w:t>
            </w:r>
            <w:r w:rsidR="00A70326" w:rsidRPr="009427D6">
              <w:rPr>
                <w:rFonts w:cs="Arial"/>
              </w:rPr>
              <w:t>z</w:t>
            </w:r>
            <w:r w:rsidRPr="009427D6">
              <w:rPr>
                <w:rFonts w:cs="Arial"/>
              </w:rPr>
              <w:t>ation</w:t>
            </w:r>
          </w:p>
        </w:tc>
        <w:tc>
          <w:tcPr>
            <w:tcW w:w="2043" w:type="dxa"/>
            <w:tcBorders>
              <w:top w:val="single" w:sz="4" w:space="0" w:color="000000"/>
              <w:left w:val="nil"/>
              <w:bottom w:val="nil"/>
              <w:right w:val="nil"/>
            </w:tcBorders>
          </w:tcPr>
          <w:p w14:paraId="2FFF2368" w14:textId="461DE66C" w:rsidR="00880C24" w:rsidRPr="009427D6" w:rsidRDefault="00880C24" w:rsidP="00AA7091">
            <w:pPr>
              <w:pStyle w:val="Tabletext"/>
              <w:jc w:val="center"/>
              <w:rPr>
                <w:rFonts w:cs="Arial"/>
              </w:rPr>
            </w:pPr>
          </w:p>
        </w:tc>
        <w:tc>
          <w:tcPr>
            <w:tcW w:w="2044" w:type="dxa"/>
            <w:tcBorders>
              <w:top w:val="single" w:sz="4" w:space="0" w:color="000000"/>
              <w:left w:val="nil"/>
              <w:bottom w:val="nil"/>
              <w:right w:val="nil"/>
            </w:tcBorders>
          </w:tcPr>
          <w:p w14:paraId="69FE1E4D" w14:textId="024903A8" w:rsidR="00880C24" w:rsidRPr="009427D6" w:rsidRDefault="00880C24" w:rsidP="00AA7091">
            <w:pPr>
              <w:pStyle w:val="Tabletext"/>
              <w:jc w:val="center"/>
              <w:rPr>
                <w:rFonts w:cs="Arial"/>
              </w:rPr>
            </w:pPr>
          </w:p>
        </w:tc>
        <w:tc>
          <w:tcPr>
            <w:tcW w:w="2044" w:type="dxa"/>
            <w:tcBorders>
              <w:top w:val="single" w:sz="4" w:space="0" w:color="000000"/>
              <w:left w:val="nil"/>
              <w:bottom w:val="nil"/>
              <w:right w:val="nil"/>
            </w:tcBorders>
          </w:tcPr>
          <w:p w14:paraId="54DD61CA" w14:textId="6CC2A536" w:rsidR="00880C24" w:rsidRPr="009427D6" w:rsidRDefault="00880C24" w:rsidP="00AA7091">
            <w:pPr>
              <w:pStyle w:val="Tabletext"/>
              <w:jc w:val="center"/>
              <w:rPr>
                <w:rFonts w:cs="Arial"/>
              </w:rPr>
            </w:pPr>
          </w:p>
        </w:tc>
      </w:tr>
      <w:tr w:rsidR="00EA4A77" w:rsidRPr="009427D6" w14:paraId="34686EFC" w14:textId="77777777" w:rsidTr="00AA7091">
        <w:trPr>
          <w:cantSplit/>
          <w:trHeight w:val="282"/>
        </w:trPr>
        <w:tc>
          <w:tcPr>
            <w:tcW w:w="2941" w:type="dxa"/>
            <w:tcBorders>
              <w:top w:val="nil"/>
              <w:left w:val="nil"/>
              <w:bottom w:val="nil"/>
              <w:right w:val="nil"/>
            </w:tcBorders>
          </w:tcPr>
          <w:p w14:paraId="51466E33" w14:textId="250F4472" w:rsidR="00E83821" w:rsidRPr="009427D6" w:rsidRDefault="00E83821" w:rsidP="00AA4E41">
            <w:pPr>
              <w:pStyle w:val="Tabletext"/>
              <w:ind w:left="431"/>
              <w:rPr>
                <w:rFonts w:cs="Arial"/>
              </w:rPr>
            </w:pPr>
            <w:r w:rsidRPr="009427D6">
              <w:rPr>
                <w:rFonts w:cs="Arial"/>
              </w:rPr>
              <w:t>Target dose</w:t>
            </w:r>
          </w:p>
        </w:tc>
        <w:tc>
          <w:tcPr>
            <w:tcW w:w="2043" w:type="dxa"/>
            <w:tcBorders>
              <w:top w:val="nil"/>
              <w:left w:val="nil"/>
              <w:bottom w:val="nil"/>
              <w:right w:val="nil"/>
            </w:tcBorders>
          </w:tcPr>
          <w:p w14:paraId="15FE6D8D" w14:textId="241BEA98" w:rsidR="00E83821" w:rsidRPr="009427D6" w:rsidRDefault="00C844D0" w:rsidP="00E83821">
            <w:pPr>
              <w:pStyle w:val="Tabletext"/>
              <w:jc w:val="center"/>
              <w:rPr>
                <w:rFonts w:cs="Arial"/>
              </w:rPr>
            </w:pPr>
            <w:r w:rsidRPr="009427D6">
              <w:rPr>
                <w:rFonts w:cs="Arial"/>
              </w:rPr>
              <w:t>14 (20.6)</w:t>
            </w:r>
          </w:p>
        </w:tc>
        <w:tc>
          <w:tcPr>
            <w:tcW w:w="2044" w:type="dxa"/>
            <w:tcBorders>
              <w:top w:val="nil"/>
              <w:left w:val="nil"/>
              <w:bottom w:val="nil"/>
              <w:right w:val="nil"/>
            </w:tcBorders>
          </w:tcPr>
          <w:p w14:paraId="5CBD7796" w14:textId="6D3784E0" w:rsidR="00E83821" w:rsidRPr="009427D6" w:rsidRDefault="00C844D0" w:rsidP="00E83821">
            <w:pPr>
              <w:pStyle w:val="Tabletext"/>
              <w:jc w:val="center"/>
              <w:rPr>
                <w:rFonts w:cs="Arial"/>
              </w:rPr>
            </w:pPr>
            <w:r w:rsidRPr="009427D6">
              <w:rPr>
                <w:rFonts w:cs="Arial"/>
              </w:rPr>
              <w:t>6 (8.8)</w:t>
            </w:r>
          </w:p>
        </w:tc>
        <w:tc>
          <w:tcPr>
            <w:tcW w:w="2044" w:type="dxa"/>
            <w:tcBorders>
              <w:top w:val="nil"/>
              <w:left w:val="nil"/>
              <w:bottom w:val="nil"/>
              <w:right w:val="nil"/>
            </w:tcBorders>
          </w:tcPr>
          <w:p w14:paraId="6BA1ACA0" w14:textId="729C875F" w:rsidR="00E83821" w:rsidRPr="009427D6" w:rsidRDefault="00A84EDD" w:rsidP="00E83821">
            <w:pPr>
              <w:pStyle w:val="Tabletext"/>
              <w:jc w:val="center"/>
              <w:rPr>
                <w:rFonts w:cs="Arial"/>
              </w:rPr>
            </w:pPr>
            <w:r w:rsidRPr="009427D6">
              <w:rPr>
                <w:rFonts w:cs="Arial"/>
              </w:rPr>
              <w:t>20 (14.7)</w:t>
            </w:r>
          </w:p>
        </w:tc>
      </w:tr>
      <w:tr w:rsidR="00E83821" w:rsidRPr="009427D6" w14:paraId="55F3F41A" w14:textId="77777777" w:rsidTr="00AA7091">
        <w:trPr>
          <w:cantSplit/>
          <w:trHeight w:val="282"/>
        </w:trPr>
        <w:tc>
          <w:tcPr>
            <w:tcW w:w="2941" w:type="dxa"/>
            <w:tcBorders>
              <w:top w:val="nil"/>
              <w:left w:val="nil"/>
              <w:bottom w:val="nil"/>
              <w:right w:val="nil"/>
            </w:tcBorders>
          </w:tcPr>
          <w:p w14:paraId="63B5622D" w14:textId="55C1891A" w:rsidR="00E83821" w:rsidRPr="009427D6" w:rsidRDefault="00E83821" w:rsidP="00AA4E41">
            <w:pPr>
              <w:pStyle w:val="Tabletext"/>
              <w:ind w:left="431"/>
              <w:rPr>
                <w:rFonts w:cs="Arial"/>
              </w:rPr>
            </w:pPr>
            <w:r w:rsidRPr="009427D6">
              <w:rPr>
                <w:rFonts w:cs="Arial"/>
              </w:rPr>
              <w:t>Some dose</w:t>
            </w:r>
          </w:p>
        </w:tc>
        <w:tc>
          <w:tcPr>
            <w:tcW w:w="2043" w:type="dxa"/>
            <w:tcBorders>
              <w:top w:val="nil"/>
              <w:left w:val="nil"/>
              <w:bottom w:val="nil"/>
              <w:right w:val="nil"/>
            </w:tcBorders>
          </w:tcPr>
          <w:p w14:paraId="4084314A" w14:textId="06876DAB" w:rsidR="00E83821" w:rsidRPr="009427D6" w:rsidRDefault="00C844D0" w:rsidP="00E83821">
            <w:pPr>
              <w:pStyle w:val="Tabletext"/>
              <w:jc w:val="center"/>
              <w:rPr>
                <w:rFonts w:cs="Arial"/>
              </w:rPr>
            </w:pPr>
            <w:r w:rsidRPr="009427D6">
              <w:rPr>
                <w:rFonts w:cs="Arial"/>
              </w:rPr>
              <w:t>37 (54.4)</w:t>
            </w:r>
          </w:p>
        </w:tc>
        <w:tc>
          <w:tcPr>
            <w:tcW w:w="2044" w:type="dxa"/>
            <w:tcBorders>
              <w:top w:val="nil"/>
              <w:left w:val="nil"/>
              <w:bottom w:val="nil"/>
              <w:right w:val="nil"/>
            </w:tcBorders>
          </w:tcPr>
          <w:p w14:paraId="2A63AEAA" w14:textId="505A04C3" w:rsidR="00E83821" w:rsidRPr="009427D6" w:rsidRDefault="00C844D0" w:rsidP="00E83821">
            <w:pPr>
              <w:pStyle w:val="Tabletext"/>
              <w:jc w:val="center"/>
              <w:rPr>
                <w:rFonts w:cs="Arial"/>
              </w:rPr>
            </w:pPr>
            <w:r w:rsidRPr="009427D6">
              <w:rPr>
                <w:rFonts w:cs="Arial"/>
              </w:rPr>
              <w:t>41 (60.3)</w:t>
            </w:r>
          </w:p>
        </w:tc>
        <w:tc>
          <w:tcPr>
            <w:tcW w:w="2044" w:type="dxa"/>
            <w:tcBorders>
              <w:top w:val="nil"/>
              <w:left w:val="nil"/>
              <w:bottom w:val="nil"/>
              <w:right w:val="nil"/>
            </w:tcBorders>
          </w:tcPr>
          <w:p w14:paraId="4D306DDF" w14:textId="7AC351D8" w:rsidR="00E83821" w:rsidRPr="009427D6" w:rsidRDefault="00A84EDD" w:rsidP="00E83821">
            <w:pPr>
              <w:pStyle w:val="Tabletext"/>
              <w:jc w:val="center"/>
              <w:rPr>
                <w:rFonts w:cs="Arial"/>
              </w:rPr>
            </w:pPr>
            <w:r w:rsidRPr="009427D6">
              <w:rPr>
                <w:rFonts w:cs="Arial"/>
              </w:rPr>
              <w:t>78 (57.4)</w:t>
            </w:r>
          </w:p>
        </w:tc>
      </w:tr>
      <w:tr w:rsidR="00EA4A77" w:rsidRPr="009427D6" w14:paraId="298A6B4F" w14:textId="77777777" w:rsidTr="00AA7091">
        <w:trPr>
          <w:cantSplit/>
          <w:trHeight w:val="282"/>
        </w:trPr>
        <w:tc>
          <w:tcPr>
            <w:tcW w:w="2941" w:type="dxa"/>
            <w:tcBorders>
              <w:top w:val="nil"/>
              <w:left w:val="nil"/>
              <w:bottom w:val="nil"/>
              <w:right w:val="nil"/>
            </w:tcBorders>
          </w:tcPr>
          <w:p w14:paraId="257692F0" w14:textId="5BA321BF" w:rsidR="00E83821" w:rsidRPr="009427D6" w:rsidRDefault="00E83821" w:rsidP="00AA4E41">
            <w:pPr>
              <w:pStyle w:val="Tabletext"/>
              <w:ind w:left="431"/>
              <w:rPr>
                <w:rFonts w:cs="Arial"/>
              </w:rPr>
            </w:pPr>
            <w:r w:rsidRPr="009427D6">
              <w:rPr>
                <w:rFonts w:cs="Arial"/>
              </w:rPr>
              <w:t>No dose</w:t>
            </w:r>
          </w:p>
        </w:tc>
        <w:tc>
          <w:tcPr>
            <w:tcW w:w="2043" w:type="dxa"/>
            <w:tcBorders>
              <w:top w:val="nil"/>
              <w:left w:val="nil"/>
              <w:bottom w:val="nil"/>
              <w:right w:val="nil"/>
            </w:tcBorders>
          </w:tcPr>
          <w:p w14:paraId="50EFCF69" w14:textId="0E21D407" w:rsidR="00E83821" w:rsidRPr="009427D6" w:rsidRDefault="00C844D0" w:rsidP="00E83821">
            <w:pPr>
              <w:pStyle w:val="Tabletext"/>
              <w:jc w:val="center"/>
              <w:rPr>
                <w:rFonts w:cs="Arial"/>
              </w:rPr>
            </w:pPr>
            <w:r w:rsidRPr="009427D6">
              <w:rPr>
                <w:rFonts w:cs="Arial"/>
              </w:rPr>
              <w:t>17 (25.0)</w:t>
            </w:r>
          </w:p>
        </w:tc>
        <w:tc>
          <w:tcPr>
            <w:tcW w:w="2044" w:type="dxa"/>
            <w:tcBorders>
              <w:top w:val="nil"/>
              <w:left w:val="nil"/>
              <w:bottom w:val="nil"/>
              <w:right w:val="nil"/>
            </w:tcBorders>
          </w:tcPr>
          <w:p w14:paraId="1AF4E143" w14:textId="2E25B6F5" w:rsidR="00E83821" w:rsidRPr="009427D6" w:rsidRDefault="00C844D0" w:rsidP="00E83821">
            <w:pPr>
              <w:pStyle w:val="Tabletext"/>
              <w:jc w:val="center"/>
              <w:rPr>
                <w:rFonts w:cs="Arial"/>
              </w:rPr>
            </w:pPr>
            <w:r w:rsidRPr="009427D6">
              <w:rPr>
                <w:rFonts w:cs="Arial"/>
              </w:rPr>
              <w:t>21 (30.9)</w:t>
            </w:r>
          </w:p>
        </w:tc>
        <w:tc>
          <w:tcPr>
            <w:tcW w:w="2044" w:type="dxa"/>
            <w:tcBorders>
              <w:top w:val="nil"/>
              <w:left w:val="nil"/>
              <w:bottom w:val="nil"/>
              <w:right w:val="nil"/>
            </w:tcBorders>
          </w:tcPr>
          <w:p w14:paraId="3F729351" w14:textId="6FD7766E" w:rsidR="00E83821" w:rsidRPr="009427D6" w:rsidRDefault="00A84EDD" w:rsidP="00E83821">
            <w:pPr>
              <w:pStyle w:val="Tabletext"/>
              <w:jc w:val="center"/>
              <w:rPr>
                <w:rFonts w:cs="Arial"/>
              </w:rPr>
            </w:pPr>
            <w:r w:rsidRPr="009427D6">
              <w:rPr>
                <w:rFonts w:cs="Arial"/>
              </w:rPr>
              <w:t>38 (27.9)</w:t>
            </w:r>
          </w:p>
        </w:tc>
      </w:tr>
      <w:tr w:rsidR="00A70326" w:rsidRPr="009427D6" w14:paraId="6CDC247B" w14:textId="77777777" w:rsidTr="00AA7091">
        <w:trPr>
          <w:cantSplit/>
          <w:trHeight w:val="282"/>
        </w:trPr>
        <w:tc>
          <w:tcPr>
            <w:tcW w:w="2941" w:type="dxa"/>
            <w:tcBorders>
              <w:top w:val="nil"/>
              <w:left w:val="nil"/>
              <w:bottom w:val="nil"/>
              <w:right w:val="nil"/>
            </w:tcBorders>
          </w:tcPr>
          <w:p w14:paraId="35C1BA20" w14:textId="655232E2" w:rsidR="00A70326" w:rsidRPr="009427D6" w:rsidRDefault="00AA4E41" w:rsidP="00E83821">
            <w:pPr>
              <w:pStyle w:val="Tabletext"/>
              <w:rPr>
                <w:rFonts w:cs="Arial"/>
              </w:rPr>
            </w:pPr>
            <w:r w:rsidRPr="009427D6">
              <w:rPr>
                <w:rFonts w:cs="Arial"/>
              </w:rPr>
              <w:t>At 90 days</w:t>
            </w:r>
          </w:p>
        </w:tc>
        <w:tc>
          <w:tcPr>
            <w:tcW w:w="2043" w:type="dxa"/>
            <w:tcBorders>
              <w:top w:val="nil"/>
              <w:left w:val="nil"/>
              <w:bottom w:val="nil"/>
              <w:right w:val="nil"/>
            </w:tcBorders>
          </w:tcPr>
          <w:p w14:paraId="640E3BBC" w14:textId="77777777" w:rsidR="00A70326" w:rsidRPr="009427D6" w:rsidRDefault="00A70326" w:rsidP="00E83821">
            <w:pPr>
              <w:pStyle w:val="Tabletext"/>
              <w:jc w:val="center"/>
              <w:rPr>
                <w:rFonts w:cs="Arial"/>
              </w:rPr>
            </w:pPr>
          </w:p>
        </w:tc>
        <w:tc>
          <w:tcPr>
            <w:tcW w:w="2044" w:type="dxa"/>
            <w:tcBorders>
              <w:top w:val="nil"/>
              <w:left w:val="nil"/>
              <w:bottom w:val="nil"/>
              <w:right w:val="nil"/>
            </w:tcBorders>
          </w:tcPr>
          <w:p w14:paraId="11167A89" w14:textId="77777777" w:rsidR="00A70326" w:rsidRPr="009427D6" w:rsidRDefault="00A70326" w:rsidP="00E83821">
            <w:pPr>
              <w:pStyle w:val="Tabletext"/>
              <w:jc w:val="center"/>
              <w:rPr>
                <w:rFonts w:cs="Arial"/>
              </w:rPr>
            </w:pPr>
          </w:p>
        </w:tc>
        <w:tc>
          <w:tcPr>
            <w:tcW w:w="2044" w:type="dxa"/>
            <w:tcBorders>
              <w:top w:val="nil"/>
              <w:left w:val="nil"/>
              <w:bottom w:val="nil"/>
              <w:right w:val="nil"/>
            </w:tcBorders>
          </w:tcPr>
          <w:p w14:paraId="26678814" w14:textId="77777777" w:rsidR="00A70326" w:rsidRPr="009427D6" w:rsidRDefault="00A70326" w:rsidP="00E83821">
            <w:pPr>
              <w:pStyle w:val="Tabletext"/>
              <w:jc w:val="center"/>
              <w:rPr>
                <w:rFonts w:cs="Arial"/>
              </w:rPr>
            </w:pPr>
          </w:p>
        </w:tc>
      </w:tr>
      <w:tr w:rsidR="00AA4E41" w:rsidRPr="009427D6" w14:paraId="665C302A" w14:textId="77777777" w:rsidTr="00AA7091">
        <w:trPr>
          <w:cantSplit/>
          <w:trHeight w:val="282"/>
        </w:trPr>
        <w:tc>
          <w:tcPr>
            <w:tcW w:w="2941" w:type="dxa"/>
            <w:tcBorders>
              <w:top w:val="nil"/>
              <w:left w:val="nil"/>
              <w:bottom w:val="nil"/>
              <w:right w:val="nil"/>
            </w:tcBorders>
          </w:tcPr>
          <w:p w14:paraId="1F594BF6" w14:textId="23621AF0" w:rsidR="00AA4E41" w:rsidRPr="009427D6" w:rsidRDefault="00AA4E41" w:rsidP="00AA4E41">
            <w:pPr>
              <w:pStyle w:val="Tabletext"/>
              <w:ind w:left="431"/>
              <w:rPr>
                <w:rFonts w:cs="Arial"/>
              </w:rPr>
            </w:pPr>
            <w:r w:rsidRPr="009427D6">
              <w:rPr>
                <w:rFonts w:cs="Arial"/>
              </w:rPr>
              <w:t>Target dose</w:t>
            </w:r>
          </w:p>
        </w:tc>
        <w:tc>
          <w:tcPr>
            <w:tcW w:w="2043" w:type="dxa"/>
            <w:tcBorders>
              <w:top w:val="nil"/>
              <w:left w:val="nil"/>
              <w:bottom w:val="nil"/>
              <w:right w:val="nil"/>
            </w:tcBorders>
          </w:tcPr>
          <w:p w14:paraId="3FC3E978" w14:textId="05EFF641" w:rsidR="00AA4E41" w:rsidRPr="009427D6" w:rsidRDefault="00A84EDD" w:rsidP="00AA4E41">
            <w:pPr>
              <w:pStyle w:val="Tabletext"/>
              <w:jc w:val="center"/>
              <w:rPr>
                <w:rFonts w:cs="Arial"/>
              </w:rPr>
            </w:pPr>
            <w:r w:rsidRPr="009427D6">
              <w:rPr>
                <w:rFonts w:cs="Arial"/>
              </w:rPr>
              <w:t>12 (17.6)</w:t>
            </w:r>
          </w:p>
        </w:tc>
        <w:tc>
          <w:tcPr>
            <w:tcW w:w="2044" w:type="dxa"/>
            <w:tcBorders>
              <w:top w:val="nil"/>
              <w:left w:val="nil"/>
              <w:bottom w:val="nil"/>
              <w:right w:val="nil"/>
            </w:tcBorders>
          </w:tcPr>
          <w:p w14:paraId="59E076E9" w14:textId="05F17493" w:rsidR="00AA4E41" w:rsidRPr="009427D6" w:rsidRDefault="00CE6BEB" w:rsidP="00AA4E41">
            <w:pPr>
              <w:pStyle w:val="Tabletext"/>
              <w:jc w:val="center"/>
              <w:rPr>
                <w:rFonts w:cs="Arial"/>
              </w:rPr>
            </w:pPr>
            <w:r w:rsidRPr="009427D6">
              <w:rPr>
                <w:rFonts w:cs="Arial"/>
              </w:rPr>
              <w:t>7 (10.3)</w:t>
            </w:r>
          </w:p>
        </w:tc>
        <w:tc>
          <w:tcPr>
            <w:tcW w:w="2044" w:type="dxa"/>
            <w:tcBorders>
              <w:top w:val="nil"/>
              <w:left w:val="nil"/>
              <w:bottom w:val="nil"/>
              <w:right w:val="nil"/>
            </w:tcBorders>
          </w:tcPr>
          <w:p w14:paraId="133EAC14" w14:textId="2D08D400" w:rsidR="00AA4E41" w:rsidRPr="009427D6" w:rsidRDefault="00CE6BEB" w:rsidP="00AA4E41">
            <w:pPr>
              <w:pStyle w:val="Tabletext"/>
              <w:jc w:val="center"/>
              <w:rPr>
                <w:rFonts w:cs="Arial"/>
              </w:rPr>
            </w:pPr>
            <w:r w:rsidRPr="009427D6">
              <w:rPr>
                <w:rFonts w:cs="Arial"/>
              </w:rPr>
              <w:t>19 (14.0)</w:t>
            </w:r>
          </w:p>
        </w:tc>
      </w:tr>
      <w:tr w:rsidR="00AA4E41" w:rsidRPr="009427D6" w14:paraId="23F1CA33" w14:textId="77777777" w:rsidTr="00AA7091">
        <w:trPr>
          <w:cantSplit/>
          <w:trHeight w:val="282"/>
        </w:trPr>
        <w:tc>
          <w:tcPr>
            <w:tcW w:w="2941" w:type="dxa"/>
            <w:tcBorders>
              <w:top w:val="nil"/>
              <w:left w:val="nil"/>
              <w:bottom w:val="nil"/>
              <w:right w:val="nil"/>
            </w:tcBorders>
          </w:tcPr>
          <w:p w14:paraId="2AD66365" w14:textId="05B01BEB" w:rsidR="00AA4E41" w:rsidRPr="009427D6" w:rsidRDefault="00AA4E41" w:rsidP="00AA4E41">
            <w:pPr>
              <w:pStyle w:val="Tabletext"/>
              <w:ind w:left="431"/>
              <w:rPr>
                <w:rFonts w:cs="Arial"/>
              </w:rPr>
            </w:pPr>
            <w:r w:rsidRPr="009427D6">
              <w:rPr>
                <w:rFonts w:cs="Arial"/>
              </w:rPr>
              <w:t>Some dose</w:t>
            </w:r>
          </w:p>
        </w:tc>
        <w:tc>
          <w:tcPr>
            <w:tcW w:w="2043" w:type="dxa"/>
            <w:tcBorders>
              <w:top w:val="nil"/>
              <w:left w:val="nil"/>
              <w:bottom w:val="nil"/>
              <w:right w:val="nil"/>
            </w:tcBorders>
          </w:tcPr>
          <w:p w14:paraId="7DAFEC7C" w14:textId="6EC5BA8D" w:rsidR="00AA4E41" w:rsidRPr="009427D6" w:rsidRDefault="00A84EDD" w:rsidP="00AA4E41">
            <w:pPr>
              <w:pStyle w:val="Tabletext"/>
              <w:jc w:val="center"/>
              <w:rPr>
                <w:rFonts w:cs="Arial"/>
              </w:rPr>
            </w:pPr>
            <w:r w:rsidRPr="009427D6">
              <w:rPr>
                <w:rFonts w:cs="Arial"/>
              </w:rPr>
              <w:t>40 (58.8)</w:t>
            </w:r>
          </w:p>
        </w:tc>
        <w:tc>
          <w:tcPr>
            <w:tcW w:w="2044" w:type="dxa"/>
            <w:tcBorders>
              <w:top w:val="nil"/>
              <w:left w:val="nil"/>
              <w:bottom w:val="nil"/>
              <w:right w:val="nil"/>
            </w:tcBorders>
          </w:tcPr>
          <w:p w14:paraId="6110463C" w14:textId="54FE5005" w:rsidR="00AA4E41" w:rsidRPr="009427D6" w:rsidRDefault="00CE6BEB" w:rsidP="00AA4E41">
            <w:pPr>
              <w:pStyle w:val="Tabletext"/>
              <w:jc w:val="center"/>
              <w:rPr>
                <w:rFonts w:cs="Arial"/>
              </w:rPr>
            </w:pPr>
            <w:r w:rsidRPr="009427D6">
              <w:rPr>
                <w:rFonts w:cs="Arial"/>
              </w:rPr>
              <w:t>41 (60.3)</w:t>
            </w:r>
          </w:p>
        </w:tc>
        <w:tc>
          <w:tcPr>
            <w:tcW w:w="2044" w:type="dxa"/>
            <w:tcBorders>
              <w:top w:val="nil"/>
              <w:left w:val="nil"/>
              <w:bottom w:val="nil"/>
              <w:right w:val="nil"/>
            </w:tcBorders>
          </w:tcPr>
          <w:p w14:paraId="486348EF" w14:textId="6EDE1528" w:rsidR="00AA4E41" w:rsidRPr="009427D6" w:rsidRDefault="00CE6BEB" w:rsidP="00AA4E41">
            <w:pPr>
              <w:pStyle w:val="Tabletext"/>
              <w:jc w:val="center"/>
              <w:rPr>
                <w:rFonts w:cs="Arial"/>
              </w:rPr>
            </w:pPr>
            <w:r w:rsidRPr="009427D6">
              <w:rPr>
                <w:rFonts w:cs="Arial"/>
              </w:rPr>
              <w:t>81 (59.6)</w:t>
            </w:r>
          </w:p>
        </w:tc>
      </w:tr>
      <w:tr w:rsidR="00AA4E41" w:rsidRPr="009427D6" w14:paraId="27B75EA0" w14:textId="77777777" w:rsidTr="00AA7091">
        <w:trPr>
          <w:cantSplit/>
          <w:trHeight w:val="282"/>
        </w:trPr>
        <w:tc>
          <w:tcPr>
            <w:tcW w:w="2941" w:type="dxa"/>
            <w:tcBorders>
              <w:top w:val="nil"/>
              <w:left w:val="nil"/>
              <w:bottom w:val="nil"/>
              <w:right w:val="nil"/>
            </w:tcBorders>
          </w:tcPr>
          <w:p w14:paraId="5FE3429F" w14:textId="502BB8B9" w:rsidR="00AA4E41" w:rsidRPr="009427D6" w:rsidRDefault="00AA4E41" w:rsidP="00AA4E41">
            <w:pPr>
              <w:pStyle w:val="Tabletext"/>
              <w:ind w:left="431"/>
              <w:rPr>
                <w:rFonts w:cs="Arial"/>
              </w:rPr>
            </w:pPr>
            <w:r w:rsidRPr="009427D6">
              <w:rPr>
                <w:rFonts w:cs="Arial"/>
              </w:rPr>
              <w:t>No dose</w:t>
            </w:r>
          </w:p>
        </w:tc>
        <w:tc>
          <w:tcPr>
            <w:tcW w:w="2043" w:type="dxa"/>
            <w:tcBorders>
              <w:top w:val="nil"/>
              <w:left w:val="nil"/>
              <w:bottom w:val="nil"/>
              <w:right w:val="nil"/>
            </w:tcBorders>
          </w:tcPr>
          <w:p w14:paraId="2C7FB83D" w14:textId="17F99189" w:rsidR="00AA4E41" w:rsidRPr="009427D6" w:rsidRDefault="00A84EDD" w:rsidP="00AA4E41">
            <w:pPr>
              <w:pStyle w:val="Tabletext"/>
              <w:jc w:val="center"/>
              <w:rPr>
                <w:rFonts w:cs="Arial"/>
              </w:rPr>
            </w:pPr>
            <w:r w:rsidRPr="009427D6">
              <w:rPr>
                <w:rFonts w:cs="Arial"/>
              </w:rPr>
              <w:t>16 (23.5)</w:t>
            </w:r>
          </w:p>
        </w:tc>
        <w:tc>
          <w:tcPr>
            <w:tcW w:w="2044" w:type="dxa"/>
            <w:tcBorders>
              <w:top w:val="nil"/>
              <w:left w:val="nil"/>
              <w:bottom w:val="nil"/>
              <w:right w:val="nil"/>
            </w:tcBorders>
          </w:tcPr>
          <w:p w14:paraId="3ACBB3E8" w14:textId="7F15C1A3" w:rsidR="00AA4E41" w:rsidRPr="009427D6" w:rsidRDefault="00CE6BEB" w:rsidP="00AA4E41">
            <w:pPr>
              <w:pStyle w:val="Tabletext"/>
              <w:jc w:val="center"/>
              <w:rPr>
                <w:rFonts w:cs="Arial"/>
              </w:rPr>
            </w:pPr>
            <w:r w:rsidRPr="009427D6">
              <w:rPr>
                <w:rFonts w:cs="Arial"/>
              </w:rPr>
              <w:t>20 (29.4)</w:t>
            </w:r>
          </w:p>
        </w:tc>
        <w:tc>
          <w:tcPr>
            <w:tcW w:w="2044" w:type="dxa"/>
            <w:tcBorders>
              <w:top w:val="nil"/>
              <w:left w:val="nil"/>
              <w:bottom w:val="nil"/>
              <w:right w:val="nil"/>
            </w:tcBorders>
          </w:tcPr>
          <w:p w14:paraId="33C1AA84" w14:textId="506A33B8" w:rsidR="00AA4E41" w:rsidRPr="009427D6" w:rsidRDefault="00CE6BEB" w:rsidP="00AA4E41">
            <w:pPr>
              <w:pStyle w:val="Tabletext"/>
              <w:jc w:val="center"/>
              <w:rPr>
                <w:rFonts w:cs="Arial"/>
              </w:rPr>
            </w:pPr>
            <w:r w:rsidRPr="009427D6">
              <w:rPr>
                <w:rFonts w:cs="Arial"/>
              </w:rPr>
              <w:t>36 (26.5)</w:t>
            </w:r>
          </w:p>
        </w:tc>
      </w:tr>
      <w:tr w:rsidR="00AA4E41" w:rsidRPr="009427D6" w14:paraId="2593AE90" w14:textId="77777777" w:rsidTr="00AA7091">
        <w:trPr>
          <w:cantSplit/>
          <w:trHeight w:val="282"/>
        </w:trPr>
        <w:tc>
          <w:tcPr>
            <w:tcW w:w="2941" w:type="dxa"/>
            <w:tcBorders>
              <w:top w:val="nil"/>
              <w:left w:val="nil"/>
              <w:bottom w:val="nil"/>
              <w:right w:val="nil"/>
            </w:tcBorders>
          </w:tcPr>
          <w:p w14:paraId="3D1FA026" w14:textId="5B09DA9B" w:rsidR="00AA4E41" w:rsidRPr="009427D6" w:rsidRDefault="00AA4E41" w:rsidP="00AA4E41">
            <w:pPr>
              <w:pStyle w:val="Tabletext"/>
              <w:rPr>
                <w:rFonts w:cs="Arial"/>
              </w:rPr>
            </w:pPr>
            <w:r w:rsidRPr="009427D6">
              <w:rPr>
                <w:rFonts w:cs="Arial"/>
              </w:rPr>
              <w:t>At 180 days</w:t>
            </w:r>
          </w:p>
        </w:tc>
        <w:tc>
          <w:tcPr>
            <w:tcW w:w="2043" w:type="dxa"/>
            <w:tcBorders>
              <w:top w:val="nil"/>
              <w:left w:val="nil"/>
              <w:bottom w:val="nil"/>
              <w:right w:val="nil"/>
            </w:tcBorders>
          </w:tcPr>
          <w:p w14:paraId="014FAD99" w14:textId="77777777" w:rsidR="00AA4E41" w:rsidRPr="009427D6" w:rsidRDefault="00AA4E41" w:rsidP="00AA4E41">
            <w:pPr>
              <w:pStyle w:val="Tabletext"/>
              <w:jc w:val="center"/>
              <w:rPr>
                <w:rFonts w:cs="Arial"/>
              </w:rPr>
            </w:pPr>
          </w:p>
        </w:tc>
        <w:tc>
          <w:tcPr>
            <w:tcW w:w="2044" w:type="dxa"/>
            <w:tcBorders>
              <w:top w:val="nil"/>
              <w:left w:val="nil"/>
              <w:bottom w:val="nil"/>
              <w:right w:val="nil"/>
            </w:tcBorders>
          </w:tcPr>
          <w:p w14:paraId="68C36740" w14:textId="77777777" w:rsidR="00AA4E41" w:rsidRPr="009427D6" w:rsidRDefault="00AA4E41" w:rsidP="00AA4E41">
            <w:pPr>
              <w:pStyle w:val="Tabletext"/>
              <w:jc w:val="center"/>
              <w:rPr>
                <w:rFonts w:cs="Arial"/>
              </w:rPr>
            </w:pPr>
          </w:p>
        </w:tc>
        <w:tc>
          <w:tcPr>
            <w:tcW w:w="2044" w:type="dxa"/>
            <w:tcBorders>
              <w:top w:val="nil"/>
              <w:left w:val="nil"/>
              <w:bottom w:val="nil"/>
              <w:right w:val="nil"/>
            </w:tcBorders>
          </w:tcPr>
          <w:p w14:paraId="2B5CE396" w14:textId="77777777" w:rsidR="00AA4E41" w:rsidRPr="009427D6" w:rsidRDefault="00AA4E41" w:rsidP="00AA4E41">
            <w:pPr>
              <w:pStyle w:val="Tabletext"/>
              <w:jc w:val="center"/>
              <w:rPr>
                <w:rFonts w:cs="Arial"/>
              </w:rPr>
            </w:pPr>
          </w:p>
        </w:tc>
      </w:tr>
      <w:tr w:rsidR="00AA4E41" w:rsidRPr="009427D6" w14:paraId="783414D9" w14:textId="77777777" w:rsidTr="00AA7091">
        <w:trPr>
          <w:cantSplit/>
          <w:trHeight w:val="282"/>
        </w:trPr>
        <w:tc>
          <w:tcPr>
            <w:tcW w:w="2941" w:type="dxa"/>
            <w:tcBorders>
              <w:top w:val="nil"/>
              <w:left w:val="nil"/>
              <w:bottom w:val="nil"/>
              <w:right w:val="nil"/>
            </w:tcBorders>
          </w:tcPr>
          <w:p w14:paraId="5D9515BC" w14:textId="73050F86" w:rsidR="00AA4E41" w:rsidRPr="009427D6" w:rsidRDefault="00AA4E41" w:rsidP="00AA4E41">
            <w:pPr>
              <w:pStyle w:val="Tabletext"/>
              <w:ind w:left="431"/>
              <w:rPr>
                <w:rFonts w:cs="Arial"/>
              </w:rPr>
            </w:pPr>
            <w:r w:rsidRPr="009427D6">
              <w:rPr>
                <w:rFonts w:cs="Arial"/>
              </w:rPr>
              <w:t>Target dose</w:t>
            </w:r>
          </w:p>
        </w:tc>
        <w:tc>
          <w:tcPr>
            <w:tcW w:w="2043" w:type="dxa"/>
            <w:tcBorders>
              <w:top w:val="nil"/>
              <w:left w:val="nil"/>
              <w:bottom w:val="nil"/>
              <w:right w:val="nil"/>
            </w:tcBorders>
          </w:tcPr>
          <w:p w14:paraId="3B6FA63D" w14:textId="067D069F" w:rsidR="00AA4E41" w:rsidRPr="009427D6" w:rsidRDefault="007167F1" w:rsidP="00AA4E41">
            <w:pPr>
              <w:pStyle w:val="Tabletext"/>
              <w:jc w:val="center"/>
              <w:rPr>
                <w:rFonts w:cs="Arial"/>
              </w:rPr>
            </w:pPr>
            <w:r w:rsidRPr="009427D6">
              <w:rPr>
                <w:rFonts w:cs="Arial"/>
              </w:rPr>
              <w:t>13 (19.1)</w:t>
            </w:r>
          </w:p>
        </w:tc>
        <w:tc>
          <w:tcPr>
            <w:tcW w:w="2044" w:type="dxa"/>
            <w:tcBorders>
              <w:top w:val="nil"/>
              <w:left w:val="nil"/>
              <w:bottom w:val="nil"/>
              <w:right w:val="nil"/>
            </w:tcBorders>
          </w:tcPr>
          <w:p w14:paraId="45493CF0" w14:textId="1B11CDCC" w:rsidR="00AA4E41" w:rsidRPr="009427D6" w:rsidRDefault="007167F1" w:rsidP="00AA4E41">
            <w:pPr>
              <w:pStyle w:val="Tabletext"/>
              <w:jc w:val="center"/>
              <w:rPr>
                <w:rFonts w:cs="Arial"/>
              </w:rPr>
            </w:pPr>
            <w:r w:rsidRPr="009427D6">
              <w:rPr>
                <w:rFonts w:cs="Arial"/>
              </w:rPr>
              <w:t>6 (8.8)</w:t>
            </w:r>
          </w:p>
        </w:tc>
        <w:tc>
          <w:tcPr>
            <w:tcW w:w="2044" w:type="dxa"/>
            <w:tcBorders>
              <w:top w:val="nil"/>
              <w:left w:val="nil"/>
              <w:bottom w:val="nil"/>
              <w:right w:val="nil"/>
            </w:tcBorders>
          </w:tcPr>
          <w:p w14:paraId="25B3A7AB" w14:textId="35354791" w:rsidR="00AA4E41" w:rsidRPr="009427D6" w:rsidRDefault="007167F1" w:rsidP="00AA4E41">
            <w:pPr>
              <w:pStyle w:val="Tabletext"/>
              <w:jc w:val="center"/>
              <w:rPr>
                <w:rFonts w:cs="Arial"/>
              </w:rPr>
            </w:pPr>
            <w:r w:rsidRPr="009427D6">
              <w:rPr>
                <w:rFonts w:cs="Arial"/>
              </w:rPr>
              <w:t>19 (14.0)</w:t>
            </w:r>
          </w:p>
        </w:tc>
      </w:tr>
      <w:tr w:rsidR="00EA4A77" w:rsidRPr="009427D6" w14:paraId="060D8D36" w14:textId="77777777" w:rsidTr="00AA4E41">
        <w:trPr>
          <w:cantSplit/>
          <w:trHeight w:val="282"/>
        </w:trPr>
        <w:tc>
          <w:tcPr>
            <w:tcW w:w="2941" w:type="dxa"/>
            <w:tcBorders>
              <w:top w:val="nil"/>
              <w:left w:val="nil"/>
              <w:bottom w:val="nil"/>
              <w:right w:val="nil"/>
            </w:tcBorders>
          </w:tcPr>
          <w:p w14:paraId="2599B7D1" w14:textId="24316D6F" w:rsidR="00AA4E41" w:rsidRPr="009427D6" w:rsidRDefault="00AA4E41" w:rsidP="00AA4E41">
            <w:pPr>
              <w:pStyle w:val="Tabletext"/>
              <w:ind w:left="431"/>
              <w:rPr>
                <w:rFonts w:cs="Arial"/>
              </w:rPr>
            </w:pPr>
            <w:r w:rsidRPr="009427D6">
              <w:rPr>
                <w:rFonts w:cs="Arial"/>
              </w:rPr>
              <w:t>Some dose</w:t>
            </w:r>
          </w:p>
        </w:tc>
        <w:tc>
          <w:tcPr>
            <w:tcW w:w="2043" w:type="dxa"/>
            <w:tcBorders>
              <w:top w:val="nil"/>
              <w:left w:val="nil"/>
              <w:bottom w:val="nil"/>
              <w:right w:val="nil"/>
            </w:tcBorders>
          </w:tcPr>
          <w:p w14:paraId="152DA0C6" w14:textId="2170F7BC" w:rsidR="00AA4E41" w:rsidRPr="009427D6" w:rsidRDefault="007167F1" w:rsidP="00AA4E41">
            <w:pPr>
              <w:pStyle w:val="Tabletext"/>
              <w:jc w:val="center"/>
              <w:rPr>
                <w:rFonts w:cs="Arial"/>
              </w:rPr>
            </w:pPr>
            <w:r w:rsidRPr="009427D6">
              <w:rPr>
                <w:rFonts w:cs="Arial"/>
              </w:rPr>
              <w:t>40 (58.8)</w:t>
            </w:r>
          </w:p>
        </w:tc>
        <w:tc>
          <w:tcPr>
            <w:tcW w:w="2044" w:type="dxa"/>
            <w:tcBorders>
              <w:top w:val="nil"/>
              <w:left w:val="nil"/>
              <w:bottom w:val="nil"/>
              <w:right w:val="nil"/>
            </w:tcBorders>
          </w:tcPr>
          <w:p w14:paraId="127D8939" w14:textId="3066B700" w:rsidR="00AA4E41" w:rsidRPr="009427D6" w:rsidRDefault="007167F1" w:rsidP="00AA4E41">
            <w:pPr>
              <w:pStyle w:val="Tabletext"/>
              <w:jc w:val="center"/>
              <w:rPr>
                <w:rFonts w:cs="Arial"/>
              </w:rPr>
            </w:pPr>
            <w:r w:rsidRPr="009427D6">
              <w:rPr>
                <w:rFonts w:cs="Arial"/>
              </w:rPr>
              <w:t>40 (58.8)</w:t>
            </w:r>
          </w:p>
        </w:tc>
        <w:tc>
          <w:tcPr>
            <w:tcW w:w="2044" w:type="dxa"/>
            <w:tcBorders>
              <w:top w:val="nil"/>
              <w:left w:val="nil"/>
              <w:bottom w:val="nil"/>
              <w:right w:val="nil"/>
            </w:tcBorders>
          </w:tcPr>
          <w:p w14:paraId="75061982" w14:textId="1E458250" w:rsidR="00AA4E41" w:rsidRPr="009427D6" w:rsidRDefault="0089601E" w:rsidP="00AA4E41">
            <w:pPr>
              <w:pStyle w:val="Tabletext"/>
              <w:jc w:val="center"/>
              <w:rPr>
                <w:rFonts w:cs="Arial"/>
              </w:rPr>
            </w:pPr>
            <w:r w:rsidRPr="009427D6">
              <w:rPr>
                <w:rFonts w:cs="Arial"/>
              </w:rPr>
              <w:t>80 (58.8)</w:t>
            </w:r>
          </w:p>
        </w:tc>
      </w:tr>
      <w:tr w:rsidR="00EA4A77" w:rsidRPr="009427D6" w14:paraId="606660C2" w14:textId="77777777" w:rsidTr="00AA4E41">
        <w:trPr>
          <w:cantSplit/>
          <w:trHeight w:val="282"/>
        </w:trPr>
        <w:tc>
          <w:tcPr>
            <w:tcW w:w="2941" w:type="dxa"/>
            <w:tcBorders>
              <w:top w:val="nil"/>
              <w:left w:val="nil"/>
              <w:bottom w:val="single" w:sz="4" w:space="0" w:color="auto"/>
              <w:right w:val="nil"/>
            </w:tcBorders>
          </w:tcPr>
          <w:p w14:paraId="1DBF2650" w14:textId="17400894" w:rsidR="00AA4E41" w:rsidRPr="009427D6" w:rsidRDefault="00AA4E41" w:rsidP="00AA4E41">
            <w:pPr>
              <w:pStyle w:val="Tabletext"/>
              <w:ind w:left="431"/>
              <w:rPr>
                <w:rFonts w:cs="Arial"/>
              </w:rPr>
            </w:pPr>
            <w:r w:rsidRPr="009427D6">
              <w:rPr>
                <w:rFonts w:cs="Arial"/>
              </w:rPr>
              <w:t>No dose</w:t>
            </w:r>
          </w:p>
        </w:tc>
        <w:tc>
          <w:tcPr>
            <w:tcW w:w="2043" w:type="dxa"/>
            <w:tcBorders>
              <w:top w:val="nil"/>
              <w:left w:val="nil"/>
              <w:bottom w:val="single" w:sz="4" w:space="0" w:color="auto"/>
              <w:right w:val="nil"/>
            </w:tcBorders>
          </w:tcPr>
          <w:p w14:paraId="492D8907" w14:textId="5E481C26" w:rsidR="00AA4E41" w:rsidRPr="009427D6" w:rsidRDefault="007167F1" w:rsidP="00AA4E41">
            <w:pPr>
              <w:pStyle w:val="Tabletext"/>
              <w:jc w:val="center"/>
              <w:rPr>
                <w:rFonts w:cs="Arial"/>
              </w:rPr>
            </w:pPr>
            <w:r w:rsidRPr="009427D6">
              <w:rPr>
                <w:rFonts w:cs="Arial"/>
              </w:rPr>
              <w:t>15 (22.1)</w:t>
            </w:r>
          </w:p>
        </w:tc>
        <w:tc>
          <w:tcPr>
            <w:tcW w:w="2044" w:type="dxa"/>
            <w:tcBorders>
              <w:top w:val="nil"/>
              <w:left w:val="nil"/>
              <w:bottom w:val="single" w:sz="4" w:space="0" w:color="auto"/>
              <w:right w:val="nil"/>
            </w:tcBorders>
          </w:tcPr>
          <w:p w14:paraId="72EEB3B2" w14:textId="3CDEC1D5" w:rsidR="00AA4E41" w:rsidRPr="009427D6" w:rsidRDefault="007167F1" w:rsidP="00AA4E41">
            <w:pPr>
              <w:pStyle w:val="Tabletext"/>
              <w:jc w:val="center"/>
              <w:rPr>
                <w:rFonts w:cs="Arial"/>
              </w:rPr>
            </w:pPr>
            <w:r w:rsidRPr="009427D6">
              <w:rPr>
                <w:rFonts w:cs="Arial"/>
              </w:rPr>
              <w:t>22 (32.4)</w:t>
            </w:r>
          </w:p>
        </w:tc>
        <w:tc>
          <w:tcPr>
            <w:tcW w:w="2044" w:type="dxa"/>
            <w:tcBorders>
              <w:top w:val="nil"/>
              <w:left w:val="nil"/>
              <w:bottom w:val="single" w:sz="4" w:space="0" w:color="auto"/>
              <w:right w:val="nil"/>
            </w:tcBorders>
          </w:tcPr>
          <w:p w14:paraId="4A70B1EB" w14:textId="1AD76222" w:rsidR="00AA4E41" w:rsidRPr="009427D6" w:rsidRDefault="0089601E" w:rsidP="00AA4E41">
            <w:pPr>
              <w:pStyle w:val="Tabletext"/>
              <w:jc w:val="center"/>
              <w:rPr>
                <w:rFonts w:cs="Arial"/>
              </w:rPr>
            </w:pPr>
            <w:r w:rsidRPr="009427D6">
              <w:rPr>
                <w:rFonts w:cs="Arial"/>
              </w:rPr>
              <w:t>37 (27.2)</w:t>
            </w:r>
          </w:p>
        </w:tc>
      </w:tr>
    </w:tbl>
    <w:p w14:paraId="000DA6E8" w14:textId="39368364" w:rsidR="007B72AF" w:rsidRPr="009427D6" w:rsidRDefault="00A106C8" w:rsidP="007A1495">
      <w:pPr>
        <w:pStyle w:val="Tablefooter"/>
      </w:pPr>
      <w:proofErr w:type="spellStart"/>
      <w:r w:rsidRPr="009427D6">
        <w:t>ACEi</w:t>
      </w:r>
      <w:proofErr w:type="spellEnd"/>
      <w:r w:rsidRPr="009427D6">
        <w:t xml:space="preserve">, angiotensin-converting enzyme inhibitor; ARB, angiotensin receptor blocker; MRA, mineralocorticoid receptor antagonist; </w:t>
      </w:r>
      <w:r w:rsidR="007A1495" w:rsidRPr="009427D6">
        <w:t>SOC, standard of care; SZC, sodium zirconium cyclosilicate.</w:t>
      </w:r>
    </w:p>
    <w:p w14:paraId="69A0C62D" w14:textId="7BB1877C" w:rsidR="007B72AF" w:rsidRPr="009427D6" w:rsidRDefault="00916CF9" w:rsidP="00CD12FD">
      <w:pPr>
        <w:pStyle w:val="Figurelegend"/>
        <w:rPr>
          <w:b w:val="0"/>
          <w:bCs/>
        </w:rPr>
      </w:pPr>
      <w:bookmarkStart w:id="5" w:name="_Toc225174221"/>
      <w:r w:rsidRPr="009427D6">
        <w:lastRenderedPageBreak/>
        <w:t>Fig</w:t>
      </w:r>
      <w:r w:rsidR="009C4968" w:rsidRPr="009427D6">
        <w:t>ure</w:t>
      </w:r>
      <w:r w:rsidRPr="009427D6">
        <w:t xml:space="preserve"> </w:t>
      </w:r>
      <w:r w:rsidR="002557A4" w:rsidRPr="009427D6">
        <w:t>S</w:t>
      </w:r>
      <w:r w:rsidRPr="009427D6">
        <w:t>1</w:t>
      </w:r>
      <w:r w:rsidR="00552D70" w:rsidRPr="009427D6">
        <w:t xml:space="preserve">: </w:t>
      </w:r>
      <w:r w:rsidRPr="009427D6">
        <w:rPr>
          <w:b w:val="0"/>
          <w:bCs/>
        </w:rPr>
        <w:t xml:space="preserve">Key </w:t>
      </w:r>
      <w:r w:rsidR="00A519BE" w:rsidRPr="009427D6">
        <w:rPr>
          <w:b w:val="0"/>
          <w:bCs/>
        </w:rPr>
        <w:t>updates to study design</w:t>
      </w:r>
      <w:bookmarkEnd w:id="5"/>
      <w:r w:rsidR="00A519BE" w:rsidRPr="009427D6">
        <w:rPr>
          <w:b w:val="0"/>
          <w:bCs/>
        </w:rPr>
        <w:t xml:space="preserve"> </w:t>
      </w:r>
    </w:p>
    <w:p w14:paraId="7DFA05D8" w14:textId="77777777" w:rsidR="00CD58D9" w:rsidRPr="009427D6" w:rsidRDefault="00552D70" w:rsidP="00CD58D9">
      <w:r w:rsidRPr="009427D6">
        <w:rPr>
          <w:noProof/>
        </w:rPr>
        <w:drawing>
          <wp:inline distT="0" distB="0" distL="0" distR="0" wp14:anchorId="61440F14" wp14:editId="7DF9E2E8">
            <wp:extent cx="5731510" cy="3663377"/>
            <wp:effectExtent l="0" t="0" r="2540" b="0"/>
            <wp:docPr id="12707509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663377"/>
                    </a:xfrm>
                    <a:prstGeom prst="rect">
                      <a:avLst/>
                    </a:prstGeom>
                    <a:noFill/>
                  </pic:spPr>
                </pic:pic>
              </a:graphicData>
            </a:graphic>
          </wp:inline>
        </w:drawing>
      </w:r>
    </w:p>
    <w:p w14:paraId="4B0200E6" w14:textId="77777777" w:rsidR="00CD58D9" w:rsidRPr="009427D6" w:rsidRDefault="002F2750" w:rsidP="00CD58D9">
      <w:pPr>
        <w:pStyle w:val="Figurefooter"/>
      </w:pPr>
      <w:r w:rsidRPr="009427D6">
        <w:rPr>
          <w:vertAlign w:val="superscript"/>
          <w:lang w:val="en"/>
        </w:rPr>
        <w:t>†</w:t>
      </w:r>
      <w:r w:rsidR="00916CF9" w:rsidRPr="009427D6">
        <w:t>Local laboratory K</w:t>
      </w:r>
      <w:r w:rsidR="00916CF9" w:rsidRPr="009427D6">
        <w:rPr>
          <w:vertAlign w:val="superscript"/>
        </w:rPr>
        <w:t>+</w:t>
      </w:r>
      <w:r w:rsidR="00916CF9" w:rsidRPr="009427D6">
        <w:t xml:space="preserve"> measurement. </w:t>
      </w:r>
    </w:p>
    <w:p w14:paraId="3A16B877" w14:textId="06E6456C" w:rsidR="007B72AF" w:rsidRPr="009427D6" w:rsidRDefault="00916CF9" w:rsidP="00CD58D9">
      <w:pPr>
        <w:pStyle w:val="Figurefooter"/>
      </w:pPr>
      <w:r w:rsidRPr="009427D6">
        <w:t>CKD</w:t>
      </w:r>
      <w:r w:rsidR="002F2750" w:rsidRPr="009427D6">
        <w:t>,</w:t>
      </w:r>
      <w:r w:rsidR="00D655A8" w:rsidRPr="009427D6">
        <w:t xml:space="preserve"> </w:t>
      </w:r>
      <w:r w:rsidRPr="009427D6">
        <w:t>chronic kidney disease; ED</w:t>
      </w:r>
      <w:r w:rsidR="002F2750" w:rsidRPr="009427D6">
        <w:t>,</w:t>
      </w:r>
      <w:r w:rsidR="00844D69" w:rsidRPr="009427D6">
        <w:t xml:space="preserve"> </w:t>
      </w:r>
      <w:r w:rsidRPr="009427D6">
        <w:t>emergency department; eGFR</w:t>
      </w:r>
      <w:r w:rsidR="002F2750" w:rsidRPr="009427D6">
        <w:t>,</w:t>
      </w:r>
      <w:r w:rsidR="00844D69" w:rsidRPr="009427D6">
        <w:t xml:space="preserve"> </w:t>
      </w:r>
      <w:r w:rsidRPr="009427D6">
        <w:t>estimated glomerular filtration rate; HK</w:t>
      </w:r>
      <w:r w:rsidR="002F2750" w:rsidRPr="009427D6">
        <w:t>,</w:t>
      </w:r>
      <w:r w:rsidR="00844D69" w:rsidRPr="009427D6">
        <w:t xml:space="preserve"> </w:t>
      </w:r>
      <w:r w:rsidR="002F2750" w:rsidRPr="009427D6">
        <w:t>hyperkalaemia</w:t>
      </w:r>
      <w:r w:rsidRPr="009427D6">
        <w:t>; NK</w:t>
      </w:r>
      <w:r w:rsidR="002F2750" w:rsidRPr="009427D6">
        <w:t>,</w:t>
      </w:r>
      <w:r w:rsidR="00844D69" w:rsidRPr="009427D6">
        <w:t xml:space="preserve"> </w:t>
      </w:r>
      <w:r w:rsidRPr="009427D6">
        <w:t>normokalaemia; SZC</w:t>
      </w:r>
      <w:r w:rsidR="002F2750" w:rsidRPr="009427D6">
        <w:t>,</w:t>
      </w:r>
      <w:r w:rsidR="00844D69" w:rsidRPr="009427D6">
        <w:t xml:space="preserve"> </w:t>
      </w:r>
      <w:r w:rsidRPr="009427D6">
        <w:t>sodium zirconium cyclosilicate.</w:t>
      </w:r>
    </w:p>
    <w:p w14:paraId="01FEA782" w14:textId="653905EF" w:rsidR="007B72AF" w:rsidRPr="009427D6" w:rsidRDefault="00844D69" w:rsidP="00CD58D9">
      <w:pPr>
        <w:pStyle w:val="Figurelegend"/>
        <w:rPr>
          <w:b w:val="0"/>
          <w:bCs/>
        </w:rPr>
      </w:pPr>
      <w:bookmarkStart w:id="6" w:name="_Toc225174222"/>
      <w:r w:rsidRPr="009427D6">
        <w:lastRenderedPageBreak/>
        <w:t xml:space="preserve">Figure </w:t>
      </w:r>
      <w:r w:rsidR="00552D70" w:rsidRPr="009427D6">
        <w:t>S</w:t>
      </w:r>
      <w:r w:rsidR="00916CF9" w:rsidRPr="009427D6">
        <w:t>2</w:t>
      </w:r>
      <w:r w:rsidR="009C4968" w:rsidRPr="009427D6">
        <w:t>:</w:t>
      </w:r>
      <w:r w:rsidR="00916CF9" w:rsidRPr="009427D6">
        <w:t xml:space="preserve"> </w:t>
      </w:r>
      <w:r w:rsidR="00916CF9" w:rsidRPr="009427D6">
        <w:rPr>
          <w:b w:val="0"/>
          <w:bCs/>
        </w:rPr>
        <w:t xml:space="preserve">Participant </w:t>
      </w:r>
      <w:r w:rsidRPr="009427D6">
        <w:rPr>
          <w:b w:val="0"/>
          <w:bCs/>
        </w:rPr>
        <w:t>disposition (screened set</w:t>
      </w:r>
      <w:r w:rsidR="00916CF9" w:rsidRPr="009427D6">
        <w:rPr>
          <w:b w:val="0"/>
          <w:bCs/>
        </w:rPr>
        <w:t>)</w:t>
      </w:r>
      <w:bookmarkEnd w:id="6"/>
    </w:p>
    <w:p w14:paraId="5799E017" w14:textId="5E7D1187" w:rsidR="00EE7988" w:rsidRPr="009427D6" w:rsidRDefault="00330B78" w:rsidP="00CD12FD">
      <w:r w:rsidRPr="009427D6">
        <w:rPr>
          <w:noProof/>
        </w:rPr>
        <w:drawing>
          <wp:inline distT="0" distB="0" distL="0" distR="0" wp14:anchorId="0A9D951F" wp14:editId="7A8F7A6E">
            <wp:extent cx="5737126" cy="4251600"/>
            <wp:effectExtent l="0" t="0" r="0" b="0"/>
            <wp:docPr id="10823478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7126" cy="4251600"/>
                    </a:xfrm>
                    <a:prstGeom prst="rect">
                      <a:avLst/>
                    </a:prstGeom>
                    <a:noFill/>
                  </pic:spPr>
                </pic:pic>
              </a:graphicData>
            </a:graphic>
          </wp:inline>
        </w:drawing>
      </w:r>
    </w:p>
    <w:p w14:paraId="7E802EC6" w14:textId="4E930D04" w:rsidR="007B72AF" w:rsidRPr="009427D6" w:rsidRDefault="00916CF9" w:rsidP="00CD12FD">
      <w:pPr>
        <w:pStyle w:val="Figurefooter"/>
        <w:rPr>
          <w:rFonts w:cs="Arial"/>
          <w:sz w:val="20"/>
        </w:rPr>
      </w:pPr>
      <w:r w:rsidRPr="009427D6">
        <w:rPr>
          <w:rFonts w:cs="Arial"/>
          <w:sz w:val="20"/>
        </w:rPr>
        <w:t>SOC</w:t>
      </w:r>
      <w:r w:rsidR="00E34F76" w:rsidRPr="009427D6">
        <w:rPr>
          <w:rFonts w:cs="Arial"/>
          <w:sz w:val="20"/>
        </w:rPr>
        <w:t>,</w:t>
      </w:r>
      <w:r w:rsidRPr="009427D6">
        <w:rPr>
          <w:rFonts w:cs="Arial"/>
          <w:sz w:val="20"/>
        </w:rPr>
        <w:t xml:space="preserve"> standard of care; SZC</w:t>
      </w:r>
      <w:r w:rsidR="00E34F76" w:rsidRPr="009427D6">
        <w:rPr>
          <w:rFonts w:cs="Arial"/>
          <w:sz w:val="20"/>
        </w:rPr>
        <w:t>,</w:t>
      </w:r>
      <w:r w:rsidR="00844D69" w:rsidRPr="009427D6">
        <w:rPr>
          <w:rFonts w:cs="Arial"/>
          <w:sz w:val="20"/>
        </w:rPr>
        <w:t xml:space="preserve"> </w:t>
      </w:r>
      <w:r w:rsidRPr="009427D6">
        <w:rPr>
          <w:rFonts w:cs="Arial"/>
          <w:sz w:val="20"/>
        </w:rPr>
        <w:t>sodium zirconium cyclosilicate.</w:t>
      </w:r>
    </w:p>
    <w:p w14:paraId="168F5B8B" w14:textId="561A15A6" w:rsidR="007B72AF" w:rsidRPr="009427D6" w:rsidRDefault="00844D69" w:rsidP="00CD12FD">
      <w:pPr>
        <w:pStyle w:val="Figurelegend"/>
        <w:rPr>
          <w:b w:val="0"/>
          <w:bCs/>
        </w:rPr>
      </w:pPr>
      <w:bookmarkStart w:id="7" w:name="_Toc225174223"/>
      <w:r w:rsidRPr="009427D6">
        <w:lastRenderedPageBreak/>
        <w:t xml:space="preserve">Figure </w:t>
      </w:r>
      <w:r w:rsidR="009C4968" w:rsidRPr="009427D6">
        <w:t>S</w:t>
      </w:r>
      <w:r w:rsidR="00916CF9" w:rsidRPr="009427D6">
        <w:t>3</w:t>
      </w:r>
      <w:r w:rsidR="009C4968" w:rsidRPr="009427D6">
        <w:t xml:space="preserve">: </w:t>
      </w:r>
      <w:r w:rsidRPr="009427D6">
        <w:rPr>
          <w:b w:val="0"/>
          <w:bCs/>
        </w:rPr>
        <w:t xml:space="preserve">Proportion of participants with </w:t>
      </w:r>
      <w:r w:rsidR="009C4968" w:rsidRPr="009427D6">
        <w:rPr>
          <w:b w:val="0"/>
          <w:bCs/>
        </w:rPr>
        <w:t>hyperkalaemia</w:t>
      </w:r>
      <w:r w:rsidRPr="009427D6">
        <w:rPr>
          <w:b w:val="0"/>
          <w:bCs/>
        </w:rPr>
        <w:t xml:space="preserve"> (full analysis set)</w:t>
      </w:r>
      <w:bookmarkEnd w:id="7"/>
    </w:p>
    <w:p w14:paraId="4C7964AC" w14:textId="3F76A676" w:rsidR="00777345" w:rsidRPr="009427D6" w:rsidRDefault="00CD12FD" w:rsidP="00CD12FD">
      <w:pPr>
        <w:rPr>
          <w:sz w:val="20"/>
        </w:rPr>
      </w:pPr>
      <w:r w:rsidRPr="009427D6">
        <w:rPr>
          <w:noProof/>
        </w:rPr>
        <w:drawing>
          <wp:inline distT="0" distB="0" distL="0" distR="0" wp14:anchorId="5D4B95C3" wp14:editId="37BD3720">
            <wp:extent cx="5550010" cy="3698567"/>
            <wp:effectExtent l="0" t="0" r="0" b="0"/>
            <wp:docPr id="10673113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50010" cy="3698567"/>
                    </a:xfrm>
                    <a:prstGeom prst="rect">
                      <a:avLst/>
                    </a:prstGeom>
                    <a:noFill/>
                  </pic:spPr>
                </pic:pic>
              </a:graphicData>
            </a:graphic>
          </wp:inline>
        </w:drawing>
      </w:r>
    </w:p>
    <w:p w14:paraId="04C09E16" w14:textId="454231FC" w:rsidR="007B72AF" w:rsidRPr="009427D6" w:rsidRDefault="00916CF9" w:rsidP="00CD12FD">
      <w:pPr>
        <w:pStyle w:val="Figurefooter"/>
      </w:pPr>
      <w:r w:rsidRPr="009427D6">
        <w:t>SOC</w:t>
      </w:r>
      <w:r w:rsidR="005739E8" w:rsidRPr="009427D6">
        <w:t>,</w:t>
      </w:r>
      <w:r w:rsidRPr="009427D6">
        <w:t xml:space="preserve"> standard of care; SZC</w:t>
      </w:r>
      <w:r w:rsidR="005739E8" w:rsidRPr="009427D6">
        <w:t>,</w:t>
      </w:r>
      <w:r w:rsidR="00844D69" w:rsidRPr="009427D6">
        <w:t xml:space="preserve"> </w:t>
      </w:r>
      <w:r w:rsidRPr="009427D6">
        <w:t>sodium zirconium cyclosilicate.</w:t>
      </w:r>
    </w:p>
    <w:sectPr w:rsidR="007B72AF" w:rsidRPr="009427D6">
      <w:headerReference w:type="default" r:id="rId14"/>
      <w:footerReference w:type="default" r:id="rId15"/>
      <w:pgSz w:w="11906" w:h="16838"/>
      <w:pgMar w:top="1440" w:right="1440" w:bottom="1440" w:left="1440" w:header="706" w:footer="706"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0D8196" w14:textId="77777777" w:rsidR="002D62EC" w:rsidRPr="001544A7" w:rsidRDefault="002D62EC">
      <w:pPr>
        <w:spacing w:after="0" w:line="240" w:lineRule="auto"/>
      </w:pPr>
      <w:r w:rsidRPr="001544A7">
        <w:separator/>
      </w:r>
    </w:p>
  </w:endnote>
  <w:endnote w:type="continuationSeparator" w:id="0">
    <w:p w14:paraId="25429781" w14:textId="77777777" w:rsidR="002D62EC" w:rsidRPr="001544A7" w:rsidRDefault="002D62EC">
      <w:pPr>
        <w:spacing w:after="0" w:line="240" w:lineRule="auto"/>
      </w:pPr>
      <w:r w:rsidRPr="001544A7">
        <w:continuationSeparator/>
      </w:r>
    </w:p>
  </w:endnote>
  <w:endnote w:type="continuationNotice" w:id="1">
    <w:p w14:paraId="4CC9DA18" w14:textId="77777777" w:rsidR="002D62EC" w:rsidRPr="001544A7" w:rsidRDefault="002D62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A489FA" w14:textId="4F1143BF" w:rsidR="007B72AF" w:rsidRPr="001544A7" w:rsidRDefault="00916CF9">
    <w:pPr>
      <w:pStyle w:val="Footer"/>
      <w:spacing w:line="240" w:lineRule="auto"/>
      <w:rPr>
        <w:rFonts w:cs="Arial"/>
      </w:rPr>
    </w:pPr>
    <w:r w:rsidRPr="001544A7">
      <w:tab/>
    </w:r>
    <w:r w:rsidRPr="001544A7">
      <w:tab/>
    </w:r>
    <w:r w:rsidRPr="001544A7">
      <w:rPr>
        <w:rFonts w:cs="Arial"/>
      </w:rPr>
      <w:t xml:space="preserve">Page </w:t>
    </w:r>
    <w:r w:rsidRPr="001544A7">
      <w:rPr>
        <w:rFonts w:cs="Arial"/>
      </w:rPr>
      <w:fldChar w:fldCharType="begin"/>
    </w:r>
    <w:r w:rsidRPr="001544A7">
      <w:rPr>
        <w:rFonts w:cs="Arial"/>
        <w:color w:val="000000"/>
      </w:rPr>
      <w:instrText xml:space="preserve"> PAGE   \* MERGEFORMAT </w:instrText>
    </w:r>
    <w:r w:rsidRPr="001544A7">
      <w:rPr>
        <w:rFonts w:cs="Arial"/>
      </w:rPr>
      <w:fldChar w:fldCharType="separate"/>
    </w:r>
    <w:r w:rsidR="00AF2E3C" w:rsidRPr="001544A7">
      <w:rPr>
        <w:rFonts w:cs="Arial"/>
        <w:color w:val="000000"/>
      </w:rPr>
      <w:t>1</w:t>
    </w:r>
    <w:r w:rsidRPr="001544A7">
      <w:rPr>
        <w:rFonts w:cs="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932D9" w14:textId="77777777" w:rsidR="002D62EC" w:rsidRPr="001544A7" w:rsidRDefault="002D62EC">
      <w:pPr>
        <w:spacing w:after="0" w:line="240" w:lineRule="auto"/>
      </w:pPr>
      <w:r w:rsidRPr="001544A7">
        <w:separator/>
      </w:r>
    </w:p>
  </w:footnote>
  <w:footnote w:type="continuationSeparator" w:id="0">
    <w:p w14:paraId="7A01371A" w14:textId="77777777" w:rsidR="002D62EC" w:rsidRPr="001544A7" w:rsidRDefault="002D62EC">
      <w:pPr>
        <w:spacing w:after="0" w:line="240" w:lineRule="auto"/>
      </w:pPr>
      <w:r w:rsidRPr="001544A7">
        <w:continuationSeparator/>
      </w:r>
    </w:p>
  </w:footnote>
  <w:footnote w:type="continuationNotice" w:id="1">
    <w:p w14:paraId="28C8353B" w14:textId="77777777" w:rsidR="002D62EC" w:rsidRPr="001544A7" w:rsidRDefault="002D62E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394ACB" w14:textId="0BD76E4B" w:rsidR="007B72AF" w:rsidRPr="001544A7" w:rsidRDefault="00AF2E3C" w:rsidP="00186200">
    <w:pPr>
      <w:pStyle w:val="Header"/>
      <w:spacing w:after="0"/>
      <w:jc w:val="right"/>
      <w:rPr>
        <w:rFonts w:cs="Arial"/>
      </w:rPr>
    </w:pPr>
    <w:r w:rsidRPr="001544A7">
      <w:rPr>
        <w:rFonts w:cs="Arial"/>
      </w:rPr>
      <w:t>CONTINUITY Primary Results Manuscript</w:t>
    </w:r>
    <w:r w:rsidR="00431E47" w:rsidRPr="001544A7">
      <w:rPr>
        <w:rFonts w:cs="Arial"/>
      </w:rPr>
      <w:t xml:space="preserve"> </w:t>
    </w:r>
    <w:r w:rsidR="00502B6B" w:rsidRPr="001544A7">
      <w:rPr>
        <w:rFonts w:cs="Arial"/>
      </w:rPr>
      <w:t>Supplem</w:t>
    </w:r>
    <w:r w:rsidR="00186200" w:rsidRPr="001544A7">
      <w:rPr>
        <w:rFonts w:cs="Arial"/>
      </w:rPr>
      <w:t xml:space="preserve">entary </w:t>
    </w:r>
    <w:r w:rsidR="00431E47" w:rsidRPr="001544A7">
      <w:rPr>
        <w:rFonts w:cs="Arial"/>
      </w:rPr>
      <w:t>M</w:t>
    </w:r>
    <w:r w:rsidR="00186200" w:rsidRPr="001544A7">
      <w:rPr>
        <w:rFonts w:cs="Arial"/>
      </w:rPr>
      <w:t>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1"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2" w15:restartNumberingAfterBreak="0">
    <w:nsid w:val="40FB1E90"/>
    <w:multiLevelType w:val="multilevel"/>
    <w:tmpl w:val="7C9E5D2C"/>
    <w:lvl w:ilvl="0">
      <w:numFmt w:val="none"/>
      <w:lvlText w:val="%1"/>
      <w:lvlJc w:val="left"/>
      <w:pPr>
        <w:tabs>
          <w:tab w:val="num" w:pos="360"/>
        </w:tabs>
        <w:ind w:left="0" w:firstLine="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14" w15:restartNumberingAfterBreak="0">
    <w:nsid w:val="62547B0D"/>
    <w:multiLevelType w:val="multilevel"/>
    <w:tmpl w:val="D7C8D35E"/>
    <w:lvl w:ilvl="0">
      <w:start w:val="1"/>
      <w:numFmt w:val="bullet"/>
      <w:pStyle w:val="bullet3"/>
      <w:lvlText w:val=""/>
      <w:lvlJc w:val="left"/>
      <w:pPr>
        <w:ind w:left="1004" w:hanging="360"/>
      </w:pPr>
      <w:rPr>
        <w:rFonts w:ascii="Wingdings" w:hAnsi="Wingdings" w:hint="default"/>
      </w:rPr>
    </w:lvl>
    <w:lvl w:ilvl="1">
      <w:start w:val="1"/>
      <w:numFmt w:val="bullet"/>
      <w:lvlText w:val="o"/>
      <w:lvlJc w:val="left"/>
      <w:pPr>
        <w:ind w:left="1724" w:hanging="360"/>
      </w:pPr>
      <w:rPr>
        <w:rFonts w:ascii="Courier New" w:hAnsi="Courier New" w:hint="default"/>
      </w:rPr>
    </w:lvl>
    <w:lvl w:ilvl="2">
      <w:start w:val="1"/>
      <w:numFmt w:val="bullet"/>
      <w:lvlText w:val=""/>
      <w:lvlJc w:val="left"/>
      <w:pPr>
        <w:ind w:left="2444" w:hanging="360"/>
      </w:pPr>
      <w:rPr>
        <w:rFonts w:ascii="Wingdings" w:hAnsi="Wingdings" w:hint="default"/>
      </w:rPr>
    </w:lvl>
    <w:lvl w:ilvl="3">
      <w:start w:val="1"/>
      <w:numFmt w:val="bullet"/>
      <w:lvlText w:val=""/>
      <w:lvlJc w:val="left"/>
      <w:pPr>
        <w:ind w:left="3164" w:hanging="360"/>
      </w:pPr>
      <w:rPr>
        <w:rFonts w:ascii="Symbol" w:hAnsi="Symbol" w:hint="default"/>
      </w:rPr>
    </w:lvl>
    <w:lvl w:ilvl="4">
      <w:start w:val="1"/>
      <w:numFmt w:val="bullet"/>
      <w:lvlText w:val="o"/>
      <w:lvlJc w:val="left"/>
      <w:pPr>
        <w:ind w:left="3884" w:hanging="360"/>
      </w:pPr>
      <w:rPr>
        <w:rFonts w:ascii="Courier New" w:hAnsi="Courier New" w:hint="default"/>
      </w:rPr>
    </w:lvl>
    <w:lvl w:ilvl="5">
      <w:start w:val="1"/>
      <w:numFmt w:val="bullet"/>
      <w:lvlText w:val=""/>
      <w:lvlJc w:val="left"/>
      <w:pPr>
        <w:ind w:left="4604" w:hanging="360"/>
      </w:pPr>
      <w:rPr>
        <w:rFonts w:ascii="Wingdings" w:hAnsi="Wingdings" w:hint="default"/>
      </w:rPr>
    </w:lvl>
    <w:lvl w:ilvl="6">
      <w:start w:val="1"/>
      <w:numFmt w:val="bullet"/>
      <w:lvlText w:val=""/>
      <w:lvlJc w:val="left"/>
      <w:pPr>
        <w:ind w:left="5324" w:hanging="360"/>
      </w:pPr>
      <w:rPr>
        <w:rFonts w:ascii="Symbol" w:hAnsi="Symbol" w:hint="default"/>
      </w:rPr>
    </w:lvl>
    <w:lvl w:ilvl="7">
      <w:start w:val="1"/>
      <w:numFmt w:val="bullet"/>
      <w:lvlText w:val="o"/>
      <w:lvlJc w:val="left"/>
      <w:pPr>
        <w:ind w:left="6044" w:hanging="360"/>
      </w:pPr>
      <w:rPr>
        <w:rFonts w:ascii="Courier New" w:hAnsi="Courier New" w:hint="default"/>
      </w:rPr>
    </w:lvl>
    <w:lvl w:ilvl="8">
      <w:start w:val="1"/>
      <w:numFmt w:val="bullet"/>
      <w:lvlText w:val=""/>
      <w:lvlJc w:val="left"/>
      <w:pPr>
        <w:ind w:left="6764" w:hanging="360"/>
      </w:pPr>
      <w:rPr>
        <w:rFonts w:ascii="Wingdings" w:hAnsi="Wingdings" w:hint="default"/>
      </w:rPr>
    </w:lvl>
  </w:abstractNum>
  <w:abstractNum w:abstractNumId="15" w15:restartNumberingAfterBreak="0">
    <w:nsid w:val="76840590"/>
    <w:multiLevelType w:val="multilevel"/>
    <w:tmpl w:val="0FB4B260"/>
    <w:lvl w:ilvl="0">
      <w:numFmt w:val="bullet"/>
      <w:lvlText w:val="–"/>
      <w:lvlJc w:val="left"/>
      <w:pPr>
        <w:tabs>
          <w:tab w:val="num" w:pos="728"/>
        </w:tabs>
        <w:ind w:left="728" w:hanging="368"/>
      </w:pPr>
      <w:rPr>
        <w:rFonts w:ascii="Arial" w:hAnsi="Aria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613316318">
    <w:abstractNumId w:val="9"/>
  </w:num>
  <w:num w:numId="2" w16cid:durableId="1607425695">
    <w:abstractNumId w:val="7"/>
  </w:num>
  <w:num w:numId="3" w16cid:durableId="176504202">
    <w:abstractNumId w:val="6"/>
  </w:num>
  <w:num w:numId="4" w16cid:durableId="1129008947">
    <w:abstractNumId w:val="5"/>
  </w:num>
  <w:num w:numId="5" w16cid:durableId="1483083471">
    <w:abstractNumId w:val="8"/>
  </w:num>
  <w:num w:numId="6" w16cid:durableId="672729683">
    <w:abstractNumId w:val="3"/>
  </w:num>
  <w:num w:numId="7" w16cid:durableId="859048410">
    <w:abstractNumId w:val="2"/>
  </w:num>
  <w:num w:numId="8" w16cid:durableId="1644697834">
    <w:abstractNumId w:val="1"/>
  </w:num>
  <w:num w:numId="9" w16cid:durableId="1372459428">
    <w:abstractNumId w:val="0"/>
  </w:num>
  <w:num w:numId="10" w16cid:durableId="1147742488">
    <w:abstractNumId w:val="12"/>
  </w:num>
  <w:num w:numId="11" w16cid:durableId="463693627">
    <w:abstractNumId w:val="15"/>
  </w:num>
  <w:num w:numId="12" w16cid:durableId="2047215294">
    <w:abstractNumId w:val="14"/>
  </w:num>
  <w:num w:numId="13" w16cid:durableId="1071268196">
    <w:abstractNumId w:val="13"/>
  </w:num>
  <w:num w:numId="14" w16cid:durableId="2018382646">
    <w:abstractNumId w:val="10"/>
  </w:num>
  <w:num w:numId="15" w16cid:durableId="1431047940">
    <w:abstractNumId w:val="11"/>
  </w:num>
  <w:num w:numId="16" w16cid:durableId="6676340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AMA 11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t9v5vfkvwwxneefsqpxvwpsf5asrw20550&quot;&gt;endnote-lokelma@core-medica.com&lt;record-ids&gt;&lt;item&gt;147&lt;/item&gt;&lt;item&gt;219&lt;/item&gt;&lt;item&gt;322&lt;/item&gt;&lt;item&gt;392&lt;/item&gt;&lt;item&gt;409&lt;/item&gt;&lt;item&gt;422&lt;/item&gt;&lt;item&gt;425&lt;/item&gt;&lt;item&gt;498&lt;/item&gt;&lt;item&gt;561&lt;/item&gt;&lt;item&gt;674&lt;/item&gt;&lt;item&gt;879&lt;/item&gt;&lt;item&gt;1064&lt;/item&gt;&lt;item&gt;1103&lt;/item&gt;&lt;item&gt;1154&lt;/item&gt;&lt;item&gt;1159&lt;/item&gt;&lt;item&gt;1182&lt;/item&gt;&lt;item&gt;1200&lt;/item&gt;&lt;item&gt;1225&lt;/item&gt;&lt;item&gt;1230&lt;/item&gt;&lt;item&gt;1231&lt;/item&gt;&lt;item&gt;1233&lt;/item&gt;&lt;item&gt;1235&lt;/item&gt;&lt;item&gt;1243&lt;/item&gt;&lt;item&gt;1246&lt;/item&gt;&lt;/record-ids&gt;&lt;/item&gt;&lt;/Libraries&gt;"/>
  </w:docVars>
  <w:rsids>
    <w:rsidRoot w:val="00B47730"/>
    <w:rsid w:val="00000FBB"/>
    <w:rsid w:val="000032B3"/>
    <w:rsid w:val="00014551"/>
    <w:rsid w:val="00015D94"/>
    <w:rsid w:val="00016191"/>
    <w:rsid w:val="000168B5"/>
    <w:rsid w:val="00017FE8"/>
    <w:rsid w:val="0002704E"/>
    <w:rsid w:val="00032F9E"/>
    <w:rsid w:val="00034616"/>
    <w:rsid w:val="00035CE3"/>
    <w:rsid w:val="00037DFE"/>
    <w:rsid w:val="00041FDD"/>
    <w:rsid w:val="00052E22"/>
    <w:rsid w:val="00055739"/>
    <w:rsid w:val="000601F6"/>
    <w:rsid w:val="0006063C"/>
    <w:rsid w:val="000632D8"/>
    <w:rsid w:val="0006431D"/>
    <w:rsid w:val="00064C65"/>
    <w:rsid w:val="000651EE"/>
    <w:rsid w:val="000712E3"/>
    <w:rsid w:val="0007294B"/>
    <w:rsid w:val="00073F40"/>
    <w:rsid w:val="00076C4D"/>
    <w:rsid w:val="0007724E"/>
    <w:rsid w:val="00082E44"/>
    <w:rsid w:val="0008552A"/>
    <w:rsid w:val="00085C2D"/>
    <w:rsid w:val="00086873"/>
    <w:rsid w:val="000875E4"/>
    <w:rsid w:val="00094438"/>
    <w:rsid w:val="000A1B48"/>
    <w:rsid w:val="000A328B"/>
    <w:rsid w:val="000A4DA3"/>
    <w:rsid w:val="000B0065"/>
    <w:rsid w:val="000B1B5D"/>
    <w:rsid w:val="000B2003"/>
    <w:rsid w:val="000B3856"/>
    <w:rsid w:val="000B46AC"/>
    <w:rsid w:val="000B6F39"/>
    <w:rsid w:val="000B7E11"/>
    <w:rsid w:val="000C0FEE"/>
    <w:rsid w:val="000C62B6"/>
    <w:rsid w:val="000D05EE"/>
    <w:rsid w:val="000D54A6"/>
    <w:rsid w:val="000D5AA6"/>
    <w:rsid w:val="000D627D"/>
    <w:rsid w:val="000D6E10"/>
    <w:rsid w:val="000D72C1"/>
    <w:rsid w:val="000E365D"/>
    <w:rsid w:val="000F15B0"/>
    <w:rsid w:val="00103D1C"/>
    <w:rsid w:val="00107053"/>
    <w:rsid w:val="00113B89"/>
    <w:rsid w:val="001140F3"/>
    <w:rsid w:val="00116FDD"/>
    <w:rsid w:val="0011708D"/>
    <w:rsid w:val="00123F9A"/>
    <w:rsid w:val="001301BE"/>
    <w:rsid w:val="001316F4"/>
    <w:rsid w:val="00136E8A"/>
    <w:rsid w:val="00137AF3"/>
    <w:rsid w:val="0015074B"/>
    <w:rsid w:val="001544A7"/>
    <w:rsid w:val="001562DD"/>
    <w:rsid w:val="00157052"/>
    <w:rsid w:val="00161FA0"/>
    <w:rsid w:val="001623D7"/>
    <w:rsid w:val="00164D27"/>
    <w:rsid w:val="00165A06"/>
    <w:rsid w:val="00166DA2"/>
    <w:rsid w:val="00171493"/>
    <w:rsid w:val="001724C9"/>
    <w:rsid w:val="001734CE"/>
    <w:rsid w:val="0017395D"/>
    <w:rsid w:val="00177B56"/>
    <w:rsid w:val="00183B6F"/>
    <w:rsid w:val="00185050"/>
    <w:rsid w:val="00186200"/>
    <w:rsid w:val="00194BE2"/>
    <w:rsid w:val="00194DF2"/>
    <w:rsid w:val="00196AE5"/>
    <w:rsid w:val="0019726C"/>
    <w:rsid w:val="001A0A82"/>
    <w:rsid w:val="001A16CB"/>
    <w:rsid w:val="001A24BB"/>
    <w:rsid w:val="001A57A3"/>
    <w:rsid w:val="001A5DDB"/>
    <w:rsid w:val="001A7BD4"/>
    <w:rsid w:val="001B7805"/>
    <w:rsid w:val="001C067E"/>
    <w:rsid w:val="001C27A1"/>
    <w:rsid w:val="001C2966"/>
    <w:rsid w:val="001C55A9"/>
    <w:rsid w:val="001C56D1"/>
    <w:rsid w:val="001C59BC"/>
    <w:rsid w:val="001D4D82"/>
    <w:rsid w:val="001D6DB8"/>
    <w:rsid w:val="001D7037"/>
    <w:rsid w:val="001D769C"/>
    <w:rsid w:val="001E2EE6"/>
    <w:rsid w:val="001E3C8D"/>
    <w:rsid w:val="001E56DE"/>
    <w:rsid w:val="00201500"/>
    <w:rsid w:val="00201907"/>
    <w:rsid w:val="00203435"/>
    <w:rsid w:val="00203DC2"/>
    <w:rsid w:val="00203FA2"/>
    <w:rsid w:val="00206A6C"/>
    <w:rsid w:val="00214F65"/>
    <w:rsid w:val="00216C67"/>
    <w:rsid w:val="002172F7"/>
    <w:rsid w:val="002205AE"/>
    <w:rsid w:val="0022131D"/>
    <w:rsid w:val="0022341E"/>
    <w:rsid w:val="00223879"/>
    <w:rsid w:val="00225F05"/>
    <w:rsid w:val="00226F30"/>
    <w:rsid w:val="002272FC"/>
    <w:rsid w:val="00235F6B"/>
    <w:rsid w:val="002557A4"/>
    <w:rsid w:val="002574BF"/>
    <w:rsid w:val="00263DFB"/>
    <w:rsid w:val="00263F78"/>
    <w:rsid w:val="0026462F"/>
    <w:rsid w:val="0027170D"/>
    <w:rsid w:val="002754D1"/>
    <w:rsid w:val="00277833"/>
    <w:rsid w:val="002810D2"/>
    <w:rsid w:val="00282AD2"/>
    <w:rsid w:val="00290A88"/>
    <w:rsid w:val="00294B92"/>
    <w:rsid w:val="0029639D"/>
    <w:rsid w:val="00296DFA"/>
    <w:rsid w:val="00296F63"/>
    <w:rsid w:val="002A1EB6"/>
    <w:rsid w:val="002A403B"/>
    <w:rsid w:val="002B1333"/>
    <w:rsid w:val="002B42DF"/>
    <w:rsid w:val="002B4BC8"/>
    <w:rsid w:val="002B6F00"/>
    <w:rsid w:val="002B78AA"/>
    <w:rsid w:val="002C15D5"/>
    <w:rsid w:val="002C2942"/>
    <w:rsid w:val="002C44B6"/>
    <w:rsid w:val="002C7518"/>
    <w:rsid w:val="002D00A6"/>
    <w:rsid w:val="002D209F"/>
    <w:rsid w:val="002D2148"/>
    <w:rsid w:val="002D62EC"/>
    <w:rsid w:val="002E1C94"/>
    <w:rsid w:val="002E365C"/>
    <w:rsid w:val="002F0AFE"/>
    <w:rsid w:val="002F2750"/>
    <w:rsid w:val="002F7171"/>
    <w:rsid w:val="00301B43"/>
    <w:rsid w:val="00304333"/>
    <w:rsid w:val="00304538"/>
    <w:rsid w:val="00305C5C"/>
    <w:rsid w:val="003115EF"/>
    <w:rsid w:val="00312B69"/>
    <w:rsid w:val="00313ABB"/>
    <w:rsid w:val="003172C7"/>
    <w:rsid w:val="0032372A"/>
    <w:rsid w:val="0032526F"/>
    <w:rsid w:val="00326F90"/>
    <w:rsid w:val="00330480"/>
    <w:rsid w:val="00330629"/>
    <w:rsid w:val="00330B78"/>
    <w:rsid w:val="00343EF3"/>
    <w:rsid w:val="003467DA"/>
    <w:rsid w:val="00346962"/>
    <w:rsid w:val="00350C78"/>
    <w:rsid w:val="00351C36"/>
    <w:rsid w:val="00354B4E"/>
    <w:rsid w:val="00355D4D"/>
    <w:rsid w:val="00356BAE"/>
    <w:rsid w:val="0036000D"/>
    <w:rsid w:val="00361AA7"/>
    <w:rsid w:val="00366D88"/>
    <w:rsid w:val="00380151"/>
    <w:rsid w:val="003812FD"/>
    <w:rsid w:val="00387466"/>
    <w:rsid w:val="0039292C"/>
    <w:rsid w:val="003A1108"/>
    <w:rsid w:val="003A1572"/>
    <w:rsid w:val="003A1ECC"/>
    <w:rsid w:val="003A6126"/>
    <w:rsid w:val="003B3607"/>
    <w:rsid w:val="003B5F16"/>
    <w:rsid w:val="003C2FCE"/>
    <w:rsid w:val="003C5658"/>
    <w:rsid w:val="003C7EB8"/>
    <w:rsid w:val="003D1629"/>
    <w:rsid w:val="003D45D7"/>
    <w:rsid w:val="003D5290"/>
    <w:rsid w:val="003D6BC4"/>
    <w:rsid w:val="003E0BF4"/>
    <w:rsid w:val="003E7040"/>
    <w:rsid w:val="003F0D94"/>
    <w:rsid w:val="003F3A00"/>
    <w:rsid w:val="003F67D5"/>
    <w:rsid w:val="003F709D"/>
    <w:rsid w:val="0040017B"/>
    <w:rsid w:val="00405736"/>
    <w:rsid w:val="00405812"/>
    <w:rsid w:val="00405D99"/>
    <w:rsid w:val="00410E37"/>
    <w:rsid w:val="00412040"/>
    <w:rsid w:val="00412509"/>
    <w:rsid w:val="0041301F"/>
    <w:rsid w:val="00413144"/>
    <w:rsid w:val="00416ECF"/>
    <w:rsid w:val="004204A1"/>
    <w:rsid w:val="00431E47"/>
    <w:rsid w:val="00433DB2"/>
    <w:rsid w:val="0044006A"/>
    <w:rsid w:val="004476A1"/>
    <w:rsid w:val="004536AB"/>
    <w:rsid w:val="00457161"/>
    <w:rsid w:val="0045754E"/>
    <w:rsid w:val="00463AD1"/>
    <w:rsid w:val="004665C2"/>
    <w:rsid w:val="004711CD"/>
    <w:rsid w:val="004711E4"/>
    <w:rsid w:val="00471940"/>
    <w:rsid w:val="0047516D"/>
    <w:rsid w:val="00490799"/>
    <w:rsid w:val="00493560"/>
    <w:rsid w:val="004939F1"/>
    <w:rsid w:val="004B3FA2"/>
    <w:rsid w:val="004B40C0"/>
    <w:rsid w:val="004B46A0"/>
    <w:rsid w:val="004B6A49"/>
    <w:rsid w:val="004C4DC7"/>
    <w:rsid w:val="004C5667"/>
    <w:rsid w:val="004D4BFC"/>
    <w:rsid w:val="004D6EDF"/>
    <w:rsid w:val="004E1448"/>
    <w:rsid w:val="004E18EF"/>
    <w:rsid w:val="004E4C9A"/>
    <w:rsid w:val="004E5371"/>
    <w:rsid w:val="004F1274"/>
    <w:rsid w:val="004F6BC0"/>
    <w:rsid w:val="00500FA2"/>
    <w:rsid w:val="00502456"/>
    <w:rsid w:val="00502B6B"/>
    <w:rsid w:val="00504638"/>
    <w:rsid w:val="005076DE"/>
    <w:rsid w:val="00512D2E"/>
    <w:rsid w:val="00517180"/>
    <w:rsid w:val="005242D4"/>
    <w:rsid w:val="00526B88"/>
    <w:rsid w:val="005319F3"/>
    <w:rsid w:val="00531B02"/>
    <w:rsid w:val="00540C98"/>
    <w:rsid w:val="00543DB8"/>
    <w:rsid w:val="00544B24"/>
    <w:rsid w:val="0054665C"/>
    <w:rsid w:val="00547176"/>
    <w:rsid w:val="005503E5"/>
    <w:rsid w:val="00552D70"/>
    <w:rsid w:val="00560CD1"/>
    <w:rsid w:val="0056691E"/>
    <w:rsid w:val="00572E23"/>
    <w:rsid w:val="005739E8"/>
    <w:rsid w:val="005760CE"/>
    <w:rsid w:val="00580B6A"/>
    <w:rsid w:val="005827C8"/>
    <w:rsid w:val="005854BA"/>
    <w:rsid w:val="00586E0D"/>
    <w:rsid w:val="00587938"/>
    <w:rsid w:val="005912CD"/>
    <w:rsid w:val="00592542"/>
    <w:rsid w:val="005933BF"/>
    <w:rsid w:val="005944D5"/>
    <w:rsid w:val="005A0E47"/>
    <w:rsid w:val="005A7CFD"/>
    <w:rsid w:val="005B0547"/>
    <w:rsid w:val="005B1264"/>
    <w:rsid w:val="005B4D61"/>
    <w:rsid w:val="005B5EC8"/>
    <w:rsid w:val="005B719A"/>
    <w:rsid w:val="005D4F64"/>
    <w:rsid w:val="005D66EC"/>
    <w:rsid w:val="005E18DA"/>
    <w:rsid w:val="005E2A30"/>
    <w:rsid w:val="005E5341"/>
    <w:rsid w:val="005E739E"/>
    <w:rsid w:val="005E7BDE"/>
    <w:rsid w:val="005F355C"/>
    <w:rsid w:val="005F397E"/>
    <w:rsid w:val="005F6ABA"/>
    <w:rsid w:val="005F7AA2"/>
    <w:rsid w:val="0060273B"/>
    <w:rsid w:val="0061188E"/>
    <w:rsid w:val="006123E7"/>
    <w:rsid w:val="0061780A"/>
    <w:rsid w:val="00620537"/>
    <w:rsid w:val="0063326F"/>
    <w:rsid w:val="00643C51"/>
    <w:rsid w:val="006450D7"/>
    <w:rsid w:val="00652CBE"/>
    <w:rsid w:val="00654504"/>
    <w:rsid w:val="006638C9"/>
    <w:rsid w:val="00664D0F"/>
    <w:rsid w:val="006658AE"/>
    <w:rsid w:val="00665B48"/>
    <w:rsid w:val="00665FCC"/>
    <w:rsid w:val="0066659F"/>
    <w:rsid w:val="006742B8"/>
    <w:rsid w:val="00676456"/>
    <w:rsid w:val="006771CD"/>
    <w:rsid w:val="006778D8"/>
    <w:rsid w:val="00680306"/>
    <w:rsid w:val="00685FB9"/>
    <w:rsid w:val="00690C10"/>
    <w:rsid w:val="0069152C"/>
    <w:rsid w:val="00693D59"/>
    <w:rsid w:val="00693ECD"/>
    <w:rsid w:val="00694AAA"/>
    <w:rsid w:val="006A04D6"/>
    <w:rsid w:val="006A2534"/>
    <w:rsid w:val="006A328B"/>
    <w:rsid w:val="006A3747"/>
    <w:rsid w:val="006A4AC7"/>
    <w:rsid w:val="006B05FF"/>
    <w:rsid w:val="006B252D"/>
    <w:rsid w:val="006B71F0"/>
    <w:rsid w:val="006C04CB"/>
    <w:rsid w:val="006C23D6"/>
    <w:rsid w:val="006C385D"/>
    <w:rsid w:val="006C7F90"/>
    <w:rsid w:val="006D1167"/>
    <w:rsid w:val="006E2958"/>
    <w:rsid w:val="006E3988"/>
    <w:rsid w:val="006E6FDC"/>
    <w:rsid w:val="006E7FAB"/>
    <w:rsid w:val="006F1AAF"/>
    <w:rsid w:val="006F3E7F"/>
    <w:rsid w:val="007109E5"/>
    <w:rsid w:val="00711695"/>
    <w:rsid w:val="007140F8"/>
    <w:rsid w:val="0071663D"/>
    <w:rsid w:val="007167F1"/>
    <w:rsid w:val="00720570"/>
    <w:rsid w:val="007312AD"/>
    <w:rsid w:val="00731919"/>
    <w:rsid w:val="007327FB"/>
    <w:rsid w:val="00732FAF"/>
    <w:rsid w:val="0073318D"/>
    <w:rsid w:val="007333E1"/>
    <w:rsid w:val="0073722B"/>
    <w:rsid w:val="007465D2"/>
    <w:rsid w:val="00751296"/>
    <w:rsid w:val="00752450"/>
    <w:rsid w:val="00755776"/>
    <w:rsid w:val="00755C57"/>
    <w:rsid w:val="00756CEB"/>
    <w:rsid w:val="00757D38"/>
    <w:rsid w:val="00761B0B"/>
    <w:rsid w:val="00766D48"/>
    <w:rsid w:val="00767A48"/>
    <w:rsid w:val="00771587"/>
    <w:rsid w:val="007715B7"/>
    <w:rsid w:val="00774FBB"/>
    <w:rsid w:val="00775E9B"/>
    <w:rsid w:val="00777345"/>
    <w:rsid w:val="00780AEF"/>
    <w:rsid w:val="00780D9E"/>
    <w:rsid w:val="00783516"/>
    <w:rsid w:val="00787FE3"/>
    <w:rsid w:val="00792BDC"/>
    <w:rsid w:val="007A01D9"/>
    <w:rsid w:val="007A1495"/>
    <w:rsid w:val="007A3593"/>
    <w:rsid w:val="007A3969"/>
    <w:rsid w:val="007A71AF"/>
    <w:rsid w:val="007A765A"/>
    <w:rsid w:val="007B4936"/>
    <w:rsid w:val="007B6F1D"/>
    <w:rsid w:val="007B72AF"/>
    <w:rsid w:val="007C3FD9"/>
    <w:rsid w:val="007C4547"/>
    <w:rsid w:val="007C62E4"/>
    <w:rsid w:val="007C6DB3"/>
    <w:rsid w:val="007D2461"/>
    <w:rsid w:val="007D7243"/>
    <w:rsid w:val="007F087D"/>
    <w:rsid w:val="00800448"/>
    <w:rsid w:val="0080203A"/>
    <w:rsid w:val="00811B5A"/>
    <w:rsid w:val="00815EDC"/>
    <w:rsid w:val="00821320"/>
    <w:rsid w:val="00821C66"/>
    <w:rsid w:val="008277AA"/>
    <w:rsid w:val="00827C83"/>
    <w:rsid w:val="00835567"/>
    <w:rsid w:val="00840D87"/>
    <w:rsid w:val="00844D69"/>
    <w:rsid w:val="00846336"/>
    <w:rsid w:val="008511AE"/>
    <w:rsid w:val="00852E9C"/>
    <w:rsid w:val="00854320"/>
    <w:rsid w:val="00855605"/>
    <w:rsid w:val="0086017B"/>
    <w:rsid w:val="00862B63"/>
    <w:rsid w:val="008639C2"/>
    <w:rsid w:val="0086556A"/>
    <w:rsid w:val="008678EF"/>
    <w:rsid w:val="00874B2D"/>
    <w:rsid w:val="00877761"/>
    <w:rsid w:val="00877FEF"/>
    <w:rsid w:val="00880C24"/>
    <w:rsid w:val="00890F52"/>
    <w:rsid w:val="00894622"/>
    <w:rsid w:val="0089601E"/>
    <w:rsid w:val="008A11A3"/>
    <w:rsid w:val="008A43B7"/>
    <w:rsid w:val="008A6C73"/>
    <w:rsid w:val="008B0DF5"/>
    <w:rsid w:val="008B3AFB"/>
    <w:rsid w:val="008C2AF0"/>
    <w:rsid w:val="008C433B"/>
    <w:rsid w:val="008D5754"/>
    <w:rsid w:val="008E2FA9"/>
    <w:rsid w:val="008E3EC7"/>
    <w:rsid w:val="008E7E6F"/>
    <w:rsid w:val="008F24CA"/>
    <w:rsid w:val="008F27E9"/>
    <w:rsid w:val="008F4E36"/>
    <w:rsid w:val="009069E1"/>
    <w:rsid w:val="00912AA8"/>
    <w:rsid w:val="00913B8E"/>
    <w:rsid w:val="00916CF9"/>
    <w:rsid w:val="00924BCE"/>
    <w:rsid w:val="009308B7"/>
    <w:rsid w:val="00930B81"/>
    <w:rsid w:val="0093141E"/>
    <w:rsid w:val="00932F02"/>
    <w:rsid w:val="00936A84"/>
    <w:rsid w:val="009427D6"/>
    <w:rsid w:val="00943286"/>
    <w:rsid w:val="009445B1"/>
    <w:rsid w:val="0094789C"/>
    <w:rsid w:val="00951EC5"/>
    <w:rsid w:val="009552E8"/>
    <w:rsid w:val="00955F64"/>
    <w:rsid w:val="009622A1"/>
    <w:rsid w:val="009640A5"/>
    <w:rsid w:val="009641F4"/>
    <w:rsid w:val="00964E93"/>
    <w:rsid w:val="00970432"/>
    <w:rsid w:val="0097086A"/>
    <w:rsid w:val="00971B42"/>
    <w:rsid w:val="0097560E"/>
    <w:rsid w:val="00977491"/>
    <w:rsid w:val="00980194"/>
    <w:rsid w:val="00985109"/>
    <w:rsid w:val="00986E59"/>
    <w:rsid w:val="009909FB"/>
    <w:rsid w:val="009923D5"/>
    <w:rsid w:val="00992D76"/>
    <w:rsid w:val="009B136F"/>
    <w:rsid w:val="009B2C83"/>
    <w:rsid w:val="009B2DBB"/>
    <w:rsid w:val="009B36E4"/>
    <w:rsid w:val="009C077E"/>
    <w:rsid w:val="009C1EEB"/>
    <w:rsid w:val="009C31AF"/>
    <w:rsid w:val="009C4968"/>
    <w:rsid w:val="009D1038"/>
    <w:rsid w:val="009D1AC4"/>
    <w:rsid w:val="009D1CEF"/>
    <w:rsid w:val="009D325E"/>
    <w:rsid w:val="009D5A98"/>
    <w:rsid w:val="009D6531"/>
    <w:rsid w:val="009E2B08"/>
    <w:rsid w:val="009E5A02"/>
    <w:rsid w:val="009F54FF"/>
    <w:rsid w:val="009F57DC"/>
    <w:rsid w:val="00A05ADB"/>
    <w:rsid w:val="00A069F2"/>
    <w:rsid w:val="00A106C8"/>
    <w:rsid w:val="00A1177A"/>
    <w:rsid w:val="00A11C5C"/>
    <w:rsid w:val="00A11EB7"/>
    <w:rsid w:val="00A179F4"/>
    <w:rsid w:val="00A17E09"/>
    <w:rsid w:val="00A25C92"/>
    <w:rsid w:val="00A3016E"/>
    <w:rsid w:val="00A31856"/>
    <w:rsid w:val="00A4054B"/>
    <w:rsid w:val="00A41209"/>
    <w:rsid w:val="00A41F04"/>
    <w:rsid w:val="00A47BB3"/>
    <w:rsid w:val="00A519BE"/>
    <w:rsid w:val="00A52A2E"/>
    <w:rsid w:val="00A60E6C"/>
    <w:rsid w:val="00A668DE"/>
    <w:rsid w:val="00A67D04"/>
    <w:rsid w:val="00A70326"/>
    <w:rsid w:val="00A72566"/>
    <w:rsid w:val="00A73815"/>
    <w:rsid w:val="00A75260"/>
    <w:rsid w:val="00A7602F"/>
    <w:rsid w:val="00A81976"/>
    <w:rsid w:val="00A82C88"/>
    <w:rsid w:val="00A84EDD"/>
    <w:rsid w:val="00A918A3"/>
    <w:rsid w:val="00A92D53"/>
    <w:rsid w:val="00A94959"/>
    <w:rsid w:val="00A969A0"/>
    <w:rsid w:val="00AA1D8D"/>
    <w:rsid w:val="00AA2CA4"/>
    <w:rsid w:val="00AA4E41"/>
    <w:rsid w:val="00AB0D48"/>
    <w:rsid w:val="00AB4A7B"/>
    <w:rsid w:val="00AB58B9"/>
    <w:rsid w:val="00AC35D2"/>
    <w:rsid w:val="00AC7F7B"/>
    <w:rsid w:val="00AD1A7B"/>
    <w:rsid w:val="00AD6293"/>
    <w:rsid w:val="00AE0B78"/>
    <w:rsid w:val="00AE1E7E"/>
    <w:rsid w:val="00AE2017"/>
    <w:rsid w:val="00AE34C7"/>
    <w:rsid w:val="00AE4C6E"/>
    <w:rsid w:val="00AE50A7"/>
    <w:rsid w:val="00AE6336"/>
    <w:rsid w:val="00AE76EE"/>
    <w:rsid w:val="00AE77E2"/>
    <w:rsid w:val="00AE7B6B"/>
    <w:rsid w:val="00AF2093"/>
    <w:rsid w:val="00AF2E3C"/>
    <w:rsid w:val="00AF6D54"/>
    <w:rsid w:val="00B01EF4"/>
    <w:rsid w:val="00B04EEB"/>
    <w:rsid w:val="00B079AE"/>
    <w:rsid w:val="00B101A6"/>
    <w:rsid w:val="00B11BDF"/>
    <w:rsid w:val="00B12C35"/>
    <w:rsid w:val="00B166BA"/>
    <w:rsid w:val="00B16955"/>
    <w:rsid w:val="00B179F8"/>
    <w:rsid w:val="00B200FB"/>
    <w:rsid w:val="00B22071"/>
    <w:rsid w:val="00B239FD"/>
    <w:rsid w:val="00B2426C"/>
    <w:rsid w:val="00B2511B"/>
    <w:rsid w:val="00B2542D"/>
    <w:rsid w:val="00B27904"/>
    <w:rsid w:val="00B31C90"/>
    <w:rsid w:val="00B327C8"/>
    <w:rsid w:val="00B33334"/>
    <w:rsid w:val="00B41074"/>
    <w:rsid w:val="00B433D7"/>
    <w:rsid w:val="00B44B44"/>
    <w:rsid w:val="00B4513B"/>
    <w:rsid w:val="00B47730"/>
    <w:rsid w:val="00B557A7"/>
    <w:rsid w:val="00B60F51"/>
    <w:rsid w:val="00B63422"/>
    <w:rsid w:val="00B66F57"/>
    <w:rsid w:val="00B71B7D"/>
    <w:rsid w:val="00B71E4A"/>
    <w:rsid w:val="00B72CA6"/>
    <w:rsid w:val="00B7486E"/>
    <w:rsid w:val="00B77CF7"/>
    <w:rsid w:val="00B81B22"/>
    <w:rsid w:val="00B81C4E"/>
    <w:rsid w:val="00B81F0B"/>
    <w:rsid w:val="00B82A0F"/>
    <w:rsid w:val="00B83C81"/>
    <w:rsid w:val="00B91369"/>
    <w:rsid w:val="00B92F56"/>
    <w:rsid w:val="00B96355"/>
    <w:rsid w:val="00BA0932"/>
    <w:rsid w:val="00BA0E9D"/>
    <w:rsid w:val="00BA3D8E"/>
    <w:rsid w:val="00BB291C"/>
    <w:rsid w:val="00BB2B35"/>
    <w:rsid w:val="00BB559E"/>
    <w:rsid w:val="00BB71A0"/>
    <w:rsid w:val="00BD1E0A"/>
    <w:rsid w:val="00BD23EB"/>
    <w:rsid w:val="00BD34F2"/>
    <w:rsid w:val="00BD6FAF"/>
    <w:rsid w:val="00BE2D8E"/>
    <w:rsid w:val="00BE3D93"/>
    <w:rsid w:val="00BE6954"/>
    <w:rsid w:val="00BF498A"/>
    <w:rsid w:val="00BF66AB"/>
    <w:rsid w:val="00C05966"/>
    <w:rsid w:val="00C0709E"/>
    <w:rsid w:val="00C115BB"/>
    <w:rsid w:val="00C14F31"/>
    <w:rsid w:val="00C160C5"/>
    <w:rsid w:val="00C244B8"/>
    <w:rsid w:val="00C26468"/>
    <w:rsid w:val="00C277A4"/>
    <w:rsid w:val="00C304E0"/>
    <w:rsid w:val="00C30762"/>
    <w:rsid w:val="00C32713"/>
    <w:rsid w:val="00C37991"/>
    <w:rsid w:val="00C42F7B"/>
    <w:rsid w:val="00C5049B"/>
    <w:rsid w:val="00C50B3E"/>
    <w:rsid w:val="00C50F15"/>
    <w:rsid w:val="00C5378A"/>
    <w:rsid w:val="00C542C1"/>
    <w:rsid w:val="00C5543F"/>
    <w:rsid w:val="00C56178"/>
    <w:rsid w:val="00C561CF"/>
    <w:rsid w:val="00C662E5"/>
    <w:rsid w:val="00C72A7F"/>
    <w:rsid w:val="00C7562C"/>
    <w:rsid w:val="00C75709"/>
    <w:rsid w:val="00C764D9"/>
    <w:rsid w:val="00C81006"/>
    <w:rsid w:val="00C844D0"/>
    <w:rsid w:val="00C8766B"/>
    <w:rsid w:val="00C91E0C"/>
    <w:rsid w:val="00C92554"/>
    <w:rsid w:val="00C926DC"/>
    <w:rsid w:val="00C95D76"/>
    <w:rsid w:val="00C95E23"/>
    <w:rsid w:val="00C97957"/>
    <w:rsid w:val="00CA0C6F"/>
    <w:rsid w:val="00CA1BA3"/>
    <w:rsid w:val="00CB04D0"/>
    <w:rsid w:val="00CB0664"/>
    <w:rsid w:val="00CB2219"/>
    <w:rsid w:val="00CC17AD"/>
    <w:rsid w:val="00CD07A8"/>
    <w:rsid w:val="00CD12FD"/>
    <w:rsid w:val="00CD58D9"/>
    <w:rsid w:val="00CE0BB6"/>
    <w:rsid w:val="00CE158A"/>
    <w:rsid w:val="00CE24D7"/>
    <w:rsid w:val="00CE61DA"/>
    <w:rsid w:val="00CE6BEB"/>
    <w:rsid w:val="00CF1AAC"/>
    <w:rsid w:val="00CF25DB"/>
    <w:rsid w:val="00CF329F"/>
    <w:rsid w:val="00CF3C5D"/>
    <w:rsid w:val="00CF4E89"/>
    <w:rsid w:val="00CF507A"/>
    <w:rsid w:val="00D02A68"/>
    <w:rsid w:val="00D02BDB"/>
    <w:rsid w:val="00D066B3"/>
    <w:rsid w:val="00D067A3"/>
    <w:rsid w:val="00D06CBC"/>
    <w:rsid w:val="00D06EF9"/>
    <w:rsid w:val="00D14BBA"/>
    <w:rsid w:val="00D25BD0"/>
    <w:rsid w:val="00D25DE0"/>
    <w:rsid w:val="00D27611"/>
    <w:rsid w:val="00D31D2E"/>
    <w:rsid w:val="00D3273F"/>
    <w:rsid w:val="00D351B5"/>
    <w:rsid w:val="00D35E08"/>
    <w:rsid w:val="00D36ECD"/>
    <w:rsid w:val="00D435C7"/>
    <w:rsid w:val="00D57521"/>
    <w:rsid w:val="00D61B94"/>
    <w:rsid w:val="00D64561"/>
    <w:rsid w:val="00D655A8"/>
    <w:rsid w:val="00D6665C"/>
    <w:rsid w:val="00D71514"/>
    <w:rsid w:val="00D757EE"/>
    <w:rsid w:val="00D76A19"/>
    <w:rsid w:val="00D8539E"/>
    <w:rsid w:val="00D8725E"/>
    <w:rsid w:val="00D92CC0"/>
    <w:rsid w:val="00D9314F"/>
    <w:rsid w:val="00D933F3"/>
    <w:rsid w:val="00DA1A5B"/>
    <w:rsid w:val="00DA1D49"/>
    <w:rsid w:val="00DA37EA"/>
    <w:rsid w:val="00DB3D37"/>
    <w:rsid w:val="00DB4089"/>
    <w:rsid w:val="00DB68DB"/>
    <w:rsid w:val="00DC48F8"/>
    <w:rsid w:val="00DC51A2"/>
    <w:rsid w:val="00DD402B"/>
    <w:rsid w:val="00DD4723"/>
    <w:rsid w:val="00DE1656"/>
    <w:rsid w:val="00DE3B5F"/>
    <w:rsid w:val="00DE63DB"/>
    <w:rsid w:val="00DF21B2"/>
    <w:rsid w:val="00DF3EC2"/>
    <w:rsid w:val="00E05746"/>
    <w:rsid w:val="00E05F6D"/>
    <w:rsid w:val="00E10D66"/>
    <w:rsid w:val="00E152D8"/>
    <w:rsid w:val="00E155BF"/>
    <w:rsid w:val="00E171FD"/>
    <w:rsid w:val="00E21ED8"/>
    <w:rsid w:val="00E22F85"/>
    <w:rsid w:val="00E2474A"/>
    <w:rsid w:val="00E25AF5"/>
    <w:rsid w:val="00E26E9B"/>
    <w:rsid w:val="00E3108B"/>
    <w:rsid w:val="00E339F7"/>
    <w:rsid w:val="00E340EA"/>
    <w:rsid w:val="00E34F76"/>
    <w:rsid w:val="00E36AE7"/>
    <w:rsid w:val="00E36DDE"/>
    <w:rsid w:val="00E4313B"/>
    <w:rsid w:val="00E45DE8"/>
    <w:rsid w:val="00E51DEA"/>
    <w:rsid w:val="00E55D9A"/>
    <w:rsid w:val="00E56556"/>
    <w:rsid w:val="00E72418"/>
    <w:rsid w:val="00E74682"/>
    <w:rsid w:val="00E80614"/>
    <w:rsid w:val="00E83821"/>
    <w:rsid w:val="00E85B33"/>
    <w:rsid w:val="00E87198"/>
    <w:rsid w:val="00E90F15"/>
    <w:rsid w:val="00E9101B"/>
    <w:rsid w:val="00EA23F2"/>
    <w:rsid w:val="00EA2D1F"/>
    <w:rsid w:val="00EA4A39"/>
    <w:rsid w:val="00EA4A77"/>
    <w:rsid w:val="00EA6029"/>
    <w:rsid w:val="00EB0AFF"/>
    <w:rsid w:val="00EB1403"/>
    <w:rsid w:val="00EB5D08"/>
    <w:rsid w:val="00ED1918"/>
    <w:rsid w:val="00EE2B3A"/>
    <w:rsid w:val="00EE5D0D"/>
    <w:rsid w:val="00EE7988"/>
    <w:rsid w:val="00EE7E94"/>
    <w:rsid w:val="00EF2D55"/>
    <w:rsid w:val="00F045BE"/>
    <w:rsid w:val="00F05071"/>
    <w:rsid w:val="00F06AC6"/>
    <w:rsid w:val="00F07B64"/>
    <w:rsid w:val="00F14D8B"/>
    <w:rsid w:val="00F168D2"/>
    <w:rsid w:val="00F2039E"/>
    <w:rsid w:val="00F24C3E"/>
    <w:rsid w:val="00F2652A"/>
    <w:rsid w:val="00F279FD"/>
    <w:rsid w:val="00F3145E"/>
    <w:rsid w:val="00F322BA"/>
    <w:rsid w:val="00F32CEE"/>
    <w:rsid w:val="00F34830"/>
    <w:rsid w:val="00F42A62"/>
    <w:rsid w:val="00F43646"/>
    <w:rsid w:val="00F461C0"/>
    <w:rsid w:val="00F5071C"/>
    <w:rsid w:val="00F56D8B"/>
    <w:rsid w:val="00F666E7"/>
    <w:rsid w:val="00F86E45"/>
    <w:rsid w:val="00F9067E"/>
    <w:rsid w:val="00F921F7"/>
    <w:rsid w:val="00F94024"/>
    <w:rsid w:val="00FA451F"/>
    <w:rsid w:val="00FA54B8"/>
    <w:rsid w:val="00FA581A"/>
    <w:rsid w:val="00FA6163"/>
    <w:rsid w:val="00FA65D8"/>
    <w:rsid w:val="00FA722B"/>
    <w:rsid w:val="00FB0A75"/>
    <w:rsid w:val="00FB38E4"/>
    <w:rsid w:val="00FC2196"/>
    <w:rsid w:val="00FC57DD"/>
    <w:rsid w:val="00FC693F"/>
    <w:rsid w:val="00FD0C9D"/>
    <w:rsid w:val="00FD2216"/>
    <w:rsid w:val="00FD26C5"/>
    <w:rsid w:val="00FD76F3"/>
    <w:rsid w:val="00FE0DA0"/>
    <w:rsid w:val="00FE4979"/>
    <w:rsid w:val="00FF07FF"/>
    <w:rsid w:val="00FF2915"/>
    <w:rsid w:val="00FF3DDA"/>
    <w:rsid w:val="00FF6250"/>
    <w:rsid w:val="00FF7E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14EB5358-6675-4D6E-AFFF-B7C1E82C7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F9E"/>
    <w:pPr>
      <w:spacing w:after="240" w:line="480" w:lineRule="auto"/>
    </w:pPr>
    <w:rPr>
      <w:rFonts w:ascii="Arial" w:hAnsi="Arial"/>
      <w:sz w:val="24"/>
      <w:lang w:eastAsia="en-US"/>
    </w:rPr>
  </w:style>
  <w:style w:type="paragraph" w:styleId="Heading1">
    <w:name w:val="heading 1"/>
    <w:basedOn w:val="Normal"/>
    <w:next w:val="Normal"/>
    <w:link w:val="Heading1Char"/>
    <w:qFormat/>
    <w:rsid w:val="00032F9E"/>
    <w:pPr>
      <w:keepNext/>
      <w:pageBreakBefore/>
      <w:spacing w:after="120"/>
      <w:outlineLvl w:val="0"/>
    </w:pPr>
    <w:rPr>
      <w:b/>
      <w:kern w:val="28"/>
      <w:sz w:val="30"/>
    </w:rPr>
  </w:style>
  <w:style w:type="paragraph" w:styleId="Heading2">
    <w:name w:val="heading 2"/>
    <w:basedOn w:val="Normal"/>
    <w:next w:val="Normal"/>
    <w:qFormat/>
    <w:rsid w:val="00032F9E"/>
    <w:pPr>
      <w:keepNext/>
      <w:spacing w:before="240" w:after="60"/>
      <w:outlineLvl w:val="1"/>
    </w:pPr>
    <w:rPr>
      <w:b/>
    </w:rPr>
  </w:style>
  <w:style w:type="paragraph" w:styleId="Heading3">
    <w:name w:val="heading 3"/>
    <w:basedOn w:val="Normal"/>
    <w:next w:val="Normal"/>
    <w:qFormat/>
    <w:rsid w:val="00032F9E"/>
    <w:pPr>
      <w:keepNext/>
      <w:spacing w:before="240" w:after="60"/>
      <w:outlineLvl w:val="2"/>
    </w:pPr>
    <w:rPr>
      <w:b/>
      <w:i/>
    </w:rPr>
  </w:style>
  <w:style w:type="paragraph" w:styleId="Heading4">
    <w:name w:val="heading 4"/>
    <w:basedOn w:val="Normal"/>
    <w:next w:val="Normal"/>
    <w:qFormat/>
    <w:rsid w:val="00032F9E"/>
    <w:pPr>
      <w:keepNext/>
      <w:spacing w:before="240"/>
      <w:outlineLvl w:val="3"/>
    </w:pPr>
    <w:rPr>
      <w:i/>
    </w:r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next w:val="Normal"/>
    <w:qFormat/>
    <w:rsid w:val="00032F9E"/>
    <w:pPr>
      <w:jc w:val="center"/>
      <w:outlineLvl w:val="0"/>
    </w:pPr>
    <w:rPr>
      <w:b/>
      <w:kern w:val="28"/>
      <w:sz w:val="3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uiPriority w:val="39"/>
    <w:qFormat/>
    <w:pPr>
      <w:spacing w:after="100"/>
    </w:pPr>
  </w:style>
  <w:style w:type="paragraph" w:styleId="TOC2">
    <w:name w:val="toc 2"/>
    <w:basedOn w:val="Normal"/>
    <w:uiPriority w:val="39"/>
    <w:qFormat/>
    <w:pPr>
      <w:spacing w:after="100"/>
      <w:ind w:left="240"/>
    </w:pPr>
  </w:style>
  <w:style w:type="paragraph" w:styleId="TOC3">
    <w:name w:val="toc 3"/>
    <w:basedOn w:val="Normal"/>
    <w:qFormat/>
    <w:pPr>
      <w:spacing w:after="100"/>
      <w:ind w:left="480"/>
    </w:pPr>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styleId="Header">
    <w:name w:val="header"/>
    <w:basedOn w:val="Normal"/>
    <w:rsid w:val="00032F9E"/>
    <w:pPr>
      <w:tabs>
        <w:tab w:val="center" w:pos="4507"/>
        <w:tab w:val="right" w:pos="9029"/>
      </w:tabs>
      <w:spacing w:line="240" w:lineRule="auto"/>
    </w:pPr>
    <w:rPr>
      <w:sz w:val="18"/>
    </w:rPr>
  </w:style>
  <w:style w:type="paragraph" w:styleId="Footer">
    <w:name w:val="footer"/>
    <w:basedOn w:val="Normal"/>
    <w:rsid w:val="00032F9E"/>
    <w:pPr>
      <w:tabs>
        <w:tab w:val="center" w:pos="4507"/>
        <w:tab w:val="right" w:pos="9029"/>
      </w:tabs>
    </w:pPr>
    <w:rPr>
      <w:sz w:val="18"/>
    </w:rPr>
  </w:style>
  <w:style w:type="paragraph" w:customStyle="1" w:styleId="bullet1">
    <w:name w:val="bullet 1"/>
    <w:basedOn w:val="Normal"/>
    <w:rsid w:val="00032F9E"/>
    <w:pPr>
      <w:widowControl w:val="0"/>
      <w:numPr>
        <w:numId w:val="14"/>
      </w:numPr>
      <w:tabs>
        <w:tab w:val="clear" w:pos="360"/>
      </w:tabs>
      <w:ind w:left="284" w:hanging="284"/>
    </w:pPr>
  </w:style>
  <w:style w:type="paragraph" w:customStyle="1" w:styleId="Tabletext">
    <w:name w:val="Table text"/>
    <w:basedOn w:val="Normal"/>
    <w:rsid w:val="00032F9E"/>
    <w:pPr>
      <w:spacing w:before="120" w:after="120" w:line="240" w:lineRule="auto"/>
    </w:pPr>
    <w:rPr>
      <w:sz w:val="20"/>
    </w:rPr>
  </w:style>
  <w:style w:type="paragraph" w:customStyle="1" w:styleId="Figurelegend">
    <w:name w:val="Figure legend"/>
    <w:basedOn w:val="Normal"/>
    <w:next w:val="Normal"/>
    <w:link w:val="FigurelegendChar"/>
    <w:rsid w:val="00032F9E"/>
    <w:pPr>
      <w:pageBreakBefore/>
      <w:outlineLvl w:val="0"/>
    </w:pPr>
    <w:rPr>
      <w:b/>
    </w:rPr>
  </w:style>
  <w:style w:type="paragraph" w:customStyle="1" w:styleId="bullet2">
    <w:name w:val="bullet2"/>
    <w:basedOn w:val="bullet1"/>
    <w:rsid w:val="00032F9E"/>
    <w:pPr>
      <w:keepLines/>
      <w:numPr>
        <w:numId w:val="15"/>
      </w:numPr>
      <w:tabs>
        <w:tab w:val="clear" w:pos="728"/>
      </w:tabs>
      <w:spacing w:after="120"/>
      <w:ind w:left="568" w:hanging="284"/>
    </w:pPr>
  </w:style>
  <w:style w:type="paragraph" w:customStyle="1" w:styleId="Referencelist">
    <w:name w:val="Reference list"/>
    <w:basedOn w:val="Normal"/>
    <w:rsid w:val="00032F9E"/>
  </w:style>
  <w:style w:type="paragraph" w:customStyle="1" w:styleId="Cover">
    <w:name w:val="Cover"/>
    <w:basedOn w:val="Normal"/>
    <w:rsid w:val="00032F9E"/>
    <w:pPr>
      <w:spacing w:before="120" w:after="120" w:line="240" w:lineRule="auto"/>
    </w:pPr>
    <w:rPr>
      <w:b/>
    </w:rPr>
  </w:style>
  <w:style w:type="paragraph" w:styleId="NormalIndent">
    <w:name w:val="Normal Indent"/>
    <w:basedOn w:val="Normal"/>
    <w:rsid w:val="00032F9E"/>
    <w:pPr>
      <w:ind w:firstLine="450"/>
    </w:pPr>
  </w:style>
  <w:style w:type="paragraph" w:customStyle="1" w:styleId="Tablehead">
    <w:name w:val="Table head"/>
    <w:basedOn w:val="Tabletext"/>
    <w:next w:val="Normal"/>
    <w:rsid w:val="00032F9E"/>
    <w:rPr>
      <w:b/>
    </w:rPr>
  </w:style>
  <w:style w:type="paragraph" w:customStyle="1" w:styleId="Authortext">
    <w:name w:val="Author text"/>
    <w:basedOn w:val="Normal"/>
    <w:next w:val="Normal"/>
    <w:rsid w:val="00032F9E"/>
    <w:rPr>
      <w:b/>
    </w:rPr>
  </w:style>
  <w:style w:type="paragraph" w:customStyle="1" w:styleId="Authoraffiliation">
    <w:name w:val="Author affiliation"/>
    <w:basedOn w:val="Normal"/>
    <w:rsid w:val="00032F9E"/>
    <w:rPr>
      <w:i/>
    </w:rPr>
  </w:style>
  <w:style w:type="paragraph" w:customStyle="1" w:styleId="Figurefooter">
    <w:name w:val="Figure footer"/>
    <w:basedOn w:val="Footer"/>
    <w:next w:val="Normal"/>
    <w:qFormat/>
    <w:rsid w:val="00032F9E"/>
    <w:pPr>
      <w:spacing w:after="120" w:line="240" w:lineRule="auto"/>
    </w:pPr>
  </w:style>
  <w:style w:type="paragraph" w:customStyle="1" w:styleId="Tablefooter">
    <w:name w:val="Table footer"/>
    <w:basedOn w:val="Figurefooter"/>
    <w:next w:val="Normal"/>
    <w:qFormat/>
    <w:rsid w:val="00032F9E"/>
  </w:style>
  <w:style w:type="paragraph" w:customStyle="1" w:styleId="Tablelegend">
    <w:name w:val="Table legend"/>
    <w:basedOn w:val="Figurelegend"/>
    <w:next w:val="Normal"/>
    <w:link w:val="TablelegendChar"/>
    <w:qFormat/>
    <w:rsid w:val="00032F9E"/>
  </w:style>
  <w:style w:type="paragraph" w:customStyle="1" w:styleId="Normalbold">
    <w:name w:val="Normal bold"/>
    <w:basedOn w:val="Normal"/>
    <w:next w:val="Normal"/>
    <w:qFormat/>
    <w:rsid w:val="00032F9E"/>
    <w:rPr>
      <w:b/>
    </w:rPr>
  </w:style>
  <w:style w:type="paragraph" w:customStyle="1" w:styleId="EndNoteBibliographyTitle">
    <w:name w:val="EndNote Bibliography Title"/>
    <w:basedOn w:val="Normal"/>
    <w:qFormat/>
    <w:pPr>
      <w:spacing w:after="0"/>
      <w:jc w:val="center"/>
    </w:pPr>
    <w:rPr>
      <w:rFonts w:cs="Arial"/>
    </w:rPr>
  </w:style>
  <w:style w:type="paragraph" w:customStyle="1" w:styleId="EndNoteBibliography">
    <w:name w:val="EndNote Bibliography"/>
    <w:basedOn w:val="Normal"/>
    <w:qFormat/>
    <w:rsid w:val="00BA3D8E"/>
    <w:pPr>
      <w:spacing w:before="120" w:line="240" w:lineRule="auto"/>
    </w:pPr>
    <w:rPr>
      <w:rFonts w:cs="Arial"/>
    </w:rPr>
  </w:style>
  <w:style w:type="paragraph" w:styleId="ListParagraph">
    <w:name w:val="List Paragraph"/>
    <w:basedOn w:val="Normal"/>
    <w:qFormat/>
    <w:pPr>
      <w:ind w:left="720"/>
      <w:contextualSpacing/>
    </w:pPr>
  </w:style>
  <w:style w:type="paragraph" w:styleId="CommentText">
    <w:name w:val="annotation text"/>
    <w:basedOn w:val="Normal"/>
    <w:qFormat/>
    <w:pPr>
      <w:spacing w:line="240" w:lineRule="auto"/>
    </w:pPr>
    <w:rPr>
      <w:sz w:val="20"/>
    </w:rPr>
  </w:style>
  <w:style w:type="paragraph" w:styleId="CommentSubject">
    <w:name w:val="annotation subject"/>
    <w:basedOn w:val="CommentText"/>
    <w:qFormat/>
    <w:rPr>
      <w:b/>
    </w:rPr>
  </w:style>
  <w:style w:type="paragraph" w:styleId="Revision">
    <w:name w:val="Revision"/>
    <w:qFormat/>
    <w:rPr>
      <w:rFonts w:ascii="Verdana" w:hAnsi="Verdana"/>
      <w:sz w:val="24"/>
    </w:rPr>
  </w:style>
  <w:style w:type="paragraph" w:styleId="BodyTextIndent">
    <w:name w:val="Body Text Indent"/>
    <w:basedOn w:val="Normal"/>
    <w:qFormat/>
    <w:pPr>
      <w:tabs>
        <w:tab w:val="left" w:pos="360"/>
      </w:tabs>
      <w:ind w:left="360" w:hanging="360"/>
    </w:pPr>
  </w:style>
  <w:style w:type="paragraph" w:customStyle="1" w:styleId="bullet3">
    <w:name w:val="bullet3"/>
    <w:basedOn w:val="bullet2"/>
    <w:qFormat/>
    <w:pPr>
      <w:numPr>
        <w:numId w:val="12"/>
      </w:numPr>
      <w:ind w:left="851" w:hanging="284"/>
    </w:pPr>
  </w:style>
  <w:style w:type="paragraph" w:customStyle="1" w:styleId="StyleEndNoteBibliographyArial">
    <w:name w:val="Style EndNote Bibliography + Arial"/>
    <w:basedOn w:val="EndNoteBibliography"/>
    <w:qFormat/>
  </w:style>
  <w:style w:type="paragraph" w:customStyle="1" w:styleId="StyleEndNoteBibliographyArial1">
    <w:name w:val="Style EndNote Bibliography + Arial1"/>
    <w:basedOn w:val="EndNoteBibliography"/>
    <w:qFormat/>
  </w:style>
  <w:style w:type="paragraph" w:styleId="TOCHeading">
    <w:name w:val="TOC Heading"/>
    <w:basedOn w:val="Heading1"/>
    <w:uiPriority w:val="39"/>
    <w:qFormat/>
    <w:pPr>
      <w:keepLines/>
      <w:pageBreakBefore w:val="0"/>
      <w:spacing w:before="240" w:after="0" w:line="259" w:lineRule="auto"/>
      <w:outlineLvl w:val="9"/>
    </w:pPr>
    <w:rPr>
      <w:rFonts w:ascii="Calibri Light" w:hAnsi="Calibri Light"/>
      <w:b w:val="0"/>
      <w:color w:val="2F5496"/>
      <w:sz w:val="32"/>
    </w:rPr>
  </w:style>
  <w:style w:type="paragraph" w:styleId="EndnoteText">
    <w:name w:val="endnote text"/>
    <w:basedOn w:val="Normal"/>
    <w:qFormat/>
    <w:pPr>
      <w:spacing w:after="0" w:line="240" w:lineRule="auto"/>
    </w:pPr>
    <w:rPr>
      <w:sz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uiPriority w:val="99"/>
    <w:unhideWhenUsed/>
    <w:rsid w:val="00032F9E"/>
    <w:rPr>
      <w:color w:val="0563C1"/>
      <w:u w:val="single"/>
    </w:rPr>
  </w:style>
  <w:style w:type="character" w:styleId="UnresolvedMention">
    <w:name w:val="Unresolved Mention"/>
    <w:uiPriority w:val="99"/>
    <w:semiHidden/>
    <w:unhideWhenUsed/>
    <w:rsid w:val="00032F9E"/>
    <w:rPr>
      <w:color w:val="605E5C"/>
      <w:shd w:val="clear" w:color="auto" w:fill="E1DFDD"/>
    </w:rPr>
  </w:style>
  <w:style w:type="character" w:styleId="PageNumber">
    <w:name w:val="page number"/>
    <w:rsid w:val="00032F9E"/>
    <w:rPr>
      <w:rFonts w:ascii="Arial" w:hAnsi="Arial"/>
      <w:color w:val="auto"/>
      <w:sz w:val="18"/>
    </w:rPr>
  </w:style>
  <w:style w:type="paragraph" w:styleId="BalloonText">
    <w:name w:val="Balloon Text"/>
    <w:basedOn w:val="Normal"/>
    <w:link w:val="BalloonTextChar"/>
    <w:semiHidden/>
    <w:rsid w:val="00032F9E"/>
    <w:rPr>
      <w:rFonts w:ascii="Tahoma" w:hAnsi="Tahoma" w:cs="Tahoma"/>
      <w:sz w:val="16"/>
      <w:szCs w:val="16"/>
    </w:rPr>
  </w:style>
  <w:style w:type="character" w:customStyle="1" w:styleId="BalloonTextChar">
    <w:name w:val="Balloon Text Char"/>
    <w:basedOn w:val="DefaultParagraphFont"/>
    <w:link w:val="BalloonText"/>
    <w:semiHidden/>
    <w:rsid w:val="00032F9E"/>
    <w:rPr>
      <w:rFonts w:ascii="Tahoma" w:hAnsi="Tahoma" w:cs="Tahoma"/>
      <w:sz w:val="16"/>
      <w:szCs w:val="16"/>
      <w:lang w:val="en-US" w:eastAsia="en-US"/>
    </w:rPr>
  </w:style>
  <w:style w:type="table" w:styleId="TableGrid">
    <w:name w:val="Table Grid"/>
    <w:basedOn w:val="TableNormal"/>
    <w:rsid w:val="00032F9E"/>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qFormat/>
    <w:rsid w:val="00032F9E"/>
    <w:rPr>
      <w:b/>
      <w:bCs/>
      <w:i w:val="0"/>
      <w:iCs w:val="0"/>
    </w:rPr>
  </w:style>
  <w:style w:type="character" w:customStyle="1" w:styleId="Heading1Char">
    <w:name w:val="Heading 1 Char"/>
    <w:link w:val="Heading1"/>
    <w:rsid w:val="00032F9E"/>
    <w:rPr>
      <w:rFonts w:ascii="Arial" w:hAnsi="Arial"/>
      <w:b/>
      <w:kern w:val="28"/>
      <w:sz w:val="30"/>
      <w:lang w:val="en-US" w:eastAsia="en-US"/>
    </w:rPr>
  </w:style>
  <w:style w:type="character" w:customStyle="1" w:styleId="FigurelegendChar">
    <w:name w:val="Figure legend Char"/>
    <w:link w:val="Figurelegend"/>
    <w:rsid w:val="00032F9E"/>
    <w:rPr>
      <w:rFonts w:ascii="Arial" w:hAnsi="Arial"/>
      <w:b/>
      <w:sz w:val="24"/>
      <w:lang w:val="en-US" w:eastAsia="en-US"/>
    </w:rPr>
  </w:style>
  <w:style w:type="character" w:customStyle="1" w:styleId="TablelegendChar">
    <w:name w:val="Table legend Char"/>
    <w:link w:val="Tablelegend"/>
    <w:rsid w:val="00032F9E"/>
    <w:rPr>
      <w:rFonts w:ascii="Arial" w:hAnsi="Arial"/>
      <w:b/>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9653913">
      <w:bodyDiv w:val="1"/>
      <w:marLeft w:val="0"/>
      <w:marRight w:val="0"/>
      <w:marTop w:val="0"/>
      <w:marBottom w:val="0"/>
      <w:divBdr>
        <w:top w:val="none" w:sz="0" w:space="0" w:color="auto"/>
        <w:left w:val="none" w:sz="0" w:space="0" w:color="auto"/>
        <w:bottom w:val="none" w:sz="0" w:space="0" w:color="auto"/>
        <w:right w:val="none" w:sz="0" w:space="0" w:color="auto"/>
      </w:divBdr>
    </w:div>
    <w:div w:id="701979913">
      <w:bodyDiv w:val="1"/>
      <w:marLeft w:val="0"/>
      <w:marRight w:val="0"/>
      <w:marTop w:val="0"/>
      <w:marBottom w:val="0"/>
      <w:divBdr>
        <w:top w:val="none" w:sz="0" w:space="0" w:color="auto"/>
        <w:left w:val="none" w:sz="0" w:space="0" w:color="auto"/>
        <w:bottom w:val="none" w:sz="0" w:space="0" w:color="auto"/>
        <w:right w:val="none" w:sz="0" w:space="0" w:color="auto"/>
      </w:divBdr>
    </w:div>
    <w:div w:id="1825199024">
      <w:bodyDiv w:val="1"/>
      <w:marLeft w:val="0"/>
      <w:marRight w:val="0"/>
      <w:marTop w:val="0"/>
      <w:marBottom w:val="0"/>
      <w:divBdr>
        <w:top w:val="none" w:sz="0" w:space="0" w:color="auto"/>
        <w:left w:val="none" w:sz="0" w:space="0" w:color="auto"/>
        <w:bottom w:val="none" w:sz="0" w:space="0" w:color="auto"/>
        <w:right w:val="none" w:sz="0" w:space="0" w:color="auto"/>
      </w:divBdr>
    </w:div>
    <w:div w:id="21067311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ss.Galbraith\Prime%20Medica%20Ltd\Prime%20Group%20-%20Prime%20Template%20Library\Prime%20General\Editorial\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474a952-fdcd-4647-8ab9-1d2527efe9ca">
      <Terms xmlns="http://schemas.microsoft.com/office/infopath/2007/PartnerControls"/>
    </lcf76f155ced4ddcb4097134ff3c332f>
    <TaxCatchAll xmlns="5b5be292-f55b-428b-9d22-1c3e1f6539a1" xsi:nil="true"/>
  </documentManagement>
</p:properties>
</file>

<file path=customXml/item3.xml><?xml version="1.0" encoding="utf-8"?>
<b:Sources xmlns:b="http://schemas.openxmlformats.org/officeDocument/2006/bibliography" xmlns="http://schemas.openxmlformats.org/officeDocument/2006/bibliography" SelectedStyle="\DEFAULT.xsl" StyleName="Unknown" Version="2006">
  <b:Source>
    <b:Tag>bc8feea1-91ef-4b16-91fc-31e7ff2b6212</b:Tag>
    <b:RefOrder>0</b:RefOrder>
    <b:SourceType>JournalArticle</b:SourceType>
    <b:PlacePublished>Medicine, Epidemiology, and Clinical and Translational Science, University of Pittsburgh, Pittsburgh, Pennsylvania, USA. Clinical Outcomes and Clinical Trials Program in Nephrology, University of Tennessee Health Science Center, Memphis, Tennessee, USA. Internal Medicine, University of Texas Southwestern Medical Center, Dallas, Texas, USA.</b:PlacePublished>
    <b:Pages>164-170</b:Pages>
    <b:Volume>7</b:Volume>
    <b:StandardNumber>3</b:StandardNumber>
    <b:Day>25</b:Day>
    <b:Year>2017</b:Year>
    <b:Month>Dec</b:Month>
    <b:DOI>10.1016/j.kisu.2017.09.001</b:DOI>
    <b:Author>
      <b:Author>
        <b:NameList>
          <b:Person>
            <b:First>L.</b:First>
            <b:Last>Fried</b:Last>
          </b:Person>
          <b:Person>
            <b:First>C. P.</b:First>
            <b:Last>Kovesdy</b:Last>
          </b:Person>
          <b:Person>
            <b:First>B. F.</b:First>
            <b:Last>Palmer</b:Last>
          </b:Person>
        </b:NameList>
      </b:Author>
    </b:Author>
    <b:Title>New options for the management of chronic hyperkalemia</b:Title>
    <b:JournalName>Kidney Int Suppl (2011)</b:JournalName>
  </b:Source>
  <b:Source>
    <b:Tag>c8fa1445-c997-4488-a1d0-68cb26e82176</b:Tag>
    <b:RefOrder>1</b:RefOrder>
    <b:SourceType>JournalArticle</b:SourceType>
    <b:PlacePublished>Vascular and Renal Translational Research Group, UDETMA, REDinREN del ISCIII, IRBLleida, Lleida, Spain. josemanuel.valdivielso@udl.cat. Department of Nephrology, University Hospital of Ioannina, Ioannina, Greece. Clinic for Internal Medicine, Department of Dialysis, University Medical Center Maribor, Maribor, Slovenia. Department of Renal Medicine, University Hospitals Birmingham, Edgbaston, Birmingham, UK. CNR-IFC, Clinical Epidemiology and Pathophysiology of Hypertension and Renal Diseases, Ospedali Riuniti, 89124, Reggio Calabria, Italy. Institute of Cardiovascular and Medical Sciences, University of Glasgow, Glasgow, UK. Inserm 1433 CIC-P CHRU de Nancy, Inserm U1116 and FCRIN INI-CRCT, Université de Lorraine, Nancy, France. Department of Nephrology, Hippokration Hospital, Aristotle University of Thessaloniki, Thessaloníki, Greece. Department of Nephrology and Dialysis, Sant'Anna Hospital, ASST Lariana, Como, Italy. School of Medicine, IIS-Fundacion Jimenez Diaz, University Autonoma of Madrid, FRIAT and REDINREN, Madrid, Spain.</b:PlacePublished>
    <b:Pages>1467-1489</b:Pages>
    <b:Volume>81</b:Volume>
    <b:StandardNumber>13</b:StandardNumber>
    <b:Day>27</b:Day>
    <b:Year>2021</b:Year>
    <b:Month>Sep</b:Month>
    <b:DOI>10.1007/s40265-021-01555-5</b:DOI>
    <b:Author>
      <b:Author>
        <b:NameList>
          <b:Person>
            <b:First>J. M.</b:First>
            <b:Last>Valdivielso</b:Last>
          </b:Person>
          <b:Person>
            <b:First>O.</b:First>
            <b:Last>Balafa</b:Last>
          </b:Person>
          <b:Person>
            <b:First>R.</b:First>
            <b:Last>Ekart</b:Last>
          </b:Person>
          <b:Person>
            <b:First>C. J.</b:First>
            <b:Last>Ferro</b:Last>
          </b:Person>
          <b:Person>
            <b:First>F.</b:First>
            <b:Last>Mallamaci</b:Last>
          </b:Person>
          <b:Person>
            <b:First>P. B.</b:First>
            <b:Last>Mark</b:Last>
          </b:Person>
          <b:Person>
            <b:First>P.</b:First>
            <b:Last>Rossignol</b:Last>
          </b:Person>
          <b:Person>
            <b:First>P.</b:First>
            <b:Last>Sarafidis</b:Last>
          </b:Person>
          <b:Person>
            <b:First>L.</b:First>
            <b:Last>Del Vecchio</b:Last>
          </b:Person>
          <b:Person>
            <b:First>A.</b:First>
            <b:Last>Ortiz</b:Last>
          </b:Person>
        </b:NameList>
      </b:Author>
    </b:Author>
    <b:Title>Hyperkalemia in Chronic Kidney Disease in the New Era of Kidney Protection Therapies</b:Title>
    <b:JournalName>Drugs</b:JournalName>
  </b:Source>
  <b:Source>
    <b:Tag>b286a8a2-92c9-446a-aeff-b9ce06ac4f97</b:Tag>
    <b:RefOrder>2</b:RefOrder>
    <b:SourceType>JournalArticle</b:SourceType>
    <b:Pages>190</b:Pages>
    <b:Volume>24</b:Volume>
    <b:StandardNumber>1</b:StandardNumber>
    <b:Year>2024</b:Year>
    <b:Day>13</b:Day>
    <b:Month>8</b:Month>
    <b:DOI>10.1007/s10238-024-01452-7</b:DOI>
    <b:Author>
      <b:Author>
        <b:NameList>
          <b:Person>
            <b:First>Hugh</b:First>
            <b:Last>Logan Ellis</b:Last>
          </b:Person>
          <b:Person>
            <b:First>Mohammad</b:First>
            <b:Last>Al-Agil</b:Last>
          </b:Person>
          <b:Person>
            <b:First>Philip A.</b:First>
            <b:Last>Kelly</b:Last>
          </b:Person>
          <b:Person>
            <b:First>James</b:First>
            <b:Last>Teo</b:Last>
          </b:Person>
          <b:Person>
            <b:First>Claire</b:First>
            <b:Last>Sharpe</b:Last>
          </b:Person>
          <b:Person>
            <b:First>Martin B.</b:First>
            <b:Last>Whyte</b:Last>
          </b:Person>
        </b:NameList>
      </b:Author>
    </b:Author>
    <b:Title>The burden of hyperkalaemia on hospital healthcare resources</b:Title>
    <b:JournalName>Clin Exp Med</b:JournalName>
    <b:URL>https://doi.org/10.1007/s10238-024-01452-7</b:URL>
  </b:Source>
  <b:Source>
    <b:Tag>e1abc372-cbe4-4ba6-8803-5e52a303fc63</b:Tag>
    <b:RefOrder>3</b:RefOrder>
    <b:SourceType>JournalArticle</b:SourceType>
    <b:PlacePublished>Department of Medicine, University of Cambridge, Cambridge, UK. Global Medical Affairs, AstraZeneca, Cambridge, UK. Biopharmaceuticals Medical Unit, AstraZeneca, Gaithersburg, MD, USA.</b:PlacePublished>
    <b:Pages>2203-2212</b:Pages>
    <b:Volume>14</b:Volume>
    <b:StandardNumber>10</b:StandardNumber>
    <b:Day>23</b:Day>
    <b:Year>2021</b:Year>
    <b:Month>Oct</b:Month>
    <b:DOI>10.1093/ckj/sfab029</b:DOI>
    <b:Author>
      <b:Author>
        <b:NameList>
          <b:Person>
            <b:First>T. J. L.</b:First>
            <b:Last>Humphrey</b:Last>
          </b:Person>
          <b:Person>
            <b:First>G.</b:First>
            <b:Last>James</b:Last>
          </b:Person>
          <b:Person>
            <b:First>E. T.</b:First>
            <b:Last>Wittbrodt</b:Last>
          </b:Person>
          <b:Person>
            <b:First>D.</b:First>
            <b:Last>Zarzuela</b:Last>
          </b:Person>
          <b:Person>
            <b:First>T. F.</b:First>
            <b:Last>Hiemstra</b:Last>
          </b:Person>
        </b:NameList>
      </b:Author>
    </b:Author>
    <b:Title>Adverse clinical outcomes associated with RAAS inhibitor discontinuation: analysis of over 400 000 patients from the UK Clinical Practice Research Datalink (CPRD)</b:Title>
    <b:JournalName>Clin Kidney J</b:JournalName>
    <b:URL>https://www.ncbi.nlm.nih.gov/pubmed/34804520</b:URL>
  </b:Source>
  <b:Source>
    <b:Tag>9ecedbd8-55ac-4018-a8fd-4bcb1d1f9dc3</b:Tag>
    <b:RefOrder>4</b:RefOrder>
    <b:SourceType>JournalArticle</b:SourceType>
    <b:PlacePublished>Division of Nephrology and Dept of Cardiology, RWTH Aachen University, Aachen, Germany. Imperial College Healthcare NHS Trust, London, UK. Baylor College of Medicine, TX, USA. IQVIA, London, UK. IQVIA, Gurugram, Haryana, India. Boehringer Ingelheim, Germany. School of Medicine and Population Health, University of Sheffield, Sheffield, UK.</b:PlacePublished>
    <b:Pages>sfaf127</b:Pages>
    <b:Volume>18</b:Volume>
    <b:StandardNumber>5</b:StandardNumber>
    <b:Day>29</b:Day>
    <b:Year>2025</b:Year>
    <b:Month>May</b:Month>
    <b:DOI>10.1093/ckj/sfaf127</b:DOI>
    <b:Author>
      <b:Author>
        <b:NameList>
          <b:Person>
            <b:First>J.</b:First>
            <b:Last>Floege</b:Last>
          </b:Person>
          <b:Person>
            <b:First>A. H.</b:First>
            <b:Last>Frankel</b:Last>
          </b:Person>
          <b:Person>
            <b:First>K. F.</b:First>
            <b:Last>Erickson</b:Last>
          </b:Person>
          <b:Person>
            <b:First>K.</b:First>
            <b:Last>Rtveladze</b:Last>
          </b:Person>
          <b:Person>
            <b:First>Y.</b:First>
            <b:Last>Punekar</b:Last>
          </b:Person>
          <b:Person>
            <b:First>J. N.</b:First>
            <b:Last>Mir</b:Last>
          </b:Person>
          <b:Person>
            <b:First>J.</b:First>
            <b:Last>Walters</b:Last>
          </b:Person>
          <b:Person>
            <b:First>A.</b:First>
            <b:Last>Ehm</b:Last>
          </b:Person>
          <b:Person>
            <b:First>J.</b:First>
            <b:Last>Fotheringham</b:Last>
          </b:Person>
        </b:NameList>
      </b:Author>
    </b:Author>
    <b:Title>The burden of hyperkalaemia in chronic kidney disease: a systematic literature review</b:Title>
    <b:JournalName>Clin Kidney J</b:JournalName>
  </b:Source>
  <b:Source>
    <b:Tag>97a061d6-375d-4407-b35a-e50178bf634f</b:Tag>
    <b:RefOrder>5</b:RefOrder>
    <b:SourceType>JournalArticle</b:SourceType>
    <b:Pages>728–741</b:Pages>
    <b:Volume>67</b:Volume>
    <b:StandardNumber>5</b:StandardNumber>
    <b:Year>2016</b:Year>
    <b:Author>
      <b:Author>
        <b:NameList>
          <b:Person>
            <b:First>X.</b:First>
            <b:Last>Xie</b:Last>
          </b:Person>
          <b:Person>
            <b:First>Y.</b:First>
            <b:Last>Liu</b:Last>
          </b:Person>
          <b:Person>
            <b:First>V.</b:First>
            <b:Last>Perkovic</b:Last>
          </b:Person>
          <b:Person>
            <b:First>X.</b:First>
            <b:Last>Li</b:Last>
          </b:Person>
          <b:Person>
            <b:First>T.</b:First>
            <b:Last>Ninomiya</b:Last>
          </b:Person>
          <b:Person>
            <b:First>W.</b:First>
            <b:Last>Hou</b:Last>
          </b:Person>
          <b:Person>
            <b:First>N.</b:First>
            <b:Last>Zhao</b:Last>
          </b:Person>
          <b:Person>
            <b:First>L.</b:First>
            <b:Last>Liu</b:Last>
          </b:Person>
          <b:Person>
            <b:First>J.</b:First>
            <b:Last>Lv</b:Last>
          </b:Person>
          <b:Person>
            <b:First>H.</b:First>
            <b:Last>Zhang</b:Last>
          </b:Person>
          <b:Person>
            <b:First>H.</b:First>
            <b:Last>Wang</b:Last>
          </b:Person>
        </b:NameList>
      </b:Author>
    </b:Author>
    <b:Title>Renin-angiotensin system inhibitors and kidney and cardiovascular outcomes in patients with CKD: a Bayesian network meta-analysis of randomized clinical trials</b:Title>
    <b:JournalName>Am J Kidney Dis</b:JournalName>
  </b:Source>
  <b:Source>
    <b:Tag>9eb0e869-84c9-4bf6-bc21-57a81d0c91a0</b:Tag>
    <b:RefOrder>6</b:RefOrder>
    <b:SourceType>JournalArticle</b:SourceType>
    <b:Pages>378-383</b:Pages>
    <b:Volume>7</b:Volume>
    <b:StandardNumber>4</b:StandardNumber>
    <b:Year>2023</b:Year>
    <b:Author>
      <b:Author>
        <b:NameList>
          <b:Person>
            <b:First>C.; Ozcan, S.G.</b:First>
            <b:Last>Karaca</b:Last>
          </b:Person>
        </b:NameList>
      </b:Author>
    </b:Author>
    <b:Title>Hyperkalemia and Use of RAAS Inhibitors in Stage 3-5 Chronic Kidney Disease Non-Dialysis Patients: A Single-Center Experience</b:Title>
    <b:JournalName>Eurasian J Med Invest</b:JournalName>
    <b:URL>https://search.trdizin.gov.tr/en/yayin/detay/1266584/hyperkalemia-and-use-of-raas-inhibitors-in-stage-3-5-chronic-kidney-disease-non-dialysis-patients-a-single-center-experience</b:URL>
  </b:Source>
  <b:Source>
    <b:Tag>44cf4107-5414-4d7a-a783-5660ff26590c</b:Tag>
    <b:RefOrder>7</b:RefOrder>
    <b:SourceType>JournalArticle</b:SourceType>
    <b:PlacePublished>VA Medical Center, 1201 Northwest 16th St, Miami, FL 33125. E-mail: MurrayE@gate.net.</b:PlacePublished>
    <b:Pages>S212–S220</b:Pages>
    <b:Volume>21</b:Volume>
    <b:StandardNumber>11 Suppl</b:StandardNumber>
    <b:Day>1</b:Day>
    <b:Year>2015</b:Year>
    <b:Month>Sep</b:Month>
    <b:Author>
      <b:Author>
        <b:NameList>
          <b:Person>
            <b:First>M.</b:First>
            <b:Last>Epstein</b:Last>
          </b:Person>
          <b:Person>
            <b:First>N. L.</b:First>
            <b:Last>Reaven</b:Last>
          </b:Person>
          <b:Person>
            <b:First>S. E.</b:First>
            <b:Last>Funk</b:Last>
          </b:Person>
          <b:Person>
            <b:First>K. J.</b:First>
            <b:Last>McGaughey</b:Last>
          </b:Person>
          <b:Person>
            <b:First>N.</b:First>
            <b:Last>Oestreicher</b:Last>
          </b:Person>
          <b:Person>
            <b:First>J.</b:First>
            <b:Last>Knispel</b:Last>
          </b:Person>
        </b:NameList>
      </b:Author>
    </b:Author>
    <b:Title>Evaluation of the treatment gap between clinical guidelines and the utilization of renin-angiotensin-aldosterone system inhibitors</b:Title>
    <b:JournalName>Am J Manag Care</b:JournalName>
    <b:URL>https://www.ncbi.nlm.nih.gov/pubmed/26619183</b:URL>
  </b:Source>
  <b:Source>
    <b:Tag>c8b7c4c4-7bea-47dc-9e66-e0862969668f</b:Tag>
    <b:RefOrder>8</b:RefOrder>
    <b:SourceType>JournalArticle</b:SourceType>
    <b:PlacePublished>Division of Nephrology and Hypertension, University of Miami Miller School of Medicine, Miami, Florida, USA.</b:PlacePublished>
    <b:Pages>20–28</b:Pages>
    <b:Volume>6</b:Volume>
    <b:StandardNumber>1</b:StandardNumber>
    <b:Day>1</b:Day>
    <b:Year>2016</b:Year>
    <b:Month>Apr</b:Month>
    <b:DOI>10.1016/j.kisu.2016.01.004</b:DOI>
    <b:Author>
      <b:Author>
        <b:NameList>
          <b:Person>
            <b:First>M.</b:First>
            <b:Last>Epstein</b:Last>
          </b:Person>
        </b:NameList>
      </b:Author>
    </b:Author>
    <b:Title>Hyperkalemia constitutes a constraint for implementing renin-angiotensin-aldosterone inhibition: the widening gap between mandated treatment guidelines and the real-world clinical arena</b:Title>
    <b:JournalName>Kidney Int Suppl (2011)</b:JournalName>
    <b:URL>https://www.ncbi.nlm.nih.gov/pubmed/30675416</b:URL>
  </b:Source>
  <b:Source>
    <b:Tag>d35ee2fe-7677-4ff8-9ed7-80e6ce616266</b:Tag>
    <b:RefOrder>9</b:RefOrder>
    <b:SourceType>JournalArticle</b:SourceType>
    <b:Pages>S117-S314</b:Pages>
    <b:Volume>105</b:Volume>
    <b:StandardNumber>4S</b:StandardNumber>
    <b:Year>2024</b:Year>
    <b:DOI>10.1016/j.kint.2023.10.018</b:DOI>
    <b:Author>
      <b:Author>
        <b:NameList>
          <b:Person>
            <b:First/>
            <b:Last>Kidney Disease: Improving Global Outcomes (KDIGO) CKD Work Group</b:Last>
          </b:Person>
        </b:NameList>
      </b:Author>
    </b:Author>
    <b:Title>KDIGO 2024 clinical practice guideline for the evaluation and management of chronic kidney disease</b:Title>
    <b:JournalName>Kidney Int</b:JournalName>
    <b:URL>https://www.kidney-international.org/article/S0085-2538(23)00766-4/fulltext</b:URL>
  </b:Source>
  <b:Source>
    <b:Tag>6613e935-6687-47d8-9f43-80248c079031</b:Tag>
    <b:RefOrder>10</b:RefOrder>
    <b:SourceType>JournalArticle</b:SourceType>
    <b:PlacePublished>Department of Medical Science, Kawasaki Medical School, 577 Matsushima, Kurashiki, Okayama, 701-0192, Japan. kms.cds.kanda@gmail.com. Department of Medicine, David Geffen School of Medicine at the University of California Los Angeles, Los Angeles, CA, USA. Department of Cardiology, Nagoya University Graduate School of Medicine, Nagoya, Japan. Medical &amp; Payer Evidence, Cardiovascular, Renal and Metabolism, BioPharmaceuticals R&amp;D, AstraZeneca, Gothenburg, Sweden. US Evidence, Medical Affairs, BioPharmaceuticals R&amp;D, AstraZeneca, DE, Wilmington, USA. Real World Science and Digital, AstraZeneca, Cambridge, UK. Health Economics &amp; Payer Evidence, AstraZeneca, Cambridge, UK. CVRM TA, Medical Affairs, AstraZeneca, Tokyo, Japan. Department of Emergency Medicine, University of Mississippi School of Medicine, Jackson, MS, USA.</b:PlacePublished>
    <b:Pages>18</b:Pages>
    <b:Volume>24</b:Volume>
    <b:StandardNumber>1</b:StandardNumber>
    <b:Day>19</b:Day>
    <b:Month>1</b:Month>
    <b:Year>2023</b:Year>
    <b:DOI>10.1186/s12882-022-03054-5</b:DOI>
    <b:Author>
      <b:Author>
        <b:NameList>
          <b:Person>
            <b:First>E.</b:First>
            <b:Last>Kanda</b:Last>
          </b:Person>
          <b:Person>
            <b:First>A.</b:First>
            <b:Last>Rastogi</b:Last>
          </b:Person>
          <b:Person>
            <b:First>T.</b:First>
            <b:Last>Murohara</b:Last>
          </b:Person>
          <b:Person>
            <b:First>E.</b:First>
            <b:Last>Lesen</b:Last>
          </b:Person>
          <b:Person>
            <b:First>A.</b:First>
            <b:Last>Agiro</b:Last>
          </b:Person>
          <b:Person>
            <b:First>M.</b:First>
            <b:Last>Arnold</b:Last>
          </b:Person>
          <b:Person>
            <b:First>G.</b:First>
            <b:Last>Chen</b:Last>
          </b:Person>
          <b:Person>
            <b:First>T.</b:First>
            <b:Last>Yajima</b:Last>
          </b:Person>
          <b:Person>
            <b:First>K.</b:First>
            <b:Last>Jarbrink</b:Last>
          </b:Person>
          <b:Person>
            <b:First>C. V., Jr.</b:First>
            <b:Last>Pollack</b:Last>
          </b:Person>
        </b:NameList>
      </b:Author>
    </b:Author>
    <b:Title>Clinical impact of suboptimal RAASi therapy following an episode of hyperkalemia</b:Title>
    <b:JournalName>BMC Nephrol</b:JournalName>
    <b:URL>https://www.ncbi.nlm.nih.gov/pubmed/36658531</b:URL>
  </b:Source>
  <b:Source>
    <b:Tag>67ba947c-b984-42b5-b3a8-c99f79015b91</b:Tag>
    <b:RefOrder>11</b:RefOrder>
    <b:SourceType>JournalArticle</b:SourceType>
    <b:PlacePublished>Heart and Vascular Theme Karolinska University Hospital and Karolinska Institutet Stockholm Sweden. Department of Cardiology Royal Free Hospital London United Kingdom. Department of Nephrology Uppsala University Hospital Uppsala Sweden. Diabetes Resource Centre Llandough Hospital Cardiff United Kingdom. Health Economics and Outcomes Research Ltd. Cardiff United Kingdom. Global Health Economics AstraZeneca Gaithersburg MD.</b:PlacePublished>
    <b:Pages>e012655</b:Pages>
    <b:Volume>8</b:Volume>
    <b:StandardNumber>22</b:StandardNumber>
    <b:Day>19</b:Day>
    <b:Month>11</b:Month>
    <b:Year>2019</b:Year>
    <b:DOI>10.1161/JAHA.119.012655</b:DOI>
    <b:Author>
      <b:Author>
        <b:NameList>
          <b:Person>
            <b:First>C.</b:First>
            <b:Last>Linde</b:Last>
          </b:Person>
          <b:Person>
            <b:First>A.</b:First>
            <b:Last>Bakhai</b:Last>
          </b:Person>
          <b:Person>
            <b:First>H.</b:First>
            <b:Last>Furuland</b:Last>
          </b:Person>
          <b:Person>
            <b:First>M.</b:First>
            <b:Last>Evans</b:Last>
          </b:Person>
          <b:Person>
            <b:First>P.</b:First>
            <b:Last>McEwan</b:Last>
          </b:Person>
          <b:Person>
            <b:First>D.</b:First>
            <b:Last>Ayoubkhani</b:Last>
          </b:Person>
          <b:Person>
            <b:First>L.</b:First>
            <b:Last>Qin</b:Last>
          </b:Person>
        </b:NameList>
      </b:Author>
    </b:Author>
    <b:Title>Real-world associations of renin-angiotensin-aldosterone system inhibitor dose, hyperkalemia, and adverse clinical outcomes in a cohort of patients with new-onset chronic kidney disease or heart failure in the United Kingdom</b:Title>
    <b:JournalName>J Am Heart Assoc</b:JournalName>
    <b:URL>https://www.ncbi.nlm.nih.gov/pubmed/31711387</b:URL>
  </b:Source>
  <b:Source>
    <b:Tag>8558cd4c-8874-4c70-bf70-ca723118eb94</b:Tag>
    <b:RefOrder>12</b:RefOrder>
    <b:SourceType>JournalArticle</b:SourceType>
    <b:PlacePublished>Department of Medical Sciences, Renal Medicine, Uppsala University, Uppsala, Sweden. Department of Cardiology, Nagoya University Graduate School of Medicine, Nagoya, Japan. CVRM Evidence, AstraZeneca, Gothenburg, Sweden. Real World Science and Digital, AstraZeneca, Cambridge, UK. Sence Research AB, Uppsala, Sweden. Health Economics &amp; Payer Evidence, AstraZeneca, Cambridge, UK. CVRM Medical Affairs, AstraZeneca, Osaka, Japan. Medical &amp; Payer Evidence Statistics, BioPharmaceutical Medical, AstraZeneca, Cambridge, UK. Department of Medical Science, Kawasaki Medical School, Okayama, Japan.</b:PlacePublished>
    <b:Pages>1258–1267</b:Pages>
    <b:Volume>39</b:Volume>
    <b:StandardNumber>8</b:StandardNumber>
    <b:Day>22</b:Day>
    <b:Month>1</b:Month>
    <b:Year>2024</b:Year>
    <b:DOI>10.1093/ndt/gfae016</b:DOI>
    <b:Author>
      <b:Author>
        <b:NameList>
          <b:Person>
            <b:First>M. K.</b:First>
            <b:Last>Svensson</b:Last>
          </b:Person>
          <b:Person>
            <b:First>T.</b:First>
            <b:Last>Murohara</b:Last>
          </b:Person>
          <b:Person>
            <b:First>E.</b:First>
            <b:Last>Lesén</b:Last>
          </b:Person>
          <b:Person>
            <b:First>M.</b:First>
            <b:Last>Arnold</b:Last>
          </b:Person>
          <b:Person>
            <b:First>T.</b:First>
            <b:Last>Cars</b:Last>
          </b:Person>
          <b:Person>
            <b:First>K.</b:First>
            <b:Last>Järbrink</b:Last>
          </b:Person>
          <b:Person>
            <b:First>G.</b:First>
            <b:Last>Chen</b:Last>
          </b:Person>
          <b:Person>
            <b:First>N.</b:First>
            <b:Last>Morita</b:Last>
          </b:Person>
          <b:Person>
            <b:First>S.</b:First>
            <b:Last>Venkatesan</b:Last>
          </b:Person>
          <b:Person>
            <b:First>E.</b:First>
            <b:Last>Kanda</b:Last>
          </b:Person>
        </b:NameList>
      </b:Author>
    </b:Author>
    <b:Title>Hyperkalaemia-related reduction of RAASi treatment associates with more subsequent inpatient care</b:Title>
    <b:JournalName>Nephrol Dial Transplant</b:JournalName>
  </b:Source>
  <b:Source>
    <b:Tag>be783d1f-165d-4745-8030-4f1edd3e0362</b:Tag>
    <b:RefOrder>13</b:RefOrder>
    <b:SourceType>JournalArticle</b:SourceType>
    <b:Pages>e114686</b:Pages>
    <b:Volume>9</b:Volume>
    <b:StandardNumber>12</b:StandardNumber>
    <b:Year>2014</b:Year>
    <b:Publisher>Public Library of Science</b:Publisher>
    <b:DOI>10.1371/journal.pone.0114686</b:DOI>
    <b:Author>
      <b:Author>
        <b:NameList>
          <b:Person>
            <b:First>Fiona</b:First>
            <b:Last>Stavros</b:Last>
          </b:Person>
          <b:Person>
            <b:First>Alex</b:First>
            <b:Last>Yang</b:Last>
          </b:Person>
          <b:Person>
            <b:First>Alejandro</b:First>
            <b:Last>Leon</b:Last>
          </b:Person>
          <b:Person>
            <b:First>Mark</b:First>
            <b:Last>Nuttall</b:Last>
          </b:Person>
          <b:Person>
            <b:First>Henrik S.</b:First>
            <b:Last>Rasmussen</b:Last>
          </b:Person>
        </b:NameList>
      </b:Author>
    </b:Author>
    <b:Title>Characterization of structure and function of ZS-9, a K</b:Title>
    <b:JournalName>PLoS One</b:JournalName>
    <b:URL>https://www.ncbi.nlm.nih.gov/pmc/PMC4273971/</b:URL>
  </b:Source>
  <b:Source>
    <b:Tag>22d290b9-de1f-4977-b1e7-85fabe483427</b:Tag>
    <b:RefOrder>14</b:RefOrder>
    <b:SourceType>JournalArticle</b:SourceType>
    <b:PlacePublished>Université de Lorraine, Inserm, Centre d'Investigation Clinique 1433 and Centre Hospitalier Universitaire, Nancy, France. Division of Nephrology, Hualien Tzu Chi Hospital, Buddhist Tzu Chi Medical Foundation, Hualien, Taiwan. Nephrology Division, Department of Internal Medicine, JA Toride Medical Center, Ibaraki, Japan. NHIS Medical Center, Ilsan Hospital, Goyang-si, Gyeonggi-do, South Korea. City Clinical Hospital No. 14, Ekaterinburg, Russian Federation. Biometrics, Late-Stage Development, Cardiovascular, Renal and Metabolism (CVRM), BioPharmaceuticals R&amp;D, AstraZeneca Gothenburg, Mölndal, Sweden. AstraZeneca Gothenburg, Mölndal, Sweden. AstraZeneca, Gaithersburg, MD, USA.</b:PlacePublished>
    <b:Pages>54–64</b:Pages>
    <b:Volume>7</b:Volume>
    <b:StandardNumber>1</b:StandardNumber>
    <b:Day>15</b:Day>
    <b:Year>2020</b:Year>
    <b:Month>Feb</b:Month>
    <b:DOI>10.1002/ehf2.12561</b:DOI>
    <b:Author>
      <b:Author>
        <b:NameList>
          <b:Person>
            <b:First>F.</b:First>
            <b:Last>Zannad</b:Last>
          </b:Person>
          <b:Person>
            <b:First>B. G.</b:First>
            <b:Last>Hsu</b:Last>
          </b:Person>
          <b:Person>
            <b:First>Y.</b:First>
            <b:Last>Maeda</b:Last>
          </b:Person>
          <b:Person>
            <b:First>S. K.</b:First>
            <b:Last>Shin</b:Last>
          </b:Person>
          <b:Person>
            <b:First>E. M.</b:First>
            <b:Last>Vishneva</b:Last>
          </b:Person>
          <b:Person>
            <b:First>M.</b:First>
            <b:Last>Rensfeldt</b:Last>
          </b:Person>
          <b:Person>
            <b:First>S.</b:First>
            <b:Last>Eklund</b:Last>
          </b:Person>
          <b:Person>
            <b:First>J.</b:First>
            <b:Last>Zhao</b:Last>
          </b:Person>
        </b:NameList>
      </b:Author>
    </b:Author>
    <b:Title>Efficacy and safety of sodium zirconium cyclosilicate for hyperkalaemia: the randomized, placebo-controlled HARMONIZE-Global study</b:Title>
    <b:JournalName>ESC Heart Fail</b:JournalName>
  </b:Source>
  <b:Source>
    <b:Tag>2bf77ee6-0282-4620-b97b-8b2a0110f763</b:Tag>
    <b:RefOrder>15</b:RefOrder>
    <b:SourceType>JournalArticle</b:SourceType>
    <b:PlacePublished>Renal Research, Gosford, New South Wales, Australia. Boston Biostatistics Research Foundation, Framingham, MA, USA. University of Illinois at Chicago College of Medicine/Advocate Christ Medical Center, Oak Lawn, IL, USA. Baylor University Medical Center, Dallas, TX, USA. Department of Medicine, University of Mississippi, Jackson, MS, USA. Division of Nephrology, Department of Medicine, New York Presbyterian Queens, New York, NY, USA. Department of Cardiology and Pneumology, University of Gottingen Medical Centre, Gottingen, Germany. Saint Luke's Mid America Heart Institute and University of Missouri-Kansas City, Kansas City, MO, USA. The George Institute for Global Health, University of New South Wales, Sydney, Australia. AstraZeneca, Gaithersburg, MD, USA. Zucker School of Medicine at Hofstra/Northwell, Great Neck, NY, USA. Melbourne Renal Research Group, Department of Medicine, University of Melbourne, Melbourne, Australia.</b:PlacePublished>
    <b:Pages>137–150</b:Pages>
    <b:Volume>36</b:Volume>
    <b:StandardNumber>1</b:StandardNumber>
    <b:Day>8</b:Day>
    <b:Year>2021</b:Year>
    <b:Month>Jan 1</b:Month>
    <b:DOI>10.1093/ndt/gfz285</b:DOI>
    <b:Author>
      <b:Author>
        <b:NameList>
          <b:Person>
            <b:First>S. D.</b:First>
            <b:Last>Roger</b:Last>
          </b:Person>
          <b:Person>
            <b:First>P. T.</b:First>
            <b:Last>Lavin</b:Last>
          </b:Person>
          <b:Person>
            <b:First>E. V.</b:First>
            <b:Last>Lerma</b:Last>
          </b:Person>
          <b:Person>
            <b:First>P. A.</b:First>
            <b:Last>McCullough</b:Last>
          </b:Person>
          <b:Person>
            <b:First>J.</b:First>
            <b:Last>Butler</b:Last>
          </b:Person>
          <b:Person>
            <b:First>B. S.</b:First>
            <b:Last>Spinowitz</b:Last>
          </b:Person>
          <b:Person>
            <b:First>S.</b:First>
            <b:Last>von Haehling</b:Last>
          </b:Person>
          <b:Person>
            <b:First>M.</b:First>
            <b:Last>Kosiborod</b:Last>
          </b:Person>
          <b:Person>
            <b:First>J.</b:First>
            <b:Last>Zhao</b:Last>
          </b:Person>
          <b:Person>
            <b:First>S.</b:First>
            <b:Last>Fishbane</b:Last>
          </b:Person>
          <b:Person>
            <b:First>D. K.</b:First>
            <b:Last>Packham</b:Last>
          </b:Person>
        </b:NameList>
      </b:Author>
    </b:Author>
    <b:Title>Long-term safety and efficacy of sodium zirconium cyclosilicate for hyperkalaemia in patients with mild/moderate versus severe/end-stage chronic kidney disease: comparative results from an open-label, phase 3 study</b:Title>
    <b:JournalName>Nephrol Dial Transplant</b:JournalName>
    <b:URL>https://www.ncbi.nlm.nih.gov/pubmed/32030422</b:URL>
  </b:Source>
  <b:Source>
    <b:Tag>6c8b5cbd-8a83-4b52-9a4b-ddb5c638cb0d</b:Tag>
    <b:RefOrder>16</b:RefOrder>
    <b:SourceType>JournalArticle</b:SourceType>
    <b:PlacePublished>Division of Nephrology, Department of Medicine, New York-Presbyterian Queens, New York, New York; bss9001@nyp.org. Department of Medicine, Zucker School of Medicine at Hofstra/Northwell, Great Neck, New York. Renal Associates PA, San Antonio, Texas. Renal Research, Gosford, Australia. Section of Nephrology, Advocate Christ Medical Center, University of Illinois at Chicago, Oak Lawn, Illinois. Department of Medicine, University of Mississippi, Jackson, Mississippi. Department of Cardiology and Pneumology, University Medical Center Gottingen, Gottingen, Germany. AstraZeneca, Gaithersburg, Maryland. ZS Pharma, Inc. (part of AstraZeneca), San Mateo, California. School of Medicine, University of California, Irvine, Irvine, California. Boston Biostatistics Research Foundation, Framingham, Massachusetts. Department of Internal Medicine, Division of Cardiology, Baylor University Medical Center, Baylor Heart and Vascular Institute, Dallas, Texas. Department of Cardiology, Saint Luke's Mid America Heart Institute, Kansas City, Missouri. Department of Medicine, University of Missouri-Kansas City, Kansas City, Missouri. The George Institute for Global Health, Sydney, Australia. Melbourne Renal Research Group, Reservoir Private Hospital, Reservoir, Australia. Department of Medicine, University of Melbourne, Melbourne, Australia.</b:PlacePublished>
    <b:Pages>798-809</b:Pages>
    <b:Volume>14</b:Volume>
    <b:Day>22</b:Day>
    <b:Year>2019</b:Year>
    <b:Month>Jun 7</b:Month>
    <b:DOI>doi:10.2215/CJN.12651018</b:DOI>
    <b:Author>
      <b:Author>
        <b:NameList>
          <b:Person>
            <b:First>B. S.</b:First>
            <b:Last>Spinowitz</b:Last>
          </b:Person>
          <b:Person>
            <b:First>S.</b:First>
            <b:Last>Fishbane</b:Last>
          </b:Person>
          <b:Person>
            <b:First>P. E.</b:First>
            <b:Last>Pergola</b:Last>
          </b:Person>
          <b:Person>
            <b:First>S. D.</b:First>
            <b:Last>Roger</b:Last>
          </b:Person>
          <b:Person>
            <b:First>E. V.</b:First>
            <b:Last>Lerma</b:Last>
          </b:Person>
          <b:Person>
            <b:First>J.</b:First>
            <b:Last>Butler</b:Last>
          </b:Person>
          <b:Person>
            <b:First>S.</b:First>
            <b:Last>von Haehling</b:Last>
          </b:Person>
          <b:Person>
            <b:First>S. H.</b:First>
            <b:Last>Adler</b:Last>
          </b:Person>
          <b:Person>
            <b:First>J.</b:First>
            <b:Last>Zhao</b:Last>
          </b:Person>
          <b:Person>
            <b:First>B.</b:First>
            <b:Last>Singh</b:Last>
          </b:Person>
          <b:Person>
            <b:First>P. T.</b:First>
            <b:Last>Lavin</b:Last>
          </b:Person>
          <b:Person>
            <b:First>P. A.</b:First>
            <b:Last>McCullough</b:Last>
          </b:Person>
          <b:Person>
            <b:First>M.</b:First>
            <b:Last>Kosiborod</b:Last>
          </b:Person>
          <b:Person>
            <b:First>D. K.</b:First>
            <b:Last>Packham</b:Last>
          </b:Person>
          <b:Person>
            <b:First/>
            <b:Last>Z. S. Study Investigators</b:Last>
          </b:Person>
        </b:NameList>
      </b:Author>
    </b:Author>
    <b:Title>Sodium zirconium cyclosilicate among individuals with hyperkalemia: a 12-month phase 3 study</b:Title>
    <b:JournalName>Clin J Am Soc Nephrol</b:JournalName>
    <b:URL>https://www.ncbi.nlm.nih.gov/pubmed/31110051</b:URL>
  </b:Source>
  <b:Source>
    <b:Tag>9bed0653-8618-4618-913d-7bb364251ed8</b:Tag>
    <b:RefOrder>17</b:RefOrder>
    <b:SourceType>JournalArticle</b:SourceType>
    <b:PlacePublished>Medical Evidence, Biopharmaceuticals Medical, AstraZeneca, Milan, Italy. Value &amp; Access, AstraZeneca, Milan, Italy. Medical Affairs, Biopharmaceuticals Medical, AstraZeneca, Milan, Italy. Economics and Outcomes Research, CliCon S.r.l., Società Benefit-Health, Bologna, Italy.</b:PlacePublished>
    <b:Pages>576-585</b:Pages>
    <b:Volume>28</b:Volume>
    <b:StandardNumber>1</b:StandardNumber>
    <b:Day>17</b:Day>
    <b:Year>2025</b:Year>
    <b:Month>Dec</b:Month>
    <b:DOI>10.1080/13696998.2025.2487357</b:DOI>
    <b:Author>
      <b:Author>
        <b:NameList>
          <b:Person>
            <b:First>M.</b:First>
            <b:Last>Gnesi</b:Last>
          </b:Person>
          <b:Person>
            <b:First>F.</b:First>
            <b:Last>Daniel</b:Last>
          </b:Person>
          <b:Person>
            <b:First>V.</b:First>
            <b:Last>Mongelli</b:Last>
          </b:Person>
          <b:Person>
            <b:First>A.</b:First>
            <b:Last>Merlo</b:Last>
          </b:Person>
          <b:Person>
            <b:First>N.</b:First>
            <b:Last>Cosentino</b:Last>
          </b:Person>
          <b:Person>
            <b:First>A. R.</b:First>
            <b:Last>Maurizi</b:Last>
          </b:Person>
          <b:Person>
            <b:First>M.</b:First>
            <b:Last>Nugnes</b:Last>
          </b:Person>
          <b:Person>
            <b:First>M.</b:First>
            <b:Last>Leogrande</b:Last>
          </b:Person>
          <b:Person>
            <b:First>L.</b:First>
            <b:Last>Degli Esposti</b:Last>
          </b:Person>
        </b:NameList>
      </b:Author>
    </b:Author>
    <b:Title>The role of sodium zirconium cyclosilicate drug utilization in managing hyperkalemia: impact on healthcare resource utilization and on maintenance of renin-angiotensin-aldosterone system inhibitor therapy in Italian clinical practice</b:Title>
    <b:JournalName>J Med Econ</b:JournalName>
  </b:Source>
  <b:Source>
    <b:Tag>671b4a8f-e7f0-4045-9833-6d845b75072b</b:Tag>
    <b:RefOrder>18</b:RefOrder>
    <b:SourceType>JournalArticle</b:SourceType>
    <b:PlacePublished>AstraZeneca, US Medical Affairs, 1800 Concord Pike, Wilmington, DE, 19850, USA. abiy.agiro@astrazeneca.com. University of California Irvine, Irvine, CA, 92697, USA. Analysis Group, Inc., 111 Huntington Ave, 14th Floor, Boston, MA, 02199, USA. AstraZeneca, US Medical Affairs, 1800 Concord Pike, Wilmington, DE, 19850, USA. University of Mississippi, Jackson, MS, 38677, USA.</b:PlacePublished>
    <b:Pages>2886–2901</b:Pages>
    <b:Volume>40</b:Volume>
    <b:StandardNumber>6</b:StandardNumber>
    <b:Day>4</b:Day>
    <b:Year>2023</b:Year>
    <b:Month>Jun</b:Month>
    <b:DOI>10.1007/s12325-023-02518-w</b:DOI>
    <b:Author>
      <b:Author>
        <b:NameList>
          <b:Person>
            <b:First>A.</b:First>
            <b:Last>Agiro</b:Last>
          </b:Person>
          <b:Person>
            <b:Last>N. Amin A</b:Last>
          </b:Person>
          <b:Person>
            <b:First>E. E.</b:First>
            <b:Last>Cook</b:Last>
          </b:Person>
          <b:Person>
            <b:First>F.</b:First>
            <b:Last>Mu</b:Last>
          </b:Person>
          <b:Person>
            <b:First>J.</b:First>
            <b:Last>Chen</b:Last>
          </b:Person>
          <b:Person>
            <b:First>P.</b:First>
            <b:Last>Desai</b:Last>
          </b:Person>
          <b:Person>
            <b:First>Y.</b:First>
            <b:Last>Oluwatosin</b:Last>
          </b:Person>
          <b:Person>
            <b:First>C. V., Jr.</b:First>
            <b:Last>Pollack</b:Last>
          </b:Person>
        </b:NameList>
      </b:Author>
    </b:Author>
    <b:Title>Real-world modifications of renin-angiotensin-aldosterone system inhibitors in patients with hyperkalemia initiating sodium zirconium cyclosilicate therapy: the OPTIMIZE I study</b:Title>
    <b:JournalName>Adv Ther</b:JournalName>
  </b:Source>
  <b:Source>
    <b:Tag>906c76c5-193e-4abc-88eb-5b77eb37bcd7</b:Tag>
    <b:RefOrder>19</b:RefOrder>
    <b:SourceType>JournalArticle</b:SourceType>
    <b:Pages>3960-3977</b:Pages>
    <b:Volume>42</b:Volume>
    <b:StandardNumber>8</b:StandardNumber>
    <b:Year>2025</b:Year>
    <b:Day>1</b:Day>
    <b:Month>8</b:Month>
    <b:DOI>10.1007/s12325-025-03254-z</b:DOI>
    <b:Author>
      <b:Author>
        <b:NameList>
          <b:Person>
            <b:First>Abiy</b:First>
            <b:Last>Agiro</b:Last>
          </b:Person>
          <b:Person>
            <b:First>Ali</b:First>
            <b:Last>Greatsinger</b:Last>
          </b:Person>
          <b:Person>
            <b:First>Fan</b:First>
            <b:Last>Mu</b:Last>
          </b:Person>
          <b:Person>
            <b:First>Erin E.</b:First>
            <b:Last>Cook</b:Last>
          </b:Person>
          <b:Person>
            <b:First>Jingyi</b:First>
            <b:Last>Chen</b:Last>
          </b:Person>
          <b:Person>
            <b:First>Manasvi</b:First>
            <b:Last>Sundar</b:Last>
          </b:Person>
          <b:Person>
            <b:First>Angela</b:First>
            <b:Last>Zhao</b:Last>
          </b:Person>
          <b:Person>
            <b:First>Ellen</b:First>
            <b:Last>Colman</b:Last>
          </b:Person>
          <b:Person>
            <b:First>Arun</b:First>
            <b:Last>Malhotra</b:Last>
          </b:Person>
        </b:NameList>
      </b:Author>
    </b:Author>
    <b:Title>Renin-Angiotensin-Aldosterone System Inhibitor Dosing After Initiation of Outpatient Sodium Zirconium Cyclosilicate Therapy: The GALVANIZE RAASi Real-World Evidence Study</b:Title>
    <b:JournalName>Adv Ther</b:JournalName>
    <b:URL>https://doi.org/10.1007/s12325-025-03254-z</b:URL>
  </b:Source>
  <b:Source>
    <b:Tag>ee0be649-0a3d-4a4e-bd17-4e02eed29629</b:Tag>
    <b:RefOrder>20</b:RefOrder>
    <b:SourceType>JournalArticle</b:SourceType>
    <b:PlacePublished>Department of Cardiovascular Sciences, University of Leicester and University Hospitals of Leicester, Leicester, UK. Global Medical Affairs, Renal Medicine, AstraZeneca, Cambridge, UK. Department of Medicine, University of California Irvine, Irvine, CA, USA. Department of Medicine, Karolinska Institutet, Stockholm, Sweden. CVRM Evidence, AstraZeneca, Gothenburg, Sweden. BioPharmaceuticals CVRM, AstraZeneca, Gothenburg, Sweden. Medical and Payer Evidence Statistics, AstraZeneca, Wilmington, DE, USA. Ottawa Hospital Research Institute, The Ottawa Hospital, Ottawa, Canada.</b:PlacePublished>
    <b:Pages>1160–1169</b:Pages>
    <b:Volume>16</b:Volume>
    <b:StandardNumber>7</b:StandardNumber>
    <b:Day>23</b:Day>
    <b:Year>2023</b:Year>
    <b:Month>Jul</b:Month>
    <b:DOI>10.1093/ckj/sfad053</b:DOI>
    <b:Author>
      <b:Author>
        <b:NameList>
          <b:Person>
            <b:First>J. O.</b:First>
            <b:Last>Burton</b:Last>
          </b:Person>
          <b:Person>
            <b:First>A. M.</b:First>
            <b:Last>Allum</b:Last>
          </b:Person>
          <b:Person>
            <b:First>A.</b:First>
            <b:Last>Amin</b:Last>
          </b:Person>
          <b:Person>
            <b:First>C.</b:First>
            <b:Last>Linde</b:Last>
          </b:Person>
          <b:Person>
            <b:First>E.</b:First>
            <b:Last>Lesén</b:Last>
          </b:Person>
          <b:Person>
            <b:First>C.</b:First>
            <b:Last>Mellström</b:Last>
          </b:Person>
          <b:Person>
            <b:First>J. M.</b:First>
            <b:Last>Eudicone</b:Last>
          </b:Person>
          <b:Person>
            <b:First>M. M.</b:First>
            <b:Last>Sood</b:Last>
          </b:Person>
        </b:NameList>
      </b:Author>
    </b:Author>
    <b:Title>Rationale and design of CONTINUITY: a Phase 4 randomized controlled trial of continued post-discharge sodium zirconium cyclosilicate treatment versus standard of care for hyperkalemia in chronic kidney disease</b:Title>
    <b:JournalName>Clin Kidney J</b:JournalName>
  </b:Source>
  <b:Source>
    <b:Tag>4a505919-b66a-4288-80b4-a2aa26c43912</b:Tag>
    <b:RefOrder>21</b:RefOrder>
    <b:SourceType>JournalArticle</b:SourceType>
    <b:PlacePublished>Department of Nephrology, Guangdong Provincial People's Hospital (Guangdong Academy of Medical Sciences), Southern Medical University, Guangzhou, China. The First Affiliated Hospital of Xi'an Jiaotong University, Xi'an, China. Department of Nephrology, Guangdong Provincial People's Hospital (Guangdong Academy of Medical Sciences), Southern Medical University, Guangzhou, China. Electronic address: yuxueqing@gdph.org.cn. Anzhen Hospital, Capital University of Medical Science, Beijing, China. Sichuan Provincial People's Hospital, Chengdu, China. Zhuzhou Central Hospital, Zhuzhou, China. Department of Nephrology, Ren Ji Hospital, Shanghai Jiao Tong University School of Medicine, Shanghai, China. Tianjin People's Hospital, Tianjin, China. The Second Hospital of Shanxi Medical University, Taiyuan, China. The First Affiliated Hospital Of Sun Yat-Sen University, Guangdong, China. The Second Hospital of Tianjin Medical University, Tianjin, China. BioPharmaceuticals R&amp;D, AstraZeneca, Gaithersburg, MD, USA. AstraZeneca R&amp;D, Shanghai, China. Department of Biostatistics, Research and Development, AstraZeneca, Gothenburg, Sweden.</b:PlacePublished>
    <b:Pages>702–710</b:Pages>
    <b:Volume>46</b:Volume>
    <b:StandardNumber>9</b:StandardNumber>
    <b:Day>6</b:Day>
    <b:Year>2024</b:Year>
    <b:Month>Aug 6</b:Month>
    <b:DOI>10.1016/j.clinthera.2024.07.004</b:DOI>
    <b:Author>
      <b:Author>
        <b:NameList>
          <b:Person>
            <b:First>X.</b:First>
            <b:Last>Liang</b:Last>
          </b:Person>
          <b:Person>
            <b:First>W.</b:First>
            <b:Last>Lu</b:Last>
          </b:Person>
          <b:Person>
            <b:First>X.</b:First>
            <b:Last>Yu</b:Last>
          </b:Person>
          <b:Person>
            <b:First>H.</b:First>
            <b:Last>Cheng</b:Last>
          </b:Person>
          <b:Person>
            <b:First>Q.</b:First>
            <b:Last>He</b:Last>
          </b:Person>
          <b:Person>
            <b:First>Q.</b:First>
            <b:Last>Peng</b:Last>
          </b:Person>
          <b:Person>
            <b:First>Z.</b:First>
            <b:Last>Ni</b:Last>
          </b:Person>
          <b:Person>
            <b:First>G.</b:First>
            <b:Last>Long</b:Last>
          </b:Person>
          <b:Person>
            <b:First>L.</b:First>
            <b:Last>Wang</b:Last>
          </b:Person>
          <b:Person>
            <b:First>W.</b:First>
            <b:Last>Chen</b:Last>
          </b:Person>
          <b:Person>
            <b:First>R.</b:First>
            <b:Last>Li</b:Last>
          </b:Person>
          <b:Person>
            <b:First>J.</b:First>
            <b:Last>Zhao</b:Last>
          </b:Person>
          <b:Person>
            <b:First>Y.</b:First>
            <b:Last>Zhang</b:Last>
          </b:Person>
          <b:Person>
            <b:First>V.</b:First>
            <b:Last>Lisovskaja</b:Last>
          </b:Person>
          <b:Person>
            <b:First>Z.</b:First>
            <b:Last>Tang</b:Last>
          </b:Person>
        </b:NameList>
      </b:Author>
    </b:Author>
    <b:Title>HARMONIZE Asia: a Phase III randomized study to investigate the efficacy and safety of sodium zirconium cyclosilicate in patients with hyperkalemia in China</b:Title>
    <b:JournalName>Clin Ther</b:JournalName>
  </b:Source>
  <b:Source>
    <b:Tag>0fd162d5-08f1-4ab0-9d5d-b34eb53c3952</b:Tag>
    <b:RefOrder>22</b:RefOrder>
    <b:SourceType>JournalArticle</b:SourceType>
    <b:Pages>sfae083</b:Pages>
    <b:Volume>17</b:Volume>
    <b:StandardNumber>5</b:StandardNumber>
    <b:Year>2024</b:Year>
    <b:DOI>10.1093/ckj/sfae083</b:DOI>
    <b:DayAccessed>15</b:DayAccessed>
    <b:MonthAccessed>4</b:MonthAccessed>
    <b:YearAccessed>2024</b:YearAccessed>
    <b:Author>
      <b:Author>
        <b:NameList>
          <b:Person>
            <b:First>Anjay</b:First>
            <b:Last>Rastogi</b:Last>
          </b:Person>
          <b:Person>
            <b:First>Charles V Jr,</b:First>
            <b:Last>Pollack</b:Last>
          </b:Person>
          <b:Person>
            <b:First>Ignacio José</b:First>
            <b:Last>Sánchez Lázaro</b:Last>
          </b:Person>
          <b:Person>
            <b:First>Eva</b:First>
            <b:Last>Lesén</b:Last>
          </b:Person>
          <b:Person>
            <b:First>Matthew</b:First>
            <b:Last>Arnold</b:Last>
          </b:Person>
          <b:Person>
            <b:First>Stefan</b:First>
            <b:Last>Franzén</b:Last>
          </b:Person>
          <b:Person>
            <b:First>Alaster</b:First>
            <b:Last>Allum</b:Last>
          </b:Person>
          <b:Person>
            <b:First>Ignacio</b:First>
            <b:Last>Hernández</b:Last>
          </b:Person>
          <b:Person>
            <b:First>Toyoaki</b:First>
            <b:Last>Murohara</b:Last>
          </b:Person>
          <b:Person>
            <b:First>Eiichiro</b:First>
            <b:Last>Kanda</b:Last>
          </b:Person>
        </b:NameList>
      </b:Author>
    </b:Author>
    <b:Title>Maintained renin–angiotensin–aldosterone system inhibitor therapy with sodium zirconium cyclosilicate following a hyperkalaemia episode: A multi-country cohort study</b:Title>
    <b:JournalName>Clin Kidney J</b:JournalName>
    <b:URL>https://doi.org/10.1093/ckj/sfae083</b:URL>
  </b:Source>
</b:Sources>
</file>

<file path=customXml/item4.xml><?xml version="1.0" encoding="utf-8"?>
<ct:contentTypeSchema xmlns:ct="http://schemas.microsoft.com/office/2006/metadata/contentType" xmlns:ma="http://schemas.microsoft.com/office/2006/metadata/properties/metaAttributes" ct:_="" ma:_="" ma:contentTypeName="Document" ma:contentTypeID="0x01010073FE3438E5E447469A03D4DD0CCB9001" ma:contentTypeVersion="19" ma:contentTypeDescription="Create a new document." ma:contentTypeScope="" ma:versionID="789341fa312512e87ab5d6bd2eb2d21b">
  <xsd:schema xmlns:xsd="http://www.w3.org/2001/XMLSchema" xmlns:xs="http://www.w3.org/2001/XMLSchema" xmlns:p="http://schemas.microsoft.com/office/2006/metadata/properties" xmlns:ns2="0474a952-fdcd-4647-8ab9-1d2527efe9ca" xmlns:ns3="5b5be292-f55b-428b-9d22-1c3e1f6539a1" targetNamespace="http://schemas.microsoft.com/office/2006/metadata/properties" ma:root="true" ma:fieldsID="fd3d90256f31f6875398b08e61f131b8" ns2:_="" ns3:_="">
    <xsd:import namespace="0474a952-fdcd-4647-8ab9-1d2527efe9ca"/>
    <xsd:import namespace="5b5be292-f55b-428b-9d22-1c3e1f6539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4a952-fdcd-4647-8ab9-1d2527efe9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b5be292-f55b-428b-9d22-1c3e1f6539a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57941c2-8d6b-4050-afaf-8e9426a128ed}" ma:internalName="TaxCatchAll" ma:showField="CatchAllData" ma:web="5b5be292-f55b-428b-9d22-1c3e1f6539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5FD454-3A1C-4C67-A5DF-68CCFF9EB190}">
  <ds:schemaRefs>
    <ds:schemaRef ds:uri="http://schemas.microsoft.com/sharepoint/v3/contenttype/forms"/>
  </ds:schemaRefs>
</ds:datastoreItem>
</file>

<file path=customXml/itemProps2.xml><?xml version="1.0" encoding="utf-8"?>
<ds:datastoreItem xmlns:ds="http://schemas.openxmlformats.org/officeDocument/2006/customXml" ds:itemID="{CD6904C8-F83C-44AA-BE0F-E971A48754E8}">
  <ds:schemaRefs>
    <ds:schemaRef ds:uri="http://schemas.microsoft.com/office/2006/metadata/properties"/>
    <ds:schemaRef ds:uri="http://schemas.microsoft.com/office/infopath/2007/PartnerControls"/>
    <ds:schemaRef ds:uri="0474a952-fdcd-4647-8ab9-1d2527efe9ca"/>
    <ds:schemaRef ds:uri="5b5be292-f55b-428b-9d22-1c3e1f6539a1"/>
  </ds:schemaRefs>
</ds:datastoreItem>
</file>

<file path=customXml/itemProps3.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4.xml><?xml version="1.0" encoding="utf-8"?>
<ds:datastoreItem xmlns:ds="http://schemas.openxmlformats.org/officeDocument/2006/customXml" ds:itemID="{EAD8D8F3-36E7-46D4-AA76-A4965D3A9C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4a952-fdcd-4647-8ab9-1d2527efe9ca"/>
    <ds:schemaRef ds:uri="5b5be292-f55b-428b-9d22-1c3e1f6539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Manuscript</Template>
  <TotalTime>0</TotalTime>
  <Pages>10</Pages>
  <Words>1074</Words>
  <Characters>6145</Characters>
  <Application>Microsoft Office Word</Application>
  <DocSecurity>0</DocSecurity>
  <Lines>292</Lines>
  <Paragraphs>24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97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Caroline Vinck - ERA</cp:lastModifiedBy>
  <cp:revision>3</cp:revision>
  <dcterms:created xsi:type="dcterms:W3CDTF">2026-05-14T09:41:00Z</dcterms:created>
  <dcterms:modified xsi:type="dcterms:W3CDTF">2026-05-14T09:4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FE3438E5E447469A03D4DD0CCB9001</vt:lpwstr>
  </property>
  <property fmtid="{D5CDD505-2E9C-101B-9397-08002B2CF9AE}" pid="3" name="MediaServiceImageTags">
    <vt:lpwstr/>
  </property>
  <property fmtid="{D5CDD505-2E9C-101B-9397-08002B2CF9AE}" pid="4" name="docLang">
    <vt:lpwstr>en</vt:lpwstr>
  </property>
</Properties>
</file>